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1960" w:rsidRPr="009443A5" w:rsidRDefault="00681960" w:rsidP="00FE1C73">
      <w:pPr>
        <w:tabs>
          <w:tab w:val="left" w:pos="142"/>
        </w:tabs>
        <w:spacing w:line="276" w:lineRule="auto"/>
        <w:jc w:val="center"/>
        <w:rPr>
          <w:rFonts w:ascii="Times New Roman" w:eastAsia="SimSun" w:hAnsi="Times New Roman" w:cs="Times New Roman"/>
          <w:lang w:eastAsia="zh-CN"/>
        </w:rPr>
      </w:pPr>
      <w:r w:rsidRPr="00CB4D94">
        <w:rPr>
          <w:rFonts w:ascii="Times New Roman" w:eastAsia="SimSun" w:hAnsi="Times New Roman" w:cs="Times New Roman"/>
          <w:color w:val="000000" w:themeColor="text1"/>
          <w:lang w:eastAsia="zh-CN"/>
        </w:rPr>
        <w:t>Suppl</w:t>
      </w:r>
      <w:r w:rsidRPr="009443A5">
        <w:rPr>
          <w:rFonts w:ascii="Times New Roman" w:eastAsia="SimSun" w:hAnsi="Times New Roman" w:cs="Times New Roman"/>
          <w:lang w:eastAsia="zh-CN"/>
        </w:rPr>
        <w:t>ementary data</w:t>
      </w:r>
    </w:p>
    <w:p w:rsidR="00681960" w:rsidRPr="009443A5" w:rsidRDefault="00681960" w:rsidP="009562E2">
      <w:pPr>
        <w:tabs>
          <w:tab w:val="left" w:pos="142"/>
        </w:tabs>
        <w:spacing w:line="360" w:lineRule="auto"/>
        <w:jc w:val="center"/>
        <w:rPr>
          <w:rFonts w:ascii="Times New Roman" w:eastAsia="SimSun" w:hAnsi="Times New Roman" w:cs="Times New Roman"/>
          <w:lang w:eastAsia="zh-CN"/>
        </w:rPr>
      </w:pPr>
    </w:p>
    <w:p w:rsidR="009B7281" w:rsidRPr="009443A5" w:rsidRDefault="009B7281" w:rsidP="009B7281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9443A5">
        <w:rPr>
          <w:rFonts w:ascii="Times New Roman" w:hAnsi="Times New Roman" w:cs="Times New Roman"/>
          <w:sz w:val="28"/>
          <w:szCs w:val="28"/>
        </w:rPr>
        <w:t xml:space="preserve">Towards the </w:t>
      </w:r>
      <w:r w:rsidRPr="009443A5">
        <w:rPr>
          <w:rFonts w:ascii="Times New Roman" w:hAnsi="Times New Roman" w:cs="Times New Roman" w:hint="eastAsia"/>
          <w:sz w:val="28"/>
          <w:szCs w:val="28"/>
        </w:rPr>
        <w:t>I</w:t>
      </w:r>
      <w:r w:rsidRPr="009443A5">
        <w:rPr>
          <w:rFonts w:ascii="Times New Roman" w:hAnsi="Times New Roman" w:cs="Times New Roman"/>
          <w:sz w:val="28"/>
          <w:szCs w:val="28"/>
        </w:rPr>
        <w:t xml:space="preserve">dentification of </w:t>
      </w:r>
      <w:r w:rsidRPr="009443A5">
        <w:rPr>
          <w:rFonts w:ascii="Times New Roman" w:hAnsi="Times New Roman" w:cs="Times New Roman" w:hint="eastAsia"/>
          <w:sz w:val="28"/>
          <w:szCs w:val="28"/>
        </w:rPr>
        <w:t>E</w:t>
      </w:r>
      <w:r w:rsidRPr="009443A5">
        <w:rPr>
          <w:rFonts w:ascii="Times New Roman" w:hAnsi="Times New Roman" w:cs="Times New Roman"/>
          <w:sz w:val="28"/>
          <w:szCs w:val="28"/>
        </w:rPr>
        <w:t xml:space="preserve">xtra-oral TAS2R </w:t>
      </w:r>
      <w:r w:rsidRPr="009443A5">
        <w:rPr>
          <w:rFonts w:ascii="Times New Roman" w:hAnsi="Times New Roman" w:cs="Times New Roman" w:hint="eastAsia"/>
          <w:sz w:val="28"/>
          <w:szCs w:val="28"/>
        </w:rPr>
        <w:t>A</w:t>
      </w:r>
      <w:r w:rsidRPr="009443A5">
        <w:rPr>
          <w:rFonts w:ascii="Times New Roman" w:hAnsi="Times New Roman" w:cs="Times New Roman"/>
          <w:sz w:val="28"/>
          <w:szCs w:val="28"/>
        </w:rPr>
        <w:t xml:space="preserve">gonists as </w:t>
      </w:r>
      <w:r w:rsidRPr="009443A5">
        <w:rPr>
          <w:rFonts w:ascii="Times New Roman" w:hAnsi="Times New Roman" w:cs="Times New Roman" w:hint="eastAsia"/>
          <w:sz w:val="28"/>
          <w:szCs w:val="28"/>
        </w:rPr>
        <w:t>D</w:t>
      </w:r>
      <w:r w:rsidRPr="009443A5">
        <w:rPr>
          <w:rFonts w:ascii="Times New Roman" w:hAnsi="Times New Roman" w:cs="Times New Roman"/>
          <w:sz w:val="28"/>
          <w:szCs w:val="28"/>
        </w:rPr>
        <w:t xml:space="preserve">rug </w:t>
      </w:r>
      <w:r w:rsidRPr="009443A5">
        <w:rPr>
          <w:rFonts w:ascii="Times New Roman" w:hAnsi="Times New Roman" w:cs="Times New Roman" w:hint="eastAsia"/>
          <w:sz w:val="28"/>
          <w:szCs w:val="28"/>
        </w:rPr>
        <w:t>A</w:t>
      </w:r>
      <w:r w:rsidRPr="009443A5">
        <w:rPr>
          <w:rFonts w:ascii="Times New Roman" w:hAnsi="Times New Roman" w:cs="Times New Roman"/>
          <w:sz w:val="28"/>
          <w:szCs w:val="28"/>
        </w:rPr>
        <w:t xml:space="preserve">gents for </w:t>
      </w:r>
      <w:r w:rsidRPr="009443A5">
        <w:rPr>
          <w:rFonts w:ascii="Times New Roman" w:hAnsi="Times New Roman" w:cs="Times New Roman" w:hint="eastAsia"/>
          <w:sz w:val="28"/>
          <w:szCs w:val="28"/>
        </w:rPr>
        <w:t>M</w:t>
      </w:r>
      <w:bookmarkStart w:id="0" w:name="_GoBack"/>
      <w:bookmarkEnd w:id="0"/>
      <w:r w:rsidRPr="009443A5">
        <w:rPr>
          <w:rFonts w:ascii="Times New Roman" w:hAnsi="Times New Roman" w:cs="Times New Roman"/>
          <w:sz w:val="28"/>
          <w:szCs w:val="28"/>
        </w:rPr>
        <w:t xml:space="preserve">uscle </w:t>
      </w:r>
      <w:r w:rsidRPr="009443A5">
        <w:rPr>
          <w:rFonts w:ascii="Times New Roman" w:hAnsi="Times New Roman" w:cs="Times New Roman" w:hint="eastAsia"/>
          <w:sz w:val="28"/>
          <w:szCs w:val="28"/>
        </w:rPr>
        <w:t>R</w:t>
      </w:r>
      <w:r w:rsidRPr="009443A5">
        <w:rPr>
          <w:rFonts w:ascii="Times New Roman" w:hAnsi="Times New Roman" w:cs="Times New Roman"/>
          <w:sz w:val="28"/>
          <w:szCs w:val="28"/>
        </w:rPr>
        <w:t xml:space="preserve">elaxation </w:t>
      </w:r>
      <w:r w:rsidRPr="009443A5">
        <w:rPr>
          <w:rFonts w:ascii="Times New Roman" w:hAnsi="Times New Roman" w:cs="Times New Roman" w:hint="eastAsia"/>
          <w:sz w:val="28"/>
          <w:szCs w:val="28"/>
        </w:rPr>
        <w:t>T</w:t>
      </w:r>
      <w:r w:rsidRPr="009443A5">
        <w:rPr>
          <w:rFonts w:ascii="Times New Roman" w:hAnsi="Times New Roman" w:cs="Times New Roman"/>
          <w:sz w:val="28"/>
          <w:szCs w:val="28"/>
        </w:rPr>
        <w:t xml:space="preserve">herapies via </w:t>
      </w:r>
      <w:r w:rsidRPr="009443A5">
        <w:rPr>
          <w:rFonts w:ascii="Times New Roman" w:hAnsi="Times New Roman" w:cs="Times New Roman" w:hint="eastAsia"/>
          <w:sz w:val="28"/>
          <w:szCs w:val="28"/>
        </w:rPr>
        <w:t>B</w:t>
      </w:r>
      <w:r w:rsidRPr="009443A5">
        <w:rPr>
          <w:rFonts w:ascii="Times New Roman" w:hAnsi="Times New Roman" w:cs="Times New Roman"/>
          <w:sz w:val="28"/>
          <w:szCs w:val="28"/>
        </w:rPr>
        <w:t xml:space="preserve">ioinformatics-aided </w:t>
      </w:r>
      <w:r w:rsidRPr="009443A5">
        <w:rPr>
          <w:rFonts w:ascii="Times New Roman" w:hAnsi="Times New Roman" w:cs="Times New Roman" w:hint="eastAsia"/>
          <w:sz w:val="28"/>
          <w:szCs w:val="28"/>
        </w:rPr>
        <w:t>S</w:t>
      </w:r>
      <w:r w:rsidRPr="009443A5">
        <w:rPr>
          <w:rFonts w:ascii="Times New Roman" w:hAnsi="Times New Roman" w:cs="Times New Roman"/>
          <w:sz w:val="28"/>
          <w:szCs w:val="28"/>
        </w:rPr>
        <w:t xml:space="preserve">creening of </w:t>
      </w:r>
      <w:r w:rsidRPr="009443A5">
        <w:rPr>
          <w:rFonts w:ascii="Times New Roman" w:hAnsi="Times New Roman" w:cs="Times New Roman" w:hint="eastAsia"/>
          <w:sz w:val="28"/>
          <w:szCs w:val="28"/>
        </w:rPr>
        <w:t>B</w:t>
      </w:r>
      <w:r w:rsidRPr="009443A5">
        <w:rPr>
          <w:rFonts w:ascii="Times New Roman" w:hAnsi="Times New Roman" w:cs="Times New Roman"/>
          <w:sz w:val="28"/>
          <w:szCs w:val="28"/>
        </w:rPr>
        <w:t xml:space="preserve">itter </w:t>
      </w:r>
      <w:r w:rsidRPr="009443A5">
        <w:rPr>
          <w:rFonts w:ascii="Times New Roman" w:hAnsi="Times New Roman" w:cs="Times New Roman" w:hint="eastAsia"/>
          <w:sz w:val="28"/>
          <w:szCs w:val="28"/>
        </w:rPr>
        <w:t>C</w:t>
      </w:r>
      <w:r w:rsidRPr="009443A5">
        <w:rPr>
          <w:rFonts w:ascii="Times New Roman" w:hAnsi="Times New Roman" w:cs="Times New Roman"/>
          <w:sz w:val="28"/>
          <w:szCs w:val="28"/>
        </w:rPr>
        <w:t xml:space="preserve">ompounds in </w:t>
      </w:r>
      <w:r w:rsidRPr="009443A5">
        <w:rPr>
          <w:rFonts w:ascii="Times New Roman" w:hAnsi="Times New Roman" w:cs="Times New Roman" w:hint="eastAsia"/>
          <w:sz w:val="28"/>
          <w:szCs w:val="28"/>
        </w:rPr>
        <w:t>T</w:t>
      </w:r>
      <w:r w:rsidRPr="009443A5">
        <w:rPr>
          <w:rFonts w:ascii="Times New Roman" w:hAnsi="Times New Roman" w:cs="Times New Roman"/>
          <w:sz w:val="28"/>
          <w:szCs w:val="28"/>
        </w:rPr>
        <w:t xml:space="preserve">raditional Chinese </w:t>
      </w:r>
      <w:r w:rsidRPr="009443A5">
        <w:rPr>
          <w:rFonts w:ascii="Times New Roman" w:hAnsi="Times New Roman" w:cs="Times New Roman" w:hint="eastAsia"/>
          <w:sz w:val="28"/>
          <w:szCs w:val="28"/>
        </w:rPr>
        <w:t>M</w:t>
      </w:r>
      <w:r w:rsidRPr="009443A5">
        <w:rPr>
          <w:rFonts w:ascii="Times New Roman" w:hAnsi="Times New Roman" w:cs="Times New Roman"/>
          <w:sz w:val="28"/>
          <w:szCs w:val="28"/>
        </w:rPr>
        <w:t>edicine</w:t>
      </w:r>
    </w:p>
    <w:p w:rsidR="00A96611" w:rsidRPr="009443A5" w:rsidRDefault="00A96611" w:rsidP="00A96611">
      <w:pPr>
        <w:tabs>
          <w:tab w:val="left" w:pos="142"/>
        </w:tabs>
        <w:spacing w:line="360" w:lineRule="auto"/>
        <w:jc w:val="center"/>
        <w:rPr>
          <w:rFonts w:ascii="Times New Roman" w:hAnsi="Times New Roman" w:cs="Times New Roman"/>
        </w:rPr>
      </w:pPr>
    </w:p>
    <w:p w:rsidR="00681960" w:rsidRPr="009443A5" w:rsidRDefault="00681960" w:rsidP="00D36099">
      <w:pPr>
        <w:spacing w:line="360" w:lineRule="auto"/>
        <w:rPr>
          <w:rFonts w:ascii="Times New Roman" w:eastAsiaTheme="majorEastAsia" w:hAnsi="Times New Roman" w:cs="Times New Roman"/>
          <w:vertAlign w:val="superscript"/>
        </w:rPr>
      </w:pPr>
      <w:r w:rsidRPr="009443A5">
        <w:rPr>
          <w:rFonts w:ascii="Times New Roman" w:eastAsiaTheme="majorEastAsia" w:hAnsi="Times New Roman" w:cs="Times New Roman"/>
        </w:rPr>
        <w:t xml:space="preserve">LUO Mingzhi </w:t>
      </w:r>
      <w:r w:rsidRPr="009443A5">
        <w:rPr>
          <w:rFonts w:ascii="Times New Roman" w:eastAsiaTheme="majorEastAsia" w:hAnsi="Times New Roman" w:cs="Times New Roman"/>
          <w:vertAlign w:val="superscript"/>
        </w:rPr>
        <w:t>1</w:t>
      </w:r>
      <w:r w:rsidRPr="009443A5">
        <w:rPr>
          <w:rFonts w:ascii="Times New Roman" w:eastAsiaTheme="majorEastAsia" w:hAnsi="Times New Roman" w:cs="Times New Roman"/>
        </w:rPr>
        <w:t xml:space="preserve">, NI Kai </w:t>
      </w:r>
      <w:r w:rsidRPr="009443A5">
        <w:rPr>
          <w:rFonts w:ascii="Times New Roman" w:eastAsiaTheme="majorEastAsia" w:hAnsi="Times New Roman" w:cs="Times New Roman"/>
          <w:vertAlign w:val="superscript"/>
        </w:rPr>
        <w:t>1</w:t>
      </w:r>
      <w:r w:rsidRPr="009443A5">
        <w:rPr>
          <w:rFonts w:ascii="Times New Roman" w:eastAsiaTheme="majorEastAsia" w:hAnsi="Times New Roman" w:cs="Times New Roman"/>
        </w:rPr>
        <w:t xml:space="preserve">, JIN Yang </w:t>
      </w:r>
      <w:r w:rsidRPr="009443A5">
        <w:rPr>
          <w:rFonts w:ascii="Times New Roman" w:eastAsiaTheme="majorEastAsia" w:hAnsi="Times New Roman" w:cs="Times New Roman"/>
          <w:vertAlign w:val="superscript"/>
        </w:rPr>
        <w:t>2</w:t>
      </w:r>
      <w:r w:rsidRPr="009443A5">
        <w:rPr>
          <w:rFonts w:ascii="Times New Roman" w:eastAsiaTheme="majorEastAsia" w:hAnsi="Times New Roman" w:cs="Times New Roman"/>
        </w:rPr>
        <w:t xml:space="preserve">, YU Zifan </w:t>
      </w:r>
      <w:r w:rsidRPr="009443A5">
        <w:rPr>
          <w:rFonts w:ascii="Times New Roman" w:eastAsiaTheme="majorEastAsia" w:hAnsi="Times New Roman" w:cs="Times New Roman"/>
          <w:vertAlign w:val="superscript"/>
        </w:rPr>
        <w:t>1</w:t>
      </w:r>
      <w:r w:rsidRPr="009443A5">
        <w:rPr>
          <w:rFonts w:ascii="Times New Roman" w:eastAsiaTheme="majorEastAsia" w:hAnsi="Times New Roman" w:cs="Times New Roman"/>
        </w:rPr>
        <w:t xml:space="preserve">, DENG Linhong </w:t>
      </w:r>
      <w:r w:rsidRPr="009443A5">
        <w:rPr>
          <w:rFonts w:ascii="Times New Roman" w:eastAsiaTheme="majorEastAsia" w:hAnsi="Times New Roman" w:cs="Times New Roman"/>
          <w:vertAlign w:val="superscript"/>
        </w:rPr>
        <w:t>1,*</w:t>
      </w:r>
    </w:p>
    <w:p w:rsidR="00681960" w:rsidRPr="009443A5" w:rsidRDefault="00681960" w:rsidP="00D36099">
      <w:pPr>
        <w:spacing w:line="360" w:lineRule="auto"/>
        <w:rPr>
          <w:rFonts w:ascii="Times New Roman" w:eastAsiaTheme="majorEastAsia" w:hAnsi="Times New Roman" w:cs="Times New Roman"/>
          <w:i/>
        </w:rPr>
      </w:pPr>
      <w:r w:rsidRPr="009443A5">
        <w:rPr>
          <w:rFonts w:ascii="Times New Roman" w:eastAsiaTheme="majorEastAsia" w:hAnsi="Times New Roman" w:cs="Times New Roman"/>
          <w:i/>
        </w:rPr>
        <w:t>1. Changzhou Key Laboratory of Respiratory Medical Engineering, Institute of Biomedical Engineering and Health Sciences, Changzhou University, 1 Gehu Road, Wujin District, Changzhou 213164, China</w:t>
      </w:r>
    </w:p>
    <w:p w:rsidR="00681960" w:rsidRPr="009443A5" w:rsidRDefault="00681960" w:rsidP="00D36099">
      <w:pPr>
        <w:spacing w:line="360" w:lineRule="auto"/>
        <w:rPr>
          <w:rFonts w:ascii="Times New Roman" w:eastAsiaTheme="majorEastAsia" w:hAnsi="Times New Roman" w:cs="Times New Roman"/>
          <w:i/>
        </w:rPr>
      </w:pPr>
      <w:r w:rsidRPr="009443A5">
        <w:rPr>
          <w:rFonts w:ascii="Times New Roman" w:eastAsiaTheme="majorEastAsia" w:hAnsi="Times New Roman" w:cs="Times New Roman"/>
          <w:i/>
        </w:rPr>
        <w:t xml:space="preserve">2. Bioengineering College, Chongqing University, Chongqing </w:t>
      </w:r>
      <w:bookmarkStart w:id="1" w:name="OLE_LINK29"/>
      <w:bookmarkStart w:id="2" w:name="OLE_LINK30"/>
      <w:r w:rsidRPr="009443A5">
        <w:rPr>
          <w:rFonts w:ascii="Times New Roman" w:eastAsiaTheme="majorEastAsia" w:hAnsi="Times New Roman" w:cs="Times New Roman"/>
          <w:i/>
        </w:rPr>
        <w:t>400044</w:t>
      </w:r>
      <w:bookmarkEnd w:id="1"/>
      <w:bookmarkEnd w:id="2"/>
      <w:r w:rsidRPr="009443A5">
        <w:rPr>
          <w:rFonts w:ascii="Times New Roman" w:eastAsiaTheme="majorEastAsia" w:hAnsi="Times New Roman" w:cs="Times New Roman"/>
          <w:i/>
        </w:rPr>
        <w:t>, China</w:t>
      </w:r>
    </w:p>
    <w:p w:rsidR="00681960" w:rsidRPr="009443A5" w:rsidRDefault="00681960" w:rsidP="00FE1C73">
      <w:pPr>
        <w:spacing w:line="276" w:lineRule="auto"/>
        <w:rPr>
          <w:rFonts w:ascii="Times New Roman" w:hAnsi="Times New Roman" w:cs="Times New Roman"/>
        </w:rPr>
      </w:pPr>
      <w:r w:rsidRPr="009443A5">
        <w:rPr>
          <w:rFonts w:ascii="Times New Roman" w:hAnsi="Times New Roman" w:cs="Times New Roman"/>
        </w:rPr>
        <w:br w:type="page"/>
      </w:r>
    </w:p>
    <w:p w:rsidR="001017CE" w:rsidRPr="009443A5" w:rsidRDefault="00EB71E8" w:rsidP="00FE1C73">
      <w:pPr>
        <w:tabs>
          <w:tab w:val="left" w:pos="142"/>
        </w:tabs>
        <w:spacing w:line="276" w:lineRule="auto"/>
        <w:rPr>
          <w:rFonts w:ascii="Times New Roman" w:hAnsi="Times New Roman" w:cs="Times New Roman"/>
          <w:b/>
          <w:szCs w:val="21"/>
        </w:rPr>
      </w:pPr>
      <w:r w:rsidRPr="009443A5">
        <w:rPr>
          <w:rFonts w:ascii="Times New Roman" w:hAnsi="Times New Roman" w:cs="Times New Roman"/>
          <w:b/>
        </w:rPr>
        <w:lastRenderedPageBreak/>
        <w:t>T</w:t>
      </w:r>
      <w:r w:rsidR="000D5E09" w:rsidRPr="009443A5">
        <w:rPr>
          <w:rFonts w:ascii="Times New Roman" w:hAnsi="Times New Roman" w:cs="Times New Roman"/>
          <w:b/>
        </w:rPr>
        <w:t xml:space="preserve">able </w:t>
      </w:r>
      <w:r w:rsidR="00D45BE9" w:rsidRPr="009443A5">
        <w:rPr>
          <w:rFonts w:ascii="Times New Roman" w:hAnsi="Times New Roman" w:cs="Times New Roman"/>
          <w:b/>
        </w:rPr>
        <w:t>S1</w:t>
      </w:r>
      <w:r w:rsidR="000D5E09" w:rsidRPr="009443A5">
        <w:rPr>
          <w:rFonts w:ascii="Times New Roman" w:hAnsi="Times New Roman" w:cs="Times New Roman"/>
          <w:b/>
        </w:rPr>
        <w:t xml:space="preserve"> </w:t>
      </w:r>
      <w:r w:rsidR="001017CE" w:rsidRPr="009443A5">
        <w:rPr>
          <w:rFonts w:ascii="Times New Roman" w:hAnsi="Times New Roman" w:cs="Times New Roman"/>
          <w:b/>
          <w:szCs w:val="21"/>
        </w:rPr>
        <w:t>The activation map of TAS2Rs with different bitter component</w:t>
      </w:r>
      <w:r w:rsidR="002F581C" w:rsidRPr="009443A5">
        <w:rPr>
          <w:rFonts w:ascii="Times New Roman" w:hAnsi="Times New Roman" w:cs="Times New Roman"/>
          <w:b/>
          <w:szCs w:val="21"/>
        </w:rPr>
        <w:t>s</w:t>
      </w:r>
      <w:r w:rsidR="001017CE" w:rsidRPr="009443A5">
        <w:rPr>
          <w:rFonts w:ascii="Times New Roman" w:hAnsi="Times New Roman" w:cs="Times New Roman"/>
          <w:b/>
          <w:szCs w:val="21"/>
        </w:rPr>
        <w:t xml:space="preserve"> from TCM (</w:t>
      </w:r>
      <w:r w:rsidR="003A50C7" w:rsidRPr="009443A5">
        <w:rPr>
          <w:rFonts w:ascii="Times New Roman" w:hAnsi="Times New Roman" w:cs="Times New Roman"/>
          <w:b/>
        </w:rPr>
        <w:fldChar w:fldCharType="begin">
          <w:fldData xml:space="preserve">PEVuZE5vdGU+PENpdGU+PEF1dGhvcj5KYWdndXBpbGxpPC9BdXRob3I+PFllYXI+MjAxNjwvWWVh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</w:fldData>
        </w:fldChar>
      </w:r>
      <w:r w:rsidR="00681960" w:rsidRPr="009443A5">
        <w:rPr>
          <w:rFonts w:ascii="Times New Roman" w:hAnsi="Times New Roman" w:cs="Times New Roman"/>
          <w:b/>
        </w:rPr>
        <w:instrText xml:space="preserve"> ADDIN EN.CITE </w:instrText>
      </w:r>
      <w:r w:rsidR="003A50C7" w:rsidRPr="009443A5">
        <w:rPr>
          <w:rFonts w:ascii="Times New Roman" w:hAnsi="Times New Roman" w:cs="Times New Roman"/>
          <w:b/>
        </w:rPr>
        <w:fldChar w:fldCharType="begin">
          <w:fldData xml:space="preserve">PEVuZE5vdGU+PENpdGU+PEF1dGhvcj5KYWdndXBpbGxpPC9BdXRob3I+PFllYXI+MjAxNjwvWWVh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</w:fldData>
        </w:fldChar>
      </w:r>
      <w:r w:rsidR="00681960" w:rsidRPr="009443A5">
        <w:rPr>
          <w:rFonts w:ascii="Times New Roman" w:hAnsi="Times New Roman" w:cs="Times New Roman"/>
          <w:b/>
        </w:rPr>
        <w:instrText xml:space="preserve"> ADDIN EN.CITE.DATA </w:instrText>
      </w:r>
      <w:r w:rsidR="003A50C7" w:rsidRPr="009443A5">
        <w:rPr>
          <w:rFonts w:ascii="Times New Roman" w:hAnsi="Times New Roman" w:cs="Times New Roman"/>
          <w:b/>
        </w:rPr>
      </w:r>
      <w:r w:rsidR="003A50C7" w:rsidRPr="009443A5">
        <w:rPr>
          <w:rFonts w:ascii="Times New Roman" w:hAnsi="Times New Roman" w:cs="Times New Roman"/>
          <w:b/>
        </w:rPr>
        <w:fldChar w:fldCharType="end"/>
      </w:r>
      <w:r w:rsidR="003A50C7" w:rsidRPr="009443A5">
        <w:rPr>
          <w:rFonts w:ascii="Times New Roman" w:hAnsi="Times New Roman" w:cs="Times New Roman"/>
          <w:b/>
        </w:rPr>
      </w:r>
      <w:r w:rsidR="003A50C7" w:rsidRPr="009443A5">
        <w:rPr>
          <w:rFonts w:ascii="Times New Roman" w:hAnsi="Times New Roman" w:cs="Times New Roman"/>
          <w:b/>
        </w:rPr>
        <w:fldChar w:fldCharType="separate"/>
      </w:r>
      <w:r w:rsidR="00681960" w:rsidRPr="009443A5">
        <w:rPr>
          <w:rFonts w:ascii="Times New Roman" w:hAnsi="Times New Roman" w:cs="Times New Roman"/>
          <w:b/>
          <w:noProof/>
        </w:rPr>
        <w:t>[</w:t>
      </w:r>
      <w:hyperlink w:anchor="_ENREF_1" w:tooltip="Jaggupilli, 2016 #166" w:history="1">
        <w:r w:rsidR="00681960" w:rsidRPr="009443A5">
          <w:rPr>
            <w:rFonts w:ascii="Times New Roman" w:hAnsi="Times New Roman" w:cs="Times New Roman"/>
            <w:b/>
            <w:noProof/>
          </w:rPr>
          <w:t>1</w:t>
        </w:r>
      </w:hyperlink>
      <w:r w:rsidR="00681960" w:rsidRPr="009443A5">
        <w:rPr>
          <w:rFonts w:ascii="Times New Roman" w:hAnsi="Times New Roman" w:cs="Times New Roman"/>
          <w:b/>
          <w:noProof/>
        </w:rPr>
        <w:t xml:space="preserve">; </w:t>
      </w:r>
      <w:hyperlink w:anchor="_ENREF_2" w:tooltip="China, 2015 #458" w:history="1">
        <w:r w:rsidR="00681960" w:rsidRPr="009443A5">
          <w:rPr>
            <w:rFonts w:ascii="Times New Roman" w:hAnsi="Times New Roman" w:cs="Times New Roman"/>
            <w:b/>
            <w:noProof/>
          </w:rPr>
          <w:t>2</w:t>
        </w:r>
      </w:hyperlink>
      <w:r w:rsidR="002F7457" w:rsidRPr="009443A5">
        <w:rPr>
          <w:rFonts w:ascii="Times New Roman" w:hAnsi="Times New Roman" w:cs="Times New Roman"/>
          <w:b/>
          <w:noProof/>
        </w:rPr>
        <w:t>; 3</w:t>
      </w:r>
      <w:r w:rsidR="00681960" w:rsidRPr="009443A5">
        <w:rPr>
          <w:rFonts w:ascii="Times New Roman" w:hAnsi="Times New Roman" w:cs="Times New Roman"/>
          <w:b/>
          <w:noProof/>
        </w:rPr>
        <w:t>]</w:t>
      </w:r>
      <w:r w:rsidR="003A50C7" w:rsidRPr="009443A5">
        <w:rPr>
          <w:rFonts w:ascii="Times New Roman" w:hAnsi="Times New Roman" w:cs="Times New Roman"/>
          <w:b/>
        </w:rPr>
        <w:fldChar w:fldCharType="end"/>
      </w:r>
      <w:r w:rsidR="001017CE" w:rsidRPr="009443A5">
        <w:rPr>
          <w:rFonts w:ascii="Times New Roman" w:hAnsi="Times New Roman" w:cs="Times New Roman"/>
          <w:b/>
          <w:szCs w:val="21"/>
        </w:rPr>
        <w:t>)</w:t>
      </w:r>
    </w:p>
    <w:p w:rsidR="000D5E09" w:rsidRPr="009443A5" w:rsidRDefault="000D5E09" w:rsidP="00FE1C73">
      <w:pPr>
        <w:spacing w:line="276" w:lineRule="auto"/>
        <w:rPr>
          <w:rFonts w:ascii="Times New Roman" w:hAnsi="Times New Roman" w:cs="Times New Roman"/>
        </w:rPr>
      </w:pPr>
    </w:p>
    <w:tbl>
      <w:tblPr>
        <w:tblW w:w="751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8"/>
        <w:gridCol w:w="1383"/>
        <w:gridCol w:w="2273"/>
        <w:gridCol w:w="3180"/>
      </w:tblGrid>
      <w:tr w:rsidR="009443A5" w:rsidRPr="009443A5" w:rsidTr="00831D2C">
        <w:trPr>
          <w:trHeight w:val="67"/>
        </w:trPr>
        <w:tc>
          <w:tcPr>
            <w:tcW w:w="67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E277E9" w:rsidRPr="009443A5" w:rsidRDefault="00856866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.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E277E9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AS2R</w:t>
            </w:r>
          </w:p>
        </w:tc>
        <w:tc>
          <w:tcPr>
            <w:tcW w:w="227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onist</w:t>
            </w:r>
          </w:p>
        </w:tc>
        <w:tc>
          <w:tcPr>
            <w:tcW w:w="31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zh-CN"/>
              </w:rPr>
              <w:t>TCM</w:t>
            </w:r>
          </w:p>
        </w:tc>
      </w:tr>
      <w:tr w:rsidR="009443A5" w:rsidRPr="009443A5" w:rsidTr="00831D2C">
        <w:trPr>
          <w:trHeight w:val="142"/>
        </w:trPr>
        <w:tc>
          <w:tcPr>
            <w:tcW w:w="678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277E9" w:rsidRPr="009443A5" w:rsidRDefault="00695E2A" w:rsidP="00831D2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3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277E9" w:rsidRPr="009443A5" w:rsidRDefault="00856866" w:rsidP="007D128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AS2R</w:t>
            </w:r>
            <w:r w:rsidR="00E277E9"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7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Amarogentin</w:t>
            </w:r>
          </w:p>
        </w:tc>
        <w:tc>
          <w:tcPr>
            <w:tcW w:w="31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Gentiana manshurica,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 xml:space="preserve"> 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wertiae herba, Cynanchi Stauntonii </w:t>
            </w:r>
            <w:r w:rsidR="00695E2A"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hizoma </w:t>
            </w:r>
            <w:r w:rsidR="00695E2A"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e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 </w:t>
            </w:r>
            <w:r w:rsidR="00695E2A"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dix</w:t>
            </w:r>
          </w:p>
        </w:tc>
      </w:tr>
      <w:tr w:rsidR="009443A5" w:rsidRPr="009443A5" w:rsidTr="00831D2C">
        <w:trPr>
          <w:trHeight w:val="116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Arborescin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rtemisia myriantha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scarill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Rhamnus purshiana cortex</w:t>
            </w:r>
          </w:p>
        </w:tc>
      </w:tr>
      <w:tr w:rsidR="009443A5" w:rsidRPr="009443A5" w:rsidTr="00831D2C">
        <w:trPr>
          <w:trHeight w:val="92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mulone isomers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Humulus lupulus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henolid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Tanacetum vulgare</w:t>
            </w:r>
          </w:p>
        </w:tc>
      </w:tr>
      <w:tr w:rsidR="009443A5" w:rsidRPr="009443A5" w:rsidTr="00831D2C">
        <w:trPr>
          <w:trHeight w:val="142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crotoxin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namirta cocculus fructus</w:t>
            </w:r>
            <w:r w:rsidR="002E0605"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,</w:t>
            </w:r>
          </w:p>
          <w:p w:rsidR="002E0605" w:rsidRPr="009443A5" w:rsidRDefault="002E0605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rtemisiae argyi folium</w:t>
            </w:r>
          </w:p>
        </w:tc>
      </w:tr>
      <w:tr w:rsidR="009443A5" w:rsidRPr="009443A5" w:rsidTr="00831D2C">
        <w:trPr>
          <w:trHeight w:val="142"/>
        </w:trPr>
        <w:tc>
          <w:tcPr>
            <w:tcW w:w="678" w:type="dxa"/>
            <w:vAlign w:val="center"/>
          </w:tcPr>
          <w:p w:rsidR="004C2E92" w:rsidRPr="009443A5" w:rsidRDefault="004C2E92" w:rsidP="00831D2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83" w:type="dxa"/>
            <w:vAlign w:val="center"/>
          </w:tcPr>
          <w:p w:rsidR="004C2E92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AS2R</w:t>
            </w:r>
            <w:r w:rsidR="004C2E92"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4C2E92" w:rsidRPr="009443A5" w:rsidRDefault="00B845B9" w:rsidP="00FE1C73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4C2E92" w:rsidRPr="009443A5" w:rsidRDefault="004C2E92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443A5" w:rsidRPr="009443A5" w:rsidTr="00831D2C">
        <w:trPr>
          <w:trHeight w:val="579"/>
        </w:trPr>
        <w:tc>
          <w:tcPr>
            <w:tcW w:w="678" w:type="dxa"/>
            <w:vMerge w:val="restart"/>
            <w:shd w:val="clear" w:color="auto" w:fill="auto"/>
            <w:vAlign w:val="center"/>
            <w:hideMark/>
          </w:tcPr>
          <w:p w:rsidR="00E277E9" w:rsidRPr="009443A5" w:rsidRDefault="004C2E92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E277E9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E277E9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73" w:type="dxa"/>
            <w:vMerge w:val="restart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borescin </w:t>
            </w:r>
          </w:p>
        </w:tc>
        <w:tc>
          <w:tcPr>
            <w:tcW w:w="3180" w:type="dxa"/>
            <w:vMerge w:val="restart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rtemisia myriantha</w:t>
            </w:r>
          </w:p>
        </w:tc>
      </w:tr>
      <w:tr w:rsidR="009443A5" w:rsidRPr="009443A5" w:rsidTr="00831D2C">
        <w:trPr>
          <w:trHeight w:val="281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0" w:type="dxa"/>
            <w:vMerge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temor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Laurus nobilis folium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uc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Strychni semen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mphor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" w:name="OLE_LINK1"/>
            <w:bookmarkStart w:id="4" w:name="OLE_LINK2"/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innamomum Camphora rhizoma</w:t>
            </w:r>
            <w:bookmarkEnd w:id="3"/>
            <w:bookmarkEnd w:id="4"/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chic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A7AD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lii </w:t>
            </w:r>
            <w:r w:rsidR="00FA7AD2"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b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ulbus</w:t>
            </w:r>
          </w:p>
        </w:tc>
      </w:tr>
      <w:tr w:rsidR="009443A5" w:rsidRPr="009443A5" w:rsidTr="00831D2C">
        <w:trPr>
          <w:trHeight w:val="92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-)-Epicatechin (EC)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5" w:name="OLE_LINK3"/>
            <w:bookmarkStart w:id="6" w:name="OLE_LINK4"/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inkgo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men</w:t>
            </w:r>
            <w:bookmarkEnd w:id="5"/>
            <w:bookmarkEnd w:id="6"/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 xml:space="preserve">, 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hei radix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e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t rhizoma</w:t>
            </w:r>
          </w:p>
        </w:tc>
      </w:tr>
      <w:tr w:rsidR="009443A5" w:rsidRPr="009443A5" w:rsidTr="00831D2C">
        <w:trPr>
          <w:trHeight w:val="163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henolid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Tanacetum vulgare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ss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icrasmae ramulus et folium </w:t>
            </w:r>
          </w:p>
        </w:tc>
      </w:tr>
      <w:tr w:rsidR="009443A5" w:rsidRPr="009443A5" w:rsidTr="00831D2C">
        <w:trPr>
          <w:trHeight w:val="281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 w:val="restart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inine </w:t>
            </w:r>
          </w:p>
        </w:tc>
        <w:tc>
          <w:tcPr>
            <w:tcW w:w="3180" w:type="dxa"/>
            <w:vMerge w:val="restart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inchona ledgeriana cortex</w:t>
            </w:r>
          </w:p>
        </w:tc>
      </w:tr>
      <w:tr w:rsidR="009443A5" w:rsidRPr="009443A5" w:rsidTr="00831D2C">
        <w:trPr>
          <w:trHeight w:val="281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0" w:type="dxa"/>
            <w:vMerge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43A5" w:rsidRPr="009443A5" w:rsidTr="00831D2C">
        <w:trPr>
          <w:trHeight w:val="51"/>
        </w:trPr>
        <w:tc>
          <w:tcPr>
            <w:tcW w:w="678" w:type="dxa"/>
            <w:vMerge w:val="restart"/>
            <w:shd w:val="clear" w:color="auto" w:fill="auto"/>
            <w:vAlign w:val="center"/>
            <w:hideMark/>
          </w:tcPr>
          <w:p w:rsidR="00E277E9" w:rsidRPr="009443A5" w:rsidRDefault="004C2E92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E277E9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E277E9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-)-Epicatechin (EC)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inkgo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emen,  Rhei radix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e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t rhizoma</w:t>
            </w:r>
          </w:p>
        </w:tc>
      </w:tr>
      <w:tr w:rsidR="009443A5" w:rsidRPr="009443A5" w:rsidTr="00831D2C">
        <w:trPr>
          <w:trHeight w:val="317"/>
        </w:trPr>
        <w:tc>
          <w:tcPr>
            <w:tcW w:w="678" w:type="dxa"/>
            <w:vMerge/>
            <w:shd w:val="clear" w:color="auto" w:fill="auto"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shd w:val="clear" w:color="auto" w:fill="auto"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 w:val="restart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 xml:space="preserve">Pentagalloylglucose (PGG) </w:t>
            </w:r>
          </w:p>
        </w:tc>
        <w:tc>
          <w:tcPr>
            <w:tcW w:w="3180" w:type="dxa"/>
            <w:vMerge w:val="restart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mpelopsis radix, Paeoniae radix alba, Canavaliae semen, Terminaliae fructus, Moutan cortex</w:t>
            </w:r>
          </w:p>
        </w:tc>
      </w:tr>
      <w:tr w:rsidR="009443A5" w:rsidRPr="009443A5" w:rsidTr="00831D2C">
        <w:trPr>
          <w:trHeight w:val="317"/>
        </w:trPr>
        <w:tc>
          <w:tcPr>
            <w:tcW w:w="678" w:type="dxa"/>
            <w:vMerge/>
            <w:shd w:val="clear" w:color="auto" w:fill="auto"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shd w:val="clear" w:color="auto" w:fill="auto"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0" w:type="dxa"/>
            <w:vMerge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Merge w:val="restart"/>
            <w:shd w:val="clear" w:color="auto" w:fill="auto"/>
            <w:vAlign w:val="center"/>
            <w:hideMark/>
          </w:tcPr>
          <w:p w:rsidR="00E277E9" w:rsidRPr="009443A5" w:rsidRDefault="004C2E92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E277E9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E277E9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ffe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amellia sinensis folium</w:t>
            </w: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paver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Papaveris pericarpium</w:t>
            </w: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in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inchona ledgeriana cortex</w:t>
            </w:r>
          </w:p>
        </w:tc>
      </w:tr>
      <w:tr w:rsidR="009443A5" w:rsidRPr="009443A5" w:rsidTr="00831D2C">
        <w:trPr>
          <w:trHeight w:val="142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ychn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Strychni semen</w:t>
            </w:r>
          </w:p>
        </w:tc>
      </w:tr>
      <w:tr w:rsidR="009443A5" w:rsidRPr="009443A5" w:rsidTr="00831D2C">
        <w:trPr>
          <w:trHeight w:val="317"/>
        </w:trPr>
        <w:tc>
          <w:tcPr>
            <w:tcW w:w="678" w:type="dxa"/>
            <w:vMerge w:val="restart"/>
            <w:shd w:val="clear" w:color="auto" w:fill="auto"/>
            <w:vAlign w:val="center"/>
            <w:hideMark/>
          </w:tcPr>
          <w:p w:rsidR="00E277E9" w:rsidRPr="009443A5" w:rsidRDefault="004C2E92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E277E9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E277E9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73" w:type="dxa"/>
            <w:vMerge w:val="restart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henolide </w:t>
            </w:r>
          </w:p>
        </w:tc>
        <w:tc>
          <w:tcPr>
            <w:tcW w:w="3180" w:type="dxa"/>
            <w:vMerge w:val="restart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Tanacetum vulgare</w:t>
            </w:r>
          </w:p>
        </w:tc>
      </w:tr>
      <w:tr w:rsidR="009443A5" w:rsidRPr="009443A5" w:rsidTr="00831D2C">
        <w:trPr>
          <w:trHeight w:val="281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0" w:type="dxa"/>
            <w:vMerge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43A5" w:rsidRPr="009443A5" w:rsidTr="00831D2C">
        <w:trPr>
          <w:trHeight w:val="281"/>
        </w:trPr>
        <w:tc>
          <w:tcPr>
            <w:tcW w:w="678" w:type="dxa"/>
            <w:vAlign w:val="center"/>
          </w:tcPr>
          <w:p w:rsidR="004C2E92" w:rsidRPr="009443A5" w:rsidRDefault="004C2E92" w:rsidP="00831D2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383" w:type="dxa"/>
            <w:vAlign w:val="center"/>
          </w:tcPr>
          <w:p w:rsidR="004C2E92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4C2E92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4C2E92" w:rsidRPr="009443A5" w:rsidRDefault="00B845B9" w:rsidP="00FE1C73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4C2E92" w:rsidRPr="009443A5" w:rsidRDefault="004C2E92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 w:val="restart"/>
            <w:shd w:val="clear" w:color="auto" w:fill="auto"/>
            <w:vAlign w:val="center"/>
            <w:hideMark/>
          </w:tcPr>
          <w:p w:rsidR="00E277E9" w:rsidRPr="009443A5" w:rsidRDefault="004C2E92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E277E9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E277E9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inth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rtemisia absinthum herba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Arborescin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rtemisia myriantha</w:t>
            </w:r>
          </w:p>
        </w:tc>
      </w:tr>
      <w:tr w:rsidR="009443A5" w:rsidRPr="009443A5" w:rsidTr="00831D2C">
        <w:trPr>
          <w:trHeight w:val="220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glab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rtemisia myriantha</w:t>
            </w:r>
          </w:p>
        </w:tc>
      </w:tr>
      <w:tr w:rsidR="009443A5" w:rsidRPr="009443A5" w:rsidTr="00831D2C">
        <w:trPr>
          <w:trHeight w:val="109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Artemorin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Laurus nobilis folium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nzo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Styrax tonkinensis</w:t>
            </w:r>
          </w:p>
        </w:tc>
      </w:tr>
      <w:tr w:rsidR="009443A5" w:rsidRPr="009443A5" w:rsidTr="00831D2C">
        <w:trPr>
          <w:trHeight w:val="82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ffe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amellia sinensis folium</w:t>
            </w:r>
          </w:p>
        </w:tc>
      </w:tr>
      <w:tr w:rsidR="009443A5" w:rsidRPr="009443A5" w:rsidTr="00831D2C">
        <w:trPr>
          <w:trHeight w:val="15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mphor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innamomum camphora rhadix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Cascarillin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Rhamnus purshiana cortex</w:t>
            </w:r>
          </w:p>
        </w:tc>
      </w:tr>
      <w:tr w:rsidR="009443A5" w:rsidRPr="009443A5" w:rsidTr="00831D2C">
        <w:trPr>
          <w:trHeight w:val="122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Costunolide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5F5F5"/>
              </w:rPr>
              <w:t>Aucklandia lappa Decne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shd w:val="clear" w:color="auto" w:fill="F5F5F5"/>
                <w:lang w:eastAsia="zh-CN"/>
              </w:rPr>
              <w:t>,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5F5F5"/>
              </w:rPr>
              <w:t xml:space="preserve"> Vladimiriae Radix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Coumarin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rtemisiae argyi folium,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 xml:space="preserve"> 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innamomi ramulus,  Carotae fructus</w:t>
            </w:r>
          </w:p>
        </w:tc>
      </w:tr>
      <w:tr w:rsidR="009443A5" w:rsidRPr="009443A5" w:rsidTr="00831D2C">
        <w:trPr>
          <w:trHeight w:val="11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curbitacin B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Luffae fructus retinervus</w:t>
            </w:r>
          </w:p>
        </w:tc>
      </w:tr>
      <w:tr w:rsidR="009443A5" w:rsidRPr="009443A5" w:rsidTr="00831D2C">
        <w:trPr>
          <w:trHeight w:val="180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curbitacin 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olbostemmatis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hizoma</w:t>
            </w:r>
          </w:p>
        </w:tc>
      </w:tr>
      <w:tr w:rsidR="009443A5" w:rsidRPr="009443A5" w:rsidTr="00831D2C">
        <w:trPr>
          <w:trHeight w:val="18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paver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Papaveris pericarpium</w:t>
            </w:r>
          </w:p>
        </w:tc>
      </w:tr>
      <w:tr w:rsidR="009443A5" w:rsidRPr="009443A5" w:rsidTr="00831D2C">
        <w:trPr>
          <w:trHeight w:val="135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Parthenolide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Tanacetum vulgare</w:t>
            </w:r>
          </w:p>
        </w:tc>
      </w:tr>
      <w:tr w:rsidR="009443A5" w:rsidRPr="009443A5" w:rsidTr="00831D2C">
        <w:trPr>
          <w:trHeight w:val="19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crotoxin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namirta cocculus fructus</w:t>
            </w:r>
            <w:r w:rsidR="002E0605"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</w:p>
          <w:p w:rsidR="002E0605" w:rsidRPr="009443A5" w:rsidRDefault="002E0605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rtemisiae argyi folium</w:t>
            </w:r>
          </w:p>
        </w:tc>
      </w:tr>
      <w:tr w:rsidR="009443A5" w:rsidRPr="009443A5" w:rsidTr="00831D2C">
        <w:trPr>
          <w:trHeight w:val="11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ss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Picrasmae ramulus et folium</w:t>
            </w:r>
          </w:p>
        </w:tc>
      </w:tr>
      <w:tr w:rsidR="009443A5" w:rsidRPr="009443A5" w:rsidTr="00831D2C">
        <w:trPr>
          <w:trHeight w:val="179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in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inchona ledgeriana cortex</w:t>
            </w:r>
          </w:p>
        </w:tc>
      </w:tr>
      <w:tr w:rsidR="009443A5" w:rsidRPr="009443A5" w:rsidTr="00831D2C">
        <w:trPr>
          <w:trHeight w:val="113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ychn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Strychni semen</w:t>
            </w:r>
          </w:p>
        </w:tc>
      </w:tr>
      <w:tr w:rsidR="009443A5" w:rsidRPr="009443A5" w:rsidTr="00831D2C">
        <w:trPr>
          <w:trHeight w:val="281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 w:val="restart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-)-α-Thujon </w:t>
            </w:r>
          </w:p>
        </w:tc>
        <w:tc>
          <w:tcPr>
            <w:tcW w:w="3180" w:type="dxa"/>
            <w:vMerge w:val="restart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Platycladi Cacumen, Artemisiae argyi folium</w:t>
            </w:r>
          </w:p>
        </w:tc>
      </w:tr>
      <w:tr w:rsidR="009443A5" w:rsidRPr="009443A5" w:rsidTr="00831D2C">
        <w:trPr>
          <w:trHeight w:val="317"/>
        </w:trPr>
        <w:tc>
          <w:tcPr>
            <w:tcW w:w="678" w:type="dxa"/>
            <w:vMerge/>
            <w:vAlign w:val="center"/>
          </w:tcPr>
          <w:p w:rsidR="004C2E92" w:rsidRPr="009443A5" w:rsidRDefault="004C2E92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4C2E92" w:rsidRPr="009443A5" w:rsidRDefault="004C2E92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/>
            <w:shd w:val="clear" w:color="auto" w:fill="auto"/>
            <w:vAlign w:val="center"/>
          </w:tcPr>
          <w:p w:rsidR="004C2E92" w:rsidRPr="009443A5" w:rsidRDefault="004C2E92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0" w:type="dxa"/>
            <w:vMerge/>
            <w:shd w:val="clear" w:color="auto" w:fill="auto"/>
            <w:vAlign w:val="center"/>
          </w:tcPr>
          <w:p w:rsidR="004C2E92" w:rsidRPr="009443A5" w:rsidRDefault="004C2E92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443A5" w:rsidRPr="009443A5" w:rsidTr="00831D2C">
        <w:trPr>
          <w:trHeight w:val="317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0" w:type="dxa"/>
            <w:vMerge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43A5" w:rsidRPr="009443A5" w:rsidTr="00831D2C">
        <w:trPr>
          <w:trHeight w:val="241"/>
        </w:trPr>
        <w:tc>
          <w:tcPr>
            <w:tcW w:w="678" w:type="dxa"/>
            <w:vAlign w:val="center"/>
          </w:tcPr>
          <w:p w:rsidR="004C2E92" w:rsidRPr="009443A5" w:rsidRDefault="004C2E92" w:rsidP="00831D2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383" w:type="dxa"/>
            <w:vAlign w:val="center"/>
          </w:tcPr>
          <w:p w:rsidR="004C2E92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4C2E92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4C2E92" w:rsidRPr="009443A5" w:rsidRDefault="00B845B9" w:rsidP="00FE1C73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4C2E92" w:rsidRPr="009443A5" w:rsidRDefault="004C2E92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 w:val="restart"/>
            <w:shd w:val="clear" w:color="auto" w:fill="auto"/>
            <w:vAlign w:val="center"/>
            <w:hideMark/>
          </w:tcPr>
          <w:p w:rsidR="00E277E9" w:rsidRPr="009443A5" w:rsidRDefault="004C2E92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E277E9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E277E9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Absinthin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rtemisia absinthum herba</w:t>
            </w:r>
          </w:p>
        </w:tc>
      </w:tr>
      <w:tr w:rsidR="009443A5" w:rsidRPr="009443A5" w:rsidTr="00831D2C">
        <w:trPr>
          <w:trHeight w:val="142"/>
        </w:trPr>
        <w:tc>
          <w:tcPr>
            <w:tcW w:w="678" w:type="dxa"/>
            <w:vMerge/>
            <w:shd w:val="clear" w:color="auto" w:fill="auto"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shd w:val="clear" w:color="auto" w:fill="auto"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Apigen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5F5F5"/>
              </w:rPr>
              <w:t xml:space="preserve">Ginkgo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shd w:val="clear" w:color="auto" w:fill="F5F5F5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5F5F5"/>
              </w:rPr>
              <w:t>emen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shd w:val="clear" w:color="auto" w:fill="F5F5F5"/>
                <w:lang w:eastAsia="zh-CN"/>
              </w:rPr>
              <w:t>,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iphonostegi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h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rba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,</w:t>
            </w:r>
          </w:p>
        </w:tc>
      </w:tr>
      <w:tr w:rsidR="009443A5" w:rsidRPr="009443A5" w:rsidTr="00831D2C">
        <w:trPr>
          <w:trHeight w:val="82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boresc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rtemisia myriantha</w:t>
            </w:r>
          </w:p>
        </w:tc>
      </w:tr>
      <w:tr w:rsidR="009443A5" w:rsidRPr="009443A5" w:rsidTr="00831D2C">
        <w:trPr>
          <w:trHeight w:val="101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glab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rtemisia myriantha</w:t>
            </w:r>
          </w:p>
        </w:tc>
      </w:tr>
      <w:tr w:rsidR="009443A5" w:rsidRPr="009443A5" w:rsidTr="00831D2C">
        <w:trPr>
          <w:trHeight w:val="100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istolochic acid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ristolochiae fructus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temor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Laurus nobilis folium</w:t>
            </w:r>
          </w:p>
        </w:tc>
      </w:tr>
      <w:tr w:rsidR="009443A5" w:rsidRPr="009443A5" w:rsidTr="00831D2C">
        <w:trPr>
          <w:trHeight w:val="140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zathioprine </w:t>
            </w:r>
          </w:p>
        </w:tc>
        <w:tc>
          <w:tcPr>
            <w:tcW w:w="3180" w:type="dxa"/>
            <w:shd w:val="clear" w:color="auto" w:fill="auto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zathioprine </w:t>
            </w: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nzo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Styrax tonkinensis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ffe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amellia sinensis folium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mphor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innamomum Camphora rhadix</w:t>
            </w: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scarill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Rhamnus purshiana cortex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mar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rtemisiae argyi folium, Cinnamomi ramulus, Carotae fructus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Costunolide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5F5F5"/>
              </w:rPr>
              <w:t xml:space="preserve">Aucklandia lappa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shd w:val="clear" w:color="auto" w:fill="F5F5F5"/>
                <w:lang w:eastAsia="zh-CN"/>
              </w:rPr>
              <w:t>d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5F5F5"/>
              </w:rPr>
              <w:t>ecne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shd w:val="clear" w:color="auto" w:fill="F5F5F5"/>
                <w:lang w:eastAsia="zh-CN"/>
              </w:rPr>
              <w:t>,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5F5F5"/>
              </w:rPr>
              <w:t xml:space="preserve"> Vladimiri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shd w:val="clear" w:color="auto" w:fill="F5F5F5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5F5F5"/>
              </w:rPr>
              <w:t>adix</w:t>
            </w: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curbitacin B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Luffae fructus retinervus</w:t>
            </w: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 xml:space="preserve">Datiscet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Rubia cordifolia rhizoma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Eriodictyol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Scutellariae radix</w:t>
            </w:r>
          </w:p>
        </w:tc>
      </w:tr>
      <w:tr w:rsidR="009443A5" w:rsidRPr="009443A5" w:rsidTr="00831D2C">
        <w:trPr>
          <w:trHeight w:val="69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Falcarindiol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Saposhnikoviae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 xml:space="preserve"> 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divaricat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dix,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 xml:space="preserve"> 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Daucus carota L</w:t>
            </w:r>
          </w:p>
        </w:tc>
      </w:tr>
      <w:tr w:rsidR="009443A5" w:rsidRPr="009443A5" w:rsidTr="00831D2C">
        <w:trPr>
          <w:trHeight w:val="69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Flavone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ndrographis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h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rba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Geniste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ab/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uerari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dix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jae atricolor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men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los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ophorae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Homoeriodictyol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Viscum coloratum (Kom.) Nakai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Humulone isomers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Humulus lupulus</w:t>
            </w: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Liquiritigen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lycyrrhiz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dix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Desmodii styracifolii herba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gnum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d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lbergiae odorifer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osewood</w:t>
            </w: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B845B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Luteol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Siphonostegi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h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rba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irsi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j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ponic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h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rba</w:t>
            </w: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Kaempferol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nis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ellat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f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ructus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,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5F5F5"/>
              </w:rPr>
              <w:t xml:space="preserve"> Ginkgo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shd w:val="clear" w:color="auto" w:fill="F5F5F5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5F5F5"/>
              </w:rPr>
              <w:t>emen</w:t>
            </w: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6-Methoxyluteol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los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l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onicerae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443A5" w:rsidRPr="009443A5" w:rsidTr="00831D2C">
        <w:trPr>
          <w:trHeight w:val="142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Naringen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Desmodi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yracifoli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h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erba, Folium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a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temisi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a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rgyi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paver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Papaveris pericarpium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henolid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Tanacetum vulgare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crotoxin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namirta cocculus fructus</w:t>
            </w:r>
            <w:r w:rsidR="002E0605"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</w:p>
          <w:p w:rsidR="002E0605" w:rsidRPr="009443A5" w:rsidRDefault="00544FD5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rtemisiae argyi folium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Pinocembr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lpini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k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tsumada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men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C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urcumae rhizoma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 xml:space="preserve">Glycyrrhiz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dix</w:t>
            </w: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ss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Picrasmae ramulus et folium</w:t>
            </w:r>
          </w:p>
        </w:tc>
      </w:tr>
      <w:tr w:rsidR="009443A5" w:rsidRPr="009443A5" w:rsidTr="00831D2C">
        <w:trPr>
          <w:trHeight w:val="142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ercet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rtemisiae argyi folium, Ginkgo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men, Glehniae radix, Sophorae flos, Polygoni cuspidati rhizoma et radix, Rhododendri daurici, Taxilli herba, Agrimoniae herba, Typhae pollen folium</w:t>
            </w: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in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inchona ledgeriana cortex</w:t>
            </w: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 xml:space="preserve">Resveratrol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olygoni multiflor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dix 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olygoni cuspidat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hizoma</w:t>
            </w: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utellare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Herba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utellariae barbatae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Orozylum indicum</w:t>
            </w:r>
          </w:p>
        </w:tc>
      </w:tr>
      <w:tr w:rsidR="009443A5" w:rsidRPr="009443A5" w:rsidTr="00831D2C">
        <w:trPr>
          <w:trHeight w:val="142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Silibin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Silybum marianum</w:t>
            </w: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-)-α-Thujo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latyclad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c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cumen, Artemisiae argyi folium</w:t>
            </w:r>
          </w:p>
        </w:tc>
      </w:tr>
      <w:tr w:rsidR="009443A5" w:rsidRPr="009443A5" w:rsidTr="00831D2C">
        <w:trPr>
          <w:trHeight w:val="470"/>
        </w:trPr>
        <w:tc>
          <w:tcPr>
            <w:tcW w:w="678" w:type="dxa"/>
            <w:vMerge/>
            <w:vAlign w:val="center"/>
          </w:tcPr>
          <w:p w:rsidR="00695E2A" w:rsidRPr="009443A5" w:rsidRDefault="00695E2A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695E2A" w:rsidRPr="009443A5" w:rsidRDefault="00695E2A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695E2A" w:rsidRPr="009443A5" w:rsidRDefault="00695E2A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 xml:space="preserve">5,7,2′-Trihydroxyflavo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695E2A" w:rsidRPr="009443A5" w:rsidRDefault="00695E2A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Scutellariae radix</w:t>
            </w:r>
          </w:p>
        </w:tc>
      </w:tr>
      <w:tr w:rsidR="009443A5" w:rsidRPr="009443A5" w:rsidTr="00831D2C">
        <w:trPr>
          <w:trHeight w:val="769"/>
        </w:trPr>
        <w:tc>
          <w:tcPr>
            <w:tcW w:w="678" w:type="dxa"/>
            <w:shd w:val="clear" w:color="auto" w:fill="auto"/>
            <w:vAlign w:val="center"/>
            <w:hideMark/>
          </w:tcPr>
          <w:p w:rsidR="00E277E9" w:rsidRPr="009443A5" w:rsidRDefault="004C2E92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:rsidR="00E277E9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E277E9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Sinigr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Isatidis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dix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 xml:space="preserve">, 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Sinapis albae semen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 xml:space="preserve">, 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Thlaspi arvense L</w:t>
            </w:r>
          </w:p>
        </w:tc>
      </w:tr>
      <w:tr w:rsidR="009443A5" w:rsidRPr="009443A5" w:rsidTr="00831D2C">
        <w:trPr>
          <w:trHeight w:val="769"/>
        </w:trPr>
        <w:tc>
          <w:tcPr>
            <w:tcW w:w="678" w:type="dxa"/>
            <w:shd w:val="clear" w:color="auto" w:fill="auto"/>
            <w:vAlign w:val="center"/>
          </w:tcPr>
          <w:p w:rsidR="004C2E92" w:rsidRPr="009443A5" w:rsidRDefault="004C2E92" w:rsidP="00831D2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4C2E92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4C2E92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4C2E92" w:rsidRPr="009443A5" w:rsidRDefault="00B845B9" w:rsidP="00FE1C73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4C2E92" w:rsidRPr="009443A5" w:rsidRDefault="004C2E92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443A5" w:rsidRPr="009443A5" w:rsidTr="00831D2C">
        <w:trPr>
          <w:trHeight w:val="769"/>
        </w:trPr>
        <w:tc>
          <w:tcPr>
            <w:tcW w:w="678" w:type="dxa"/>
            <w:shd w:val="clear" w:color="auto" w:fill="auto"/>
            <w:vAlign w:val="center"/>
          </w:tcPr>
          <w:p w:rsidR="004C2E92" w:rsidRPr="009443A5" w:rsidRDefault="004C2E92" w:rsidP="00831D2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383" w:type="dxa"/>
            <w:shd w:val="clear" w:color="auto" w:fill="auto"/>
          </w:tcPr>
          <w:p w:rsidR="004C2E92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4C2E92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4C2E92" w:rsidRPr="009443A5" w:rsidRDefault="00B845B9" w:rsidP="00FE1C73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4C2E92" w:rsidRPr="009443A5" w:rsidRDefault="004C2E92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443A5" w:rsidRPr="009443A5" w:rsidTr="00831D2C">
        <w:trPr>
          <w:trHeight w:val="27"/>
        </w:trPr>
        <w:tc>
          <w:tcPr>
            <w:tcW w:w="678" w:type="dxa"/>
            <w:vMerge w:val="restart"/>
            <w:shd w:val="clear" w:color="auto" w:fill="auto"/>
            <w:vAlign w:val="center"/>
          </w:tcPr>
          <w:p w:rsidR="00E277E9" w:rsidRPr="009443A5" w:rsidRDefault="005F595A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</w:tcPr>
          <w:p w:rsidR="00E277E9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E277E9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inth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rtemisia absinthum herba</w:t>
            </w:r>
          </w:p>
        </w:tc>
      </w:tr>
      <w:tr w:rsidR="009443A5" w:rsidRPr="009443A5" w:rsidTr="00831D2C">
        <w:trPr>
          <w:trHeight w:val="23"/>
        </w:trPr>
        <w:tc>
          <w:tcPr>
            <w:tcW w:w="678" w:type="dxa"/>
            <w:vMerge/>
            <w:shd w:val="clear" w:color="auto" w:fill="auto"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shd w:val="clear" w:color="auto" w:fill="auto"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Amarogentin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ynanch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auntoni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hizoma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e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dix,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 xml:space="preserve"> 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Swertiae herba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entiana manshurica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k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itag</w:t>
            </w:r>
          </w:p>
        </w:tc>
      </w:tr>
      <w:tr w:rsidR="009443A5" w:rsidRPr="009443A5" w:rsidTr="00831D2C">
        <w:trPr>
          <w:trHeight w:val="23"/>
        </w:trPr>
        <w:tc>
          <w:tcPr>
            <w:tcW w:w="678" w:type="dxa"/>
            <w:vMerge/>
            <w:shd w:val="clear" w:color="auto" w:fill="auto"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shd w:val="clear" w:color="auto" w:fill="auto"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rographolid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ndrographis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h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rba</w:t>
            </w:r>
          </w:p>
        </w:tc>
      </w:tr>
      <w:tr w:rsidR="009443A5" w:rsidRPr="009443A5" w:rsidTr="00831D2C">
        <w:trPr>
          <w:trHeight w:val="23"/>
        </w:trPr>
        <w:tc>
          <w:tcPr>
            <w:tcW w:w="678" w:type="dxa"/>
            <w:vMerge/>
            <w:shd w:val="clear" w:color="auto" w:fill="auto"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shd w:val="clear" w:color="auto" w:fill="auto"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temor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Laurus nobilis folium</w:t>
            </w:r>
          </w:p>
        </w:tc>
      </w:tr>
      <w:tr w:rsidR="009443A5" w:rsidRPr="009443A5" w:rsidTr="00831D2C">
        <w:trPr>
          <w:trHeight w:val="23"/>
        </w:trPr>
        <w:tc>
          <w:tcPr>
            <w:tcW w:w="678" w:type="dxa"/>
            <w:vMerge/>
            <w:shd w:val="clear" w:color="auto" w:fill="auto"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shd w:val="clear" w:color="auto" w:fill="auto"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Camphor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innamomum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 xml:space="preserve"> 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amphora rhadix</w:t>
            </w:r>
          </w:p>
        </w:tc>
      </w:tr>
      <w:tr w:rsidR="009443A5" w:rsidRPr="009443A5" w:rsidTr="00831D2C">
        <w:trPr>
          <w:trHeight w:val="126"/>
        </w:trPr>
        <w:tc>
          <w:tcPr>
            <w:tcW w:w="678" w:type="dxa"/>
            <w:vMerge/>
            <w:shd w:val="clear" w:color="auto" w:fill="auto"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shd w:val="clear" w:color="auto" w:fill="auto"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scarill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Rhamnus purshiana cortex</w:t>
            </w:r>
          </w:p>
        </w:tc>
      </w:tr>
      <w:tr w:rsidR="009443A5" w:rsidRPr="009443A5" w:rsidTr="00831D2C">
        <w:trPr>
          <w:trHeight w:val="23"/>
        </w:trPr>
        <w:tc>
          <w:tcPr>
            <w:tcW w:w="678" w:type="dxa"/>
            <w:vMerge/>
            <w:shd w:val="clear" w:color="auto" w:fill="auto"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shd w:val="clear" w:color="auto" w:fill="auto"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crotoxin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namirta cocculus fructus</w:t>
            </w:r>
            <w:r w:rsidR="00544FD5"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</w:p>
          <w:p w:rsidR="00544FD5" w:rsidRPr="009443A5" w:rsidRDefault="00544FD5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rtemisiae argyi folium</w:t>
            </w:r>
          </w:p>
        </w:tc>
      </w:tr>
      <w:tr w:rsidR="009443A5" w:rsidRPr="009443A5" w:rsidTr="00831D2C">
        <w:trPr>
          <w:trHeight w:val="126"/>
        </w:trPr>
        <w:tc>
          <w:tcPr>
            <w:tcW w:w="678" w:type="dxa"/>
            <w:vMerge/>
            <w:shd w:val="clear" w:color="auto" w:fill="auto"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shd w:val="clear" w:color="auto" w:fill="auto"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ss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Picrasmae ramulus et folium</w:t>
            </w:r>
          </w:p>
        </w:tc>
      </w:tr>
      <w:tr w:rsidR="009443A5" w:rsidRPr="009443A5" w:rsidTr="00831D2C">
        <w:trPr>
          <w:trHeight w:val="539"/>
        </w:trPr>
        <w:tc>
          <w:tcPr>
            <w:tcW w:w="678" w:type="dxa"/>
            <w:vMerge w:val="restart"/>
            <w:shd w:val="clear" w:color="auto" w:fill="auto"/>
            <w:vAlign w:val="center"/>
          </w:tcPr>
          <w:p w:rsidR="00E277E9" w:rsidRPr="009443A5" w:rsidRDefault="005F595A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</w:tcPr>
          <w:p w:rsidR="00E277E9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E277E9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henolid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Tanacetum vulgare</w:t>
            </w:r>
          </w:p>
        </w:tc>
      </w:tr>
      <w:tr w:rsidR="009443A5" w:rsidRPr="009443A5" w:rsidTr="00831D2C">
        <w:trPr>
          <w:trHeight w:val="29"/>
        </w:trPr>
        <w:tc>
          <w:tcPr>
            <w:tcW w:w="678" w:type="dxa"/>
            <w:vMerge/>
            <w:shd w:val="clear" w:color="auto" w:fill="auto"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shd w:val="clear" w:color="auto" w:fill="auto"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in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inchona ledgeriana cortex</w:t>
            </w:r>
          </w:p>
        </w:tc>
      </w:tr>
      <w:tr w:rsidR="009443A5" w:rsidRPr="009443A5" w:rsidTr="00831D2C">
        <w:trPr>
          <w:trHeight w:val="1033"/>
        </w:trPr>
        <w:tc>
          <w:tcPr>
            <w:tcW w:w="678" w:type="dxa"/>
            <w:vMerge w:val="restart"/>
            <w:shd w:val="clear" w:color="auto" w:fill="auto"/>
            <w:vAlign w:val="center"/>
            <w:hideMark/>
          </w:tcPr>
          <w:p w:rsidR="00695E2A" w:rsidRPr="009443A5" w:rsidRDefault="005F595A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695E2A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695E2A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695E2A" w:rsidRPr="009443A5" w:rsidRDefault="00695E2A" w:rsidP="001F478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Limon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695E2A" w:rsidRPr="009443A5" w:rsidRDefault="00695E2A" w:rsidP="00FE1C73">
            <w:pPr>
              <w:spacing w:line="276" w:lineRule="auto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tractylodis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 xml:space="preserve">rhizome, 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hizoma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c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optidis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,</w:t>
            </w:r>
          </w:p>
          <w:p w:rsidR="00695E2A" w:rsidRPr="009443A5" w:rsidRDefault="00695E2A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ructus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a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uranti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i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mmaturus</w:t>
            </w:r>
          </w:p>
        </w:tc>
      </w:tr>
      <w:tr w:rsidR="009443A5" w:rsidRPr="009443A5" w:rsidTr="00831D2C">
        <w:trPr>
          <w:trHeight w:val="1033"/>
        </w:trPr>
        <w:tc>
          <w:tcPr>
            <w:tcW w:w="678" w:type="dxa"/>
            <w:vMerge/>
            <w:vAlign w:val="center"/>
            <w:hideMark/>
          </w:tcPr>
          <w:p w:rsidR="00695E2A" w:rsidRPr="009443A5" w:rsidRDefault="00695E2A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695E2A" w:rsidRPr="009443A5" w:rsidRDefault="00695E2A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695E2A" w:rsidRPr="009443A5" w:rsidRDefault="00695E2A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Sinigr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695E2A" w:rsidRPr="009443A5" w:rsidRDefault="00695E2A" w:rsidP="00FE1C73">
            <w:pPr>
              <w:spacing w:line="276" w:lineRule="auto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Isatidis Radix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,</w:t>
            </w:r>
          </w:p>
          <w:p w:rsidR="00695E2A" w:rsidRPr="009443A5" w:rsidRDefault="00695E2A" w:rsidP="00FE1C73">
            <w:pPr>
              <w:spacing w:line="276" w:lineRule="auto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Sinapis alb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men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,</w:t>
            </w:r>
          </w:p>
          <w:p w:rsidR="00695E2A" w:rsidRPr="009443A5" w:rsidRDefault="00695E2A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Thlaspi arvense L</w:t>
            </w:r>
          </w:p>
        </w:tc>
      </w:tr>
      <w:tr w:rsidR="009443A5" w:rsidRPr="009443A5" w:rsidTr="00831D2C">
        <w:trPr>
          <w:trHeight w:val="317"/>
        </w:trPr>
        <w:tc>
          <w:tcPr>
            <w:tcW w:w="678" w:type="dxa"/>
            <w:vMerge w:val="restart"/>
            <w:shd w:val="clear" w:color="auto" w:fill="auto"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277E9" w:rsidRPr="009443A5" w:rsidRDefault="005F595A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E277E9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E277E9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273" w:type="dxa"/>
            <w:vMerge w:val="restart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Apigen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vMerge w:val="restart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5F5F5"/>
              </w:rPr>
              <w:t xml:space="preserve">Ginkgo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shd w:val="clear" w:color="auto" w:fill="F5F5F5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5F5F5"/>
              </w:rPr>
              <w:t>emen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shd w:val="clear" w:color="auto" w:fill="F5F5F5"/>
                <w:lang w:eastAsia="zh-CN"/>
              </w:rPr>
              <w:t>,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iphonostegi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h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rba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,</w:t>
            </w:r>
          </w:p>
        </w:tc>
      </w:tr>
      <w:tr w:rsidR="009443A5" w:rsidRPr="009443A5" w:rsidTr="00831D2C">
        <w:trPr>
          <w:trHeight w:val="317"/>
        </w:trPr>
        <w:tc>
          <w:tcPr>
            <w:tcW w:w="678" w:type="dxa"/>
            <w:vMerge/>
            <w:shd w:val="clear" w:color="auto" w:fill="auto"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shd w:val="clear" w:color="auto" w:fill="auto"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80" w:type="dxa"/>
            <w:vMerge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443A5" w:rsidRPr="009443A5" w:rsidTr="00831D2C">
        <w:trPr>
          <w:trHeight w:val="80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Amarogentin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ynanch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auntoni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hizoma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e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dix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Swertiae herba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entiana manshurica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k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itag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chic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li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b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ulbus</w:t>
            </w:r>
          </w:p>
        </w:tc>
      </w:tr>
      <w:tr w:rsidR="009443A5" w:rsidRPr="009443A5" w:rsidTr="00831D2C">
        <w:trPr>
          <w:trHeight w:val="119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3,2′-Dihydroxychalcone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aulis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e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phedrae/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e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phedra</w:t>
            </w:r>
          </w:p>
        </w:tc>
      </w:tr>
      <w:tr w:rsidR="009443A5" w:rsidRPr="009443A5" w:rsidTr="00831D2C">
        <w:trPr>
          <w:trHeight w:val="40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(-)-Epicatechin (EC)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inkgo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men,  Rhei radix et rhizoma</w:t>
            </w:r>
          </w:p>
        </w:tc>
      </w:tr>
      <w:tr w:rsidR="009443A5" w:rsidRPr="009443A5" w:rsidTr="00831D2C">
        <w:trPr>
          <w:trHeight w:val="40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Eriodictyol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stragalus chrysopterus bunge</w:t>
            </w:r>
          </w:p>
        </w:tc>
      </w:tr>
      <w:tr w:rsidR="009443A5" w:rsidRPr="009443A5" w:rsidTr="00831D2C">
        <w:trPr>
          <w:trHeight w:val="40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Flavone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ndrographis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h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rba</w:t>
            </w:r>
          </w:p>
        </w:tc>
      </w:tr>
      <w:tr w:rsidR="009443A5" w:rsidRPr="009443A5" w:rsidTr="00831D2C">
        <w:trPr>
          <w:trHeight w:val="40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Geniste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ab/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uerari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dix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Semen sojae atricolor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Flos Sophorae</w:t>
            </w:r>
          </w:p>
        </w:tc>
      </w:tr>
      <w:tr w:rsidR="009443A5" w:rsidRPr="009443A5" w:rsidTr="00831D2C">
        <w:trPr>
          <w:trHeight w:val="40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Gossypet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olium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hododendri daurici</w:t>
            </w:r>
          </w:p>
        </w:tc>
      </w:tr>
      <w:tr w:rsidR="009443A5" w:rsidRPr="009443A5" w:rsidTr="00831D2C">
        <w:trPr>
          <w:trHeight w:val="170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Homoeriodictyol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Viscum coloratum (Kom.) Nakai</w:t>
            </w:r>
          </w:p>
        </w:tc>
      </w:tr>
      <w:tr w:rsidR="009443A5" w:rsidRPr="009443A5" w:rsidTr="00831D2C">
        <w:trPr>
          <w:trHeight w:val="170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7-Hydroxyisoflavone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uerari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dix</w:t>
            </w:r>
          </w:p>
        </w:tc>
      </w:tr>
      <w:tr w:rsidR="009443A5" w:rsidRPr="009443A5" w:rsidTr="00831D2C">
        <w:trPr>
          <w:trHeight w:val="170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Liquiritigen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lycyrrhiz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dix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Desmodii styracifolii herba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gnum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d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lbergiae odorifer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osewood</w:t>
            </w:r>
          </w:p>
        </w:tc>
      </w:tr>
      <w:tr w:rsidR="009443A5" w:rsidRPr="009443A5" w:rsidTr="00831D2C">
        <w:trPr>
          <w:trHeight w:val="170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Luteol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Siphonostegi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h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rba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，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irsi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j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ponic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h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rba</w:t>
            </w:r>
          </w:p>
        </w:tc>
      </w:tr>
      <w:tr w:rsidR="009443A5" w:rsidRPr="009443A5" w:rsidTr="00831D2C">
        <w:trPr>
          <w:trHeight w:val="170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Kaempferol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nis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ellat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f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ructus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,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5F5F5"/>
              </w:rPr>
              <w:t xml:space="preserve"> Ginkgo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shd w:val="clear" w:color="auto" w:fill="F5F5F5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5F5F5"/>
              </w:rPr>
              <w:t>emen</w:t>
            </w:r>
          </w:p>
        </w:tc>
      </w:tr>
      <w:tr w:rsidR="009443A5" w:rsidRPr="009443A5" w:rsidTr="00831D2C">
        <w:trPr>
          <w:trHeight w:val="170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6-Methoxyluteol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los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l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onicerae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443A5" w:rsidRPr="009443A5" w:rsidTr="00831D2C">
        <w:trPr>
          <w:trHeight w:val="170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Naringen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Desmodi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yracifoli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h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rba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 xml:space="preserve">, 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olium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a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temisi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a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rgyi</w:t>
            </w:r>
          </w:p>
        </w:tc>
      </w:tr>
      <w:tr w:rsidR="009443A5" w:rsidRPr="009443A5" w:rsidTr="00831D2C">
        <w:trPr>
          <w:trHeight w:val="92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Phloret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ppple pericarp</w:t>
            </w:r>
          </w:p>
        </w:tc>
      </w:tr>
      <w:tr w:rsidR="009443A5" w:rsidRPr="009443A5" w:rsidTr="00831D2C">
        <w:trPr>
          <w:trHeight w:val="92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Pinocembr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lpini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k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tsumada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men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urcumae rhizoma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lycyrrhiz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dix</w:t>
            </w:r>
          </w:p>
        </w:tc>
      </w:tr>
      <w:tr w:rsidR="009443A5" w:rsidRPr="009443A5" w:rsidTr="00831D2C">
        <w:trPr>
          <w:trHeight w:val="51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in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inchona ledgeriana cortex</w:t>
            </w:r>
          </w:p>
        </w:tc>
      </w:tr>
      <w:tr w:rsidR="009443A5" w:rsidRPr="009443A5" w:rsidTr="00831D2C">
        <w:trPr>
          <w:trHeight w:val="51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Resveratrol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olygoni multiflor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dix 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olygoni cuspidat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hizoma</w:t>
            </w:r>
          </w:p>
        </w:tc>
      </w:tr>
      <w:tr w:rsidR="009443A5" w:rsidRPr="009443A5" w:rsidTr="00831D2C">
        <w:trPr>
          <w:trHeight w:val="51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utellare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Scutellariae barbat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h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rba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Orozylum indicum</w:t>
            </w:r>
          </w:p>
        </w:tc>
      </w:tr>
      <w:tr w:rsidR="009443A5" w:rsidRPr="009443A5" w:rsidTr="00831D2C">
        <w:trPr>
          <w:trHeight w:val="51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Silibin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Silybum marianum</w:t>
            </w:r>
          </w:p>
        </w:tc>
      </w:tr>
      <w:tr w:rsidR="009443A5" w:rsidRPr="009443A5" w:rsidTr="00831D2C">
        <w:trPr>
          <w:trHeight w:val="50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aflavin (TF1)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amellia sinensis  folium</w:t>
            </w:r>
          </w:p>
        </w:tc>
      </w:tr>
      <w:tr w:rsidR="009443A5" w:rsidRPr="009443A5" w:rsidTr="00831D2C">
        <w:trPr>
          <w:trHeight w:val="50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heaflavin-3’-</w:t>
            </w:r>
            <w:r w:rsidRPr="009443A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gallate (TF2B)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amellia sinensis  folium</w:t>
            </w:r>
          </w:p>
        </w:tc>
      </w:tr>
      <w:tr w:rsidR="009443A5" w:rsidRPr="009443A5" w:rsidTr="00831D2C">
        <w:trPr>
          <w:trHeight w:val="50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heaflavin-3,3’-</w:t>
            </w:r>
            <w:r w:rsidRPr="009443A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-digallate (TF3)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amellia sinensis  folium</w:t>
            </w:r>
          </w:p>
        </w:tc>
      </w:tr>
      <w:tr w:rsidR="009443A5" w:rsidRPr="009443A5" w:rsidTr="00831D2C">
        <w:trPr>
          <w:trHeight w:val="50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hiamine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lli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tiv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b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ulbus</w:t>
            </w:r>
          </w:p>
        </w:tc>
      </w:tr>
      <w:tr w:rsidR="009443A5" w:rsidRPr="009443A5" w:rsidTr="00831D2C">
        <w:trPr>
          <w:trHeight w:val="50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5,7,2′-Trihydroxyflavone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Ferulae cha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 xml:space="preserve"> 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sina</w:t>
            </w:r>
          </w:p>
        </w:tc>
      </w:tr>
      <w:tr w:rsidR="009443A5" w:rsidRPr="009443A5" w:rsidTr="00831D2C">
        <w:trPr>
          <w:trHeight w:val="50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7,3′,4′-Trihydroxyflavone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yrola atropurpurea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f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ranch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7,8,4′-Trihydroxyisoflavone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yrola atropurpurea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f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ranch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rotonis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f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ructus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ructus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m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omordicae</w:t>
            </w:r>
          </w:p>
        </w:tc>
      </w:tr>
      <w:tr w:rsidR="009443A5" w:rsidRPr="009443A5" w:rsidTr="00831D2C">
        <w:trPr>
          <w:trHeight w:val="716"/>
        </w:trPr>
        <w:tc>
          <w:tcPr>
            <w:tcW w:w="678" w:type="dxa"/>
            <w:vMerge w:val="restart"/>
            <w:shd w:val="clear" w:color="auto" w:fill="auto"/>
            <w:vAlign w:val="center"/>
            <w:hideMark/>
          </w:tcPr>
          <w:p w:rsidR="00E277E9" w:rsidRPr="009443A5" w:rsidRDefault="005F595A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E277E9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E277E9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Humulone isomers</w:t>
            </w:r>
            <w:r w:rsidR="00695E2A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Humulus lupulus</w:t>
            </w: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Merge/>
            <w:shd w:val="clear" w:color="auto" w:fill="auto"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shd w:val="clear" w:color="auto" w:fill="auto"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in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inchona ledgeriana cortex</w:t>
            </w: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shd w:val="clear" w:color="auto" w:fill="auto"/>
            <w:vAlign w:val="center"/>
          </w:tcPr>
          <w:p w:rsidR="004C2E92" w:rsidRPr="009443A5" w:rsidRDefault="005F595A" w:rsidP="00831D2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4C2E92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4C2E92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4C2E92" w:rsidRPr="009443A5" w:rsidRDefault="00B845B9" w:rsidP="00FE1C73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4C2E92" w:rsidRPr="009443A5" w:rsidRDefault="004C2E92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shd w:val="clear" w:color="auto" w:fill="auto"/>
            <w:vAlign w:val="center"/>
          </w:tcPr>
          <w:p w:rsidR="004C2E92" w:rsidRPr="009443A5" w:rsidRDefault="005F595A" w:rsidP="00831D2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4C2E92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4C2E92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4C2E92" w:rsidRPr="009443A5" w:rsidRDefault="00B845B9" w:rsidP="00FE1C73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4C2E92" w:rsidRPr="009443A5" w:rsidRDefault="004C2E92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443A5" w:rsidRPr="009443A5" w:rsidTr="00831D2C">
        <w:trPr>
          <w:trHeight w:val="539"/>
        </w:trPr>
        <w:tc>
          <w:tcPr>
            <w:tcW w:w="678" w:type="dxa"/>
            <w:vMerge w:val="restart"/>
            <w:shd w:val="clear" w:color="auto" w:fill="auto"/>
            <w:vAlign w:val="center"/>
            <w:hideMark/>
          </w:tcPr>
          <w:p w:rsidR="00695E2A" w:rsidRPr="009443A5" w:rsidRDefault="005F595A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695E2A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695E2A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695E2A" w:rsidRPr="009443A5" w:rsidRDefault="00695E2A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Aloin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695E2A" w:rsidRPr="009443A5" w:rsidRDefault="00695E2A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ructus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h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ordei germinatus</w:t>
            </w:r>
          </w:p>
        </w:tc>
      </w:tr>
      <w:tr w:rsidR="009443A5" w:rsidRPr="009443A5" w:rsidTr="00831D2C">
        <w:trPr>
          <w:trHeight w:val="14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Amarogentin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ynanch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auntoni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hizoma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e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dix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Swertiae herba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entiana manshurica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k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itag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boresc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rtemisia myriantha</w:t>
            </w:r>
          </w:p>
        </w:tc>
      </w:tr>
      <w:tr w:rsidR="009443A5" w:rsidRPr="009443A5" w:rsidTr="00831D2C">
        <w:trPr>
          <w:trHeight w:val="129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glab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rtemisia myriantha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Aristolochic acid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ristolochiae fructus </w:t>
            </w:r>
          </w:p>
        </w:tc>
      </w:tr>
      <w:tr w:rsidR="009443A5" w:rsidRPr="009443A5" w:rsidTr="00831D2C">
        <w:trPr>
          <w:trHeight w:val="126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ffe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amellia sinensis folium</w:t>
            </w:r>
          </w:p>
        </w:tc>
      </w:tr>
      <w:tr w:rsidR="009443A5" w:rsidRPr="009443A5" w:rsidTr="00831D2C">
        <w:trPr>
          <w:trHeight w:val="165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Falcarindiol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Saposhnikoviae divaricat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dix,</w:t>
            </w:r>
            <w:r w:rsidR="00695E2A"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 xml:space="preserve"> 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Daucus carota L</w:t>
            </w:r>
          </w:p>
        </w:tc>
      </w:tr>
      <w:tr w:rsidR="009443A5" w:rsidRPr="009443A5" w:rsidTr="00831D2C">
        <w:trPr>
          <w:trHeight w:val="86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ssheim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ynara scolymus</w:t>
            </w:r>
          </w:p>
        </w:tc>
      </w:tr>
      <w:tr w:rsidR="009443A5" w:rsidRPr="009443A5" w:rsidTr="00831D2C">
        <w:trPr>
          <w:trHeight w:val="161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Helicin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 Fitipenduta ulmaria herba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in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inchona ledgeriana cortex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Align w:val="center"/>
          </w:tcPr>
          <w:p w:rsidR="004C2E92" w:rsidRPr="009443A5" w:rsidRDefault="005F595A" w:rsidP="00831D2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383" w:type="dxa"/>
            <w:vAlign w:val="center"/>
          </w:tcPr>
          <w:p w:rsidR="004C2E92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4C2E92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4C2E92" w:rsidRPr="009443A5" w:rsidRDefault="00B845B9" w:rsidP="00FE1C73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4C2E92" w:rsidRPr="009443A5" w:rsidRDefault="004C2E92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443A5" w:rsidRPr="009443A5" w:rsidTr="00831D2C">
        <w:trPr>
          <w:trHeight w:val="153"/>
        </w:trPr>
        <w:tc>
          <w:tcPr>
            <w:tcW w:w="678" w:type="dxa"/>
            <w:vMerge w:val="restart"/>
            <w:shd w:val="clear" w:color="auto" w:fill="auto"/>
            <w:vAlign w:val="center"/>
            <w:hideMark/>
          </w:tcPr>
          <w:p w:rsidR="00E277E9" w:rsidRPr="009443A5" w:rsidRDefault="005F595A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E277E9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E277E9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inth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rtemisia absinthum herba</w:t>
            </w: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Amarogentin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ynanch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auntoni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hizoma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e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dix,</w:t>
            </w:r>
            <w:r w:rsidR="00695E2A"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 xml:space="preserve"> 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Swertiae herba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entiana manshurica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k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itag</w:t>
            </w:r>
          </w:p>
        </w:tc>
      </w:tr>
      <w:tr w:rsidR="009443A5" w:rsidRPr="009443A5" w:rsidTr="00831D2C">
        <w:trPr>
          <w:trHeight w:val="93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rographolid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ndrographis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h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rba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boresc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rtemisia myriantha</w:t>
            </w:r>
          </w:p>
        </w:tc>
      </w:tr>
      <w:tr w:rsidR="009443A5" w:rsidRPr="009443A5" w:rsidTr="00831D2C">
        <w:trPr>
          <w:trHeight w:val="119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glab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rtemisia myriantha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temor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Laurus nobilis folium</w:t>
            </w:r>
          </w:p>
        </w:tc>
      </w:tr>
      <w:tr w:rsidR="009443A5" w:rsidRPr="009443A5" w:rsidTr="00831D2C">
        <w:trPr>
          <w:trHeight w:val="163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uc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Strychni semen</w:t>
            </w:r>
          </w:p>
        </w:tc>
      </w:tr>
      <w:tr w:rsidR="009443A5" w:rsidRPr="009443A5" w:rsidTr="00831D2C">
        <w:trPr>
          <w:trHeight w:val="9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ffe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amellia sinensis folium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scarill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Rhamnus purshiana cortex</w:t>
            </w:r>
          </w:p>
        </w:tc>
      </w:tr>
      <w:tr w:rsidR="009443A5" w:rsidRPr="009443A5" w:rsidTr="00831D2C">
        <w:trPr>
          <w:trHeight w:val="76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nic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nicus benedictus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chic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li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b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ulbus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Costunolide</w:t>
            </w: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ucklandia lappa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d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ecne, Vladimiriae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dix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ssheimin 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ynara scolymus</w:t>
            </w: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henolid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Tanacetum vulgare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nten-3-ol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ericarpium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z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nthoxyli</w:t>
            </w:r>
          </w:p>
        </w:tc>
      </w:tr>
      <w:tr w:rsidR="009443A5" w:rsidRPr="009443A5" w:rsidTr="00831D2C">
        <w:trPr>
          <w:trHeight w:val="81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crotoxin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namirta cocculus fructus</w:t>
            </w:r>
            <w:r w:rsidR="00544FD5"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</w:p>
          <w:p w:rsidR="00544FD5" w:rsidRPr="009443A5" w:rsidRDefault="00544FD5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rtemisiae argyi folium</w:t>
            </w:r>
          </w:p>
        </w:tc>
      </w:tr>
      <w:tr w:rsidR="009443A5" w:rsidRPr="009443A5" w:rsidTr="00831D2C">
        <w:trPr>
          <w:trHeight w:val="15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ssin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Picrasmae ramulus et folium</w:t>
            </w:r>
          </w:p>
        </w:tc>
      </w:tr>
      <w:tr w:rsidR="009443A5" w:rsidRPr="009443A5" w:rsidTr="00831D2C">
        <w:trPr>
          <w:trHeight w:val="67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inine 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Cinchona ledgeriana cortex</w:t>
            </w:r>
          </w:p>
        </w:tc>
      </w:tr>
      <w:tr w:rsidR="009443A5" w:rsidRPr="009443A5" w:rsidTr="00831D2C">
        <w:trPr>
          <w:trHeight w:val="281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 w:val="restart"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ychnine </w:t>
            </w:r>
          </w:p>
        </w:tc>
        <w:tc>
          <w:tcPr>
            <w:tcW w:w="3180" w:type="dxa"/>
            <w:vMerge w:val="restart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Strychni semen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ynanch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tauntonii Rhizoma et radix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Portulacae herba</w:t>
            </w:r>
          </w:p>
        </w:tc>
      </w:tr>
      <w:tr w:rsidR="009443A5" w:rsidRPr="009443A5" w:rsidTr="00831D2C">
        <w:trPr>
          <w:trHeight w:val="281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/>
            <w:shd w:val="clear" w:color="auto" w:fill="auto"/>
            <w:vAlign w:val="center"/>
            <w:hideMark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0" w:type="dxa"/>
            <w:vMerge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443A5" w:rsidRPr="009443A5" w:rsidTr="00831D2C">
        <w:trPr>
          <w:trHeight w:val="317"/>
        </w:trPr>
        <w:tc>
          <w:tcPr>
            <w:tcW w:w="678" w:type="dxa"/>
            <w:vMerge w:val="restart"/>
            <w:shd w:val="clear" w:color="auto" w:fill="auto"/>
            <w:vAlign w:val="center"/>
            <w:hideMark/>
          </w:tcPr>
          <w:p w:rsidR="00E277E9" w:rsidRPr="009443A5" w:rsidRDefault="005F595A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E277E9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E277E9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273" w:type="dxa"/>
            <w:vMerge w:val="restart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Amarogentin</w:t>
            </w:r>
          </w:p>
        </w:tc>
        <w:tc>
          <w:tcPr>
            <w:tcW w:w="3180" w:type="dxa"/>
            <w:vMerge w:val="restart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ynanch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s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auntonii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hizoma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e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r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dix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Swertiae herba,</w:t>
            </w:r>
          </w:p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entiana manshurica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k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itag</w:t>
            </w:r>
          </w:p>
        </w:tc>
      </w:tr>
      <w:tr w:rsidR="009443A5" w:rsidRPr="009443A5" w:rsidTr="00831D2C">
        <w:trPr>
          <w:trHeight w:val="317"/>
        </w:trPr>
        <w:tc>
          <w:tcPr>
            <w:tcW w:w="678" w:type="dxa"/>
            <w:vMerge/>
            <w:shd w:val="clear" w:color="auto" w:fill="auto"/>
            <w:vAlign w:val="center"/>
          </w:tcPr>
          <w:p w:rsidR="009B0F01" w:rsidRPr="009443A5" w:rsidRDefault="009B0F01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shd w:val="clear" w:color="auto" w:fill="auto"/>
            <w:vAlign w:val="center"/>
          </w:tcPr>
          <w:p w:rsidR="009B0F01" w:rsidRPr="009443A5" w:rsidRDefault="009B0F01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/>
            <w:shd w:val="clear" w:color="auto" w:fill="auto"/>
            <w:vAlign w:val="center"/>
          </w:tcPr>
          <w:p w:rsidR="009B0F01" w:rsidRPr="009443A5" w:rsidRDefault="009B0F01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0" w:type="dxa"/>
            <w:vMerge/>
            <w:shd w:val="clear" w:color="auto" w:fill="auto"/>
            <w:vAlign w:val="center"/>
          </w:tcPr>
          <w:p w:rsidR="009B0F01" w:rsidRPr="009443A5" w:rsidRDefault="009B0F01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443A5" w:rsidRPr="009443A5" w:rsidTr="00831D2C">
        <w:trPr>
          <w:trHeight w:val="317"/>
        </w:trPr>
        <w:tc>
          <w:tcPr>
            <w:tcW w:w="678" w:type="dxa"/>
            <w:vMerge/>
            <w:shd w:val="clear" w:color="auto" w:fill="auto"/>
            <w:vAlign w:val="center"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shd w:val="clear" w:color="auto" w:fill="auto"/>
            <w:vAlign w:val="center"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0" w:type="dxa"/>
            <w:vMerge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Merge/>
            <w:vAlign w:val="center"/>
            <w:hideMark/>
          </w:tcPr>
          <w:p w:rsidR="00E277E9" w:rsidRPr="009443A5" w:rsidRDefault="00E277E9" w:rsidP="00831D2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  <w:hideMark/>
          </w:tcPr>
          <w:p w:rsidR="00E277E9" w:rsidRPr="009443A5" w:rsidRDefault="00E277E9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:rsidR="00E277E9" w:rsidRPr="009443A5" w:rsidRDefault="00E277E9" w:rsidP="00542FF2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Andrographolide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E277E9" w:rsidRPr="009443A5" w:rsidRDefault="00E277E9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ndrographis </w:t>
            </w: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h</w:t>
            </w:r>
            <w:r w:rsidRPr="009443A5">
              <w:rPr>
                <w:rFonts w:ascii="Times New Roman" w:hAnsi="Times New Roman" w:cs="Times New Roman"/>
                <w:iCs/>
                <w:sz w:val="20"/>
                <w:szCs w:val="20"/>
              </w:rPr>
              <w:t>erba</w:t>
            </w:r>
          </w:p>
        </w:tc>
      </w:tr>
      <w:tr w:rsidR="009443A5" w:rsidRPr="009443A5" w:rsidTr="00831D2C">
        <w:trPr>
          <w:trHeight w:val="143"/>
        </w:trPr>
        <w:tc>
          <w:tcPr>
            <w:tcW w:w="678" w:type="dxa"/>
            <w:vAlign w:val="center"/>
          </w:tcPr>
          <w:p w:rsidR="004C2E92" w:rsidRPr="009443A5" w:rsidRDefault="005F595A" w:rsidP="00831D2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383" w:type="dxa"/>
            <w:vAlign w:val="center"/>
          </w:tcPr>
          <w:p w:rsidR="004C2E92" w:rsidRPr="009443A5" w:rsidRDefault="00856866" w:rsidP="007D12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TAS2R</w:t>
            </w:r>
            <w:r w:rsidR="004C2E92" w:rsidRPr="009443A5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4C2E92" w:rsidRPr="009443A5" w:rsidRDefault="00B845B9" w:rsidP="00FE1C73">
            <w:pPr>
              <w:spacing w:line="276" w:lineRule="auto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80" w:type="dxa"/>
            <w:shd w:val="clear" w:color="auto" w:fill="auto"/>
            <w:vAlign w:val="center"/>
          </w:tcPr>
          <w:p w:rsidR="004C2E92" w:rsidRPr="009443A5" w:rsidRDefault="004C2E92" w:rsidP="00FE1C73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</w:tbl>
    <w:p w:rsidR="00FE1C73" w:rsidRPr="009443A5" w:rsidRDefault="00FE1C73" w:rsidP="008A1D58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r w:rsidRPr="009443A5">
        <w:rPr>
          <w:rFonts w:ascii="Times New Roman" w:eastAsia="SimSun" w:hAnsi="Times New Roman" w:cs="Times New Roman"/>
          <w:lang w:eastAsia="zh-CN"/>
        </w:rPr>
        <w:t xml:space="preserve">Note: </w:t>
      </w:r>
      <w:r w:rsidR="00AF353A" w:rsidRPr="009443A5">
        <w:rPr>
          <w:rFonts w:ascii="Times New Roman" w:hAnsi="Times New Roman" w:cs="Times New Roman"/>
          <w:szCs w:val="21"/>
        </w:rPr>
        <w:t>‘</w:t>
      </w:r>
      <w:r w:rsidR="00FA7AD2" w:rsidRPr="009443A5">
        <w:rPr>
          <w:rFonts w:ascii="Times New Roman" w:hAnsi="Times New Roman" w:cs="Times New Roman"/>
          <w:szCs w:val="21"/>
        </w:rPr>
        <w:t>-</w:t>
      </w:r>
      <w:r w:rsidR="00AF353A" w:rsidRPr="009443A5">
        <w:rPr>
          <w:rFonts w:ascii="Times New Roman" w:hAnsi="Times New Roman" w:cs="Times New Roman"/>
          <w:szCs w:val="21"/>
        </w:rPr>
        <w:t>’</w:t>
      </w:r>
      <w:r w:rsidR="00FA7AD2" w:rsidRPr="009443A5">
        <w:rPr>
          <w:rFonts w:ascii="Times New Roman" w:hAnsi="Times New Roman" w:cs="Times New Roman"/>
          <w:szCs w:val="21"/>
        </w:rPr>
        <w:t xml:space="preserve"> means no correlated bitter agonists from TCM.  </w:t>
      </w:r>
      <w:r w:rsidRPr="009443A5">
        <w:rPr>
          <w:rFonts w:ascii="Times New Roman" w:hAnsi="Times New Roman" w:cs="Times New Roman"/>
        </w:rPr>
        <w:t xml:space="preserve">According to the bitter database built in 2012 (http://bitterdb.agri.huji.ac.il/dbbitter.php), </w:t>
      </w:r>
      <w:r w:rsidRPr="009443A5">
        <w:rPr>
          <w:rFonts w:ascii="Times New Roman" w:hAnsi="Times New Roman" w:cs="Times New Roman"/>
          <w:szCs w:val="21"/>
        </w:rPr>
        <w:t>a compilation of</w:t>
      </w:r>
      <w:r w:rsidR="008A1D58" w:rsidRPr="009443A5">
        <w:rPr>
          <w:rFonts w:ascii="Times New Roman" w:hAnsi="Times New Roman" w:cs="Times New Roman"/>
          <w:szCs w:val="21"/>
        </w:rPr>
        <w:t xml:space="preserve"> 25 hTAS2Rs</w:t>
      </w:r>
      <w:r w:rsidRPr="009443A5">
        <w:rPr>
          <w:rFonts w:ascii="Times New Roman" w:hAnsi="Times New Roman" w:cs="Times New Roman"/>
          <w:szCs w:val="21"/>
        </w:rPr>
        <w:t xml:space="preserve"> </w:t>
      </w:r>
      <w:r w:rsidR="008A1D58" w:rsidRPr="009443A5">
        <w:rPr>
          <w:rFonts w:ascii="Times New Roman" w:hAnsi="Times New Roman" w:cs="Times New Roman"/>
          <w:szCs w:val="21"/>
        </w:rPr>
        <w:t xml:space="preserve">with or without </w:t>
      </w:r>
      <w:r w:rsidRPr="009443A5">
        <w:rPr>
          <w:rFonts w:ascii="Times New Roman" w:hAnsi="Times New Roman" w:cs="Times New Roman"/>
          <w:szCs w:val="21"/>
        </w:rPr>
        <w:t xml:space="preserve">bitter compounds </w:t>
      </w:r>
      <w:r w:rsidR="008A1D58" w:rsidRPr="009443A5">
        <w:rPr>
          <w:rFonts w:ascii="Times New Roman" w:hAnsi="Times New Roman" w:cs="Times New Roman"/>
          <w:szCs w:val="21"/>
        </w:rPr>
        <w:t xml:space="preserve">from bitter flavors </w:t>
      </w:r>
      <w:r w:rsidRPr="009443A5">
        <w:rPr>
          <w:rFonts w:ascii="Times New Roman" w:hAnsi="Times New Roman" w:cs="Times New Roman"/>
          <w:szCs w:val="21"/>
        </w:rPr>
        <w:t>is depicted in Table S1. However, more compounds</w:t>
      </w:r>
      <w:r w:rsidR="008A1D58" w:rsidRPr="009443A5">
        <w:rPr>
          <w:rFonts w:ascii="Times New Roman" w:hAnsi="Times New Roman" w:cs="Times New Roman"/>
          <w:szCs w:val="21"/>
        </w:rPr>
        <w:t xml:space="preserve"> from bitter flavors</w:t>
      </w:r>
      <w:r w:rsidR="004C6968" w:rsidRPr="009443A5">
        <w:rPr>
          <w:rFonts w:ascii="Times New Roman" w:hAnsi="Times New Roman" w:cs="Times New Roman"/>
          <w:szCs w:val="21"/>
        </w:rPr>
        <w:t xml:space="preserve"> than those listed have been identified </w:t>
      </w:r>
      <w:r w:rsidRPr="009443A5">
        <w:rPr>
          <w:rFonts w:ascii="Times New Roman" w:hAnsi="Times New Roman" w:cs="Times New Roman"/>
          <w:szCs w:val="21"/>
        </w:rPr>
        <w:t>including terpenes, diterpenes, triterpenes, sesquiterpene lactones, flavones, bitter acids of the humulone series, and glycosides</w:t>
      </w:r>
      <w:r w:rsidR="008A1D58" w:rsidRPr="009443A5">
        <w:rPr>
          <w:rFonts w:ascii="Times New Roman" w:hAnsi="Times New Roman" w:cs="Times New Roman"/>
          <w:szCs w:val="21"/>
        </w:rPr>
        <w:t xml:space="preserve">. </w:t>
      </w:r>
    </w:p>
    <w:p w:rsidR="009240EB" w:rsidRPr="009443A5" w:rsidRDefault="009240EB" w:rsidP="00FE1C73">
      <w:pPr>
        <w:spacing w:line="276" w:lineRule="auto"/>
        <w:rPr>
          <w:rFonts w:ascii="Times New Roman" w:hAnsi="Times New Roman" w:cs="Times New Roman"/>
        </w:rPr>
      </w:pPr>
    </w:p>
    <w:p w:rsidR="00681960" w:rsidRPr="009443A5" w:rsidRDefault="00681960" w:rsidP="00FE1C73">
      <w:pPr>
        <w:spacing w:line="276" w:lineRule="auto"/>
        <w:rPr>
          <w:rFonts w:ascii="Times New Roman" w:hAnsi="Times New Roman" w:cs="Times New Roman"/>
        </w:rPr>
      </w:pPr>
      <w:r w:rsidRPr="009443A5">
        <w:rPr>
          <w:rFonts w:ascii="Times New Roman" w:hAnsi="Times New Roman" w:cs="Times New Roman"/>
        </w:rPr>
        <w:br w:type="page"/>
      </w:r>
    </w:p>
    <w:p w:rsidR="00681960" w:rsidRPr="009443A5" w:rsidRDefault="00681960" w:rsidP="00FE1C73">
      <w:pPr>
        <w:spacing w:line="276" w:lineRule="auto"/>
        <w:rPr>
          <w:rFonts w:ascii="Times New Roman" w:hAnsi="Times New Roman" w:cs="Times New Roman"/>
          <w:szCs w:val="21"/>
        </w:rPr>
      </w:pPr>
      <w:r w:rsidRPr="009443A5">
        <w:rPr>
          <w:rFonts w:ascii="Times New Roman" w:hAnsi="Times New Roman" w:cs="Times New Roman"/>
          <w:b/>
        </w:rPr>
        <w:lastRenderedPageBreak/>
        <w:t xml:space="preserve">Table S2 Bitter flavors </w:t>
      </w:r>
      <w:r w:rsidR="008815F6" w:rsidRPr="009443A5">
        <w:rPr>
          <w:rFonts w:ascii="Times New Roman" w:hAnsi="Times New Roman" w:cs="Times New Roman"/>
          <w:b/>
        </w:rPr>
        <w:t>with hemostatic, blood-activating, and stasis-dispelling functions</w:t>
      </w:r>
      <w:r w:rsidR="00C82D6F" w:rsidRPr="009443A5">
        <w:rPr>
          <w:rFonts w:ascii="Times New Roman" w:hAnsi="Times New Roman" w:cs="Times New Roman"/>
          <w:b/>
        </w:rPr>
        <w:t xml:space="preserve"> </w:t>
      </w:r>
      <w:r w:rsidR="00C82D6F" w:rsidRPr="009443A5">
        <w:rPr>
          <w:rFonts w:ascii="Times New Roman" w:hAnsi="Times New Roman" w:cs="Times New Roman"/>
          <w:b/>
          <w:szCs w:val="21"/>
        </w:rPr>
        <w:t>(</w:t>
      </w:r>
      <w:r w:rsidR="00C82D6F" w:rsidRPr="009443A5">
        <w:rPr>
          <w:rFonts w:ascii="Times New Roman" w:hAnsi="Times New Roman" w:cs="Times New Roman"/>
          <w:b/>
        </w:rPr>
        <w:fldChar w:fldCharType="begin">
          <w:fldData xml:space="preserve">PEVuZE5vdGU+PENpdGU+PEF1dGhvcj5KYWdndXBpbGxpPC9BdXRob3I+PFllYXI+MjAxNjwvWWVh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</w:fldData>
        </w:fldChar>
      </w:r>
      <w:r w:rsidR="00C82D6F" w:rsidRPr="009443A5">
        <w:rPr>
          <w:rFonts w:ascii="Times New Roman" w:hAnsi="Times New Roman" w:cs="Times New Roman"/>
          <w:b/>
        </w:rPr>
        <w:instrText xml:space="preserve"> ADDIN EN.CITE </w:instrText>
      </w:r>
      <w:r w:rsidR="00C82D6F" w:rsidRPr="009443A5">
        <w:rPr>
          <w:rFonts w:ascii="Times New Roman" w:hAnsi="Times New Roman" w:cs="Times New Roman"/>
          <w:b/>
        </w:rPr>
        <w:fldChar w:fldCharType="begin">
          <w:fldData xml:space="preserve">PEVuZE5vdGU+PENpdGU+PEF1dGhvcj5KYWdndXBpbGxpPC9BdXRob3I+PFllYXI+MjAxNjwvWWVh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</w:fldData>
        </w:fldChar>
      </w:r>
      <w:r w:rsidR="00C82D6F" w:rsidRPr="009443A5">
        <w:rPr>
          <w:rFonts w:ascii="Times New Roman" w:hAnsi="Times New Roman" w:cs="Times New Roman"/>
          <w:b/>
        </w:rPr>
        <w:instrText xml:space="preserve"> ADDIN EN.CITE.DATA </w:instrText>
      </w:r>
      <w:r w:rsidR="00C82D6F" w:rsidRPr="009443A5">
        <w:rPr>
          <w:rFonts w:ascii="Times New Roman" w:hAnsi="Times New Roman" w:cs="Times New Roman"/>
          <w:b/>
        </w:rPr>
      </w:r>
      <w:r w:rsidR="00C82D6F" w:rsidRPr="009443A5">
        <w:rPr>
          <w:rFonts w:ascii="Times New Roman" w:hAnsi="Times New Roman" w:cs="Times New Roman"/>
          <w:b/>
        </w:rPr>
        <w:fldChar w:fldCharType="end"/>
      </w:r>
      <w:r w:rsidR="00C82D6F" w:rsidRPr="009443A5">
        <w:rPr>
          <w:rFonts w:ascii="Times New Roman" w:hAnsi="Times New Roman" w:cs="Times New Roman"/>
          <w:b/>
        </w:rPr>
      </w:r>
      <w:r w:rsidR="00C82D6F" w:rsidRPr="009443A5">
        <w:rPr>
          <w:rFonts w:ascii="Times New Roman" w:hAnsi="Times New Roman" w:cs="Times New Roman"/>
          <w:b/>
        </w:rPr>
        <w:fldChar w:fldCharType="separate"/>
      </w:r>
      <w:r w:rsidR="00C82D6F" w:rsidRPr="009443A5">
        <w:rPr>
          <w:rFonts w:ascii="Times New Roman" w:hAnsi="Times New Roman" w:cs="Times New Roman"/>
          <w:b/>
          <w:noProof/>
        </w:rPr>
        <w:t>[</w:t>
      </w:r>
      <w:hyperlink w:anchor="_ENREF_1" w:tooltip="Jaggupilli, 2016 #166" w:history="1">
        <w:r w:rsidR="00C82D6F" w:rsidRPr="009443A5">
          <w:rPr>
            <w:rFonts w:ascii="Times New Roman" w:hAnsi="Times New Roman" w:cs="Times New Roman"/>
            <w:b/>
            <w:noProof/>
          </w:rPr>
          <w:t>1</w:t>
        </w:r>
      </w:hyperlink>
      <w:r w:rsidR="00C82D6F" w:rsidRPr="009443A5">
        <w:rPr>
          <w:rFonts w:ascii="Times New Roman" w:hAnsi="Times New Roman" w:cs="Times New Roman"/>
          <w:b/>
          <w:noProof/>
        </w:rPr>
        <w:t xml:space="preserve">; </w:t>
      </w:r>
      <w:hyperlink w:anchor="_ENREF_2" w:tooltip="China, 2015 #458" w:history="1">
        <w:r w:rsidR="00C82D6F" w:rsidRPr="009443A5">
          <w:rPr>
            <w:rFonts w:ascii="Times New Roman" w:hAnsi="Times New Roman" w:cs="Times New Roman"/>
            <w:b/>
            <w:noProof/>
          </w:rPr>
          <w:t>2</w:t>
        </w:r>
      </w:hyperlink>
      <w:r w:rsidR="00C82D6F" w:rsidRPr="009443A5">
        <w:rPr>
          <w:rFonts w:ascii="Times New Roman" w:hAnsi="Times New Roman" w:cs="Times New Roman"/>
          <w:b/>
          <w:noProof/>
        </w:rPr>
        <w:t>; 3]</w:t>
      </w:r>
      <w:r w:rsidR="00C82D6F" w:rsidRPr="009443A5">
        <w:rPr>
          <w:rFonts w:ascii="Times New Roman" w:hAnsi="Times New Roman" w:cs="Times New Roman"/>
          <w:b/>
        </w:rPr>
        <w:fldChar w:fldCharType="end"/>
      </w:r>
      <w:r w:rsidR="00C82D6F" w:rsidRPr="009443A5">
        <w:rPr>
          <w:rFonts w:ascii="Times New Roman" w:hAnsi="Times New Roman" w:cs="Times New Roman"/>
          <w:b/>
          <w:szCs w:val="21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276"/>
        <w:gridCol w:w="1359"/>
        <w:gridCol w:w="1566"/>
        <w:gridCol w:w="3385"/>
      </w:tblGrid>
      <w:tr w:rsidR="009443A5" w:rsidRPr="009443A5" w:rsidTr="009336B6">
        <w:tc>
          <w:tcPr>
            <w:tcW w:w="7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81960" w:rsidRPr="009443A5" w:rsidRDefault="00681960" w:rsidP="001B055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43A5">
              <w:rPr>
                <w:rFonts w:ascii="Times New Roman" w:eastAsia="Times New Roman" w:hAnsi="Times New Roman" w:cs="Times New Roman"/>
                <w:sz w:val="21"/>
                <w:szCs w:val="21"/>
              </w:rPr>
              <w:t>No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43A5">
              <w:rPr>
                <w:rFonts w:ascii="Times New Roman" w:eastAsia="Times New Roman" w:hAnsi="Times New Roman" w:cs="Times New Roman"/>
                <w:sz w:val="21"/>
                <w:szCs w:val="21"/>
              </w:rPr>
              <w:t>Degree of bitterness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43A5">
              <w:rPr>
                <w:rFonts w:ascii="Times New Roman" w:eastAsia="Times New Roman" w:hAnsi="Times New Roman" w:cs="Times New Roman"/>
                <w:sz w:val="21"/>
                <w:szCs w:val="21"/>
              </w:rPr>
              <w:t>TCM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43A5">
              <w:rPr>
                <w:rFonts w:ascii="Times New Roman" w:eastAsia="Times New Roman" w:hAnsi="Times New Roman" w:cs="Times New Roman"/>
                <w:sz w:val="21"/>
                <w:szCs w:val="21"/>
              </w:rPr>
              <w:t>Herb</w:t>
            </w:r>
          </w:p>
        </w:tc>
        <w:tc>
          <w:tcPr>
            <w:tcW w:w="33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43A5">
              <w:rPr>
                <w:rFonts w:ascii="Times New Roman" w:eastAsia="Times New Roman" w:hAnsi="Times New Roman" w:cs="Times New Roman"/>
                <w:sz w:val="21"/>
                <w:szCs w:val="21"/>
              </w:rPr>
              <w:t>Component</w:t>
            </w:r>
          </w:p>
        </w:tc>
      </w:tr>
      <w:tr w:rsidR="009443A5" w:rsidRPr="009443A5" w:rsidTr="00542FF2">
        <w:tc>
          <w:tcPr>
            <w:tcW w:w="704" w:type="dxa"/>
            <w:tcBorders>
              <w:top w:val="single" w:sz="6" w:space="0" w:color="auto"/>
            </w:tcBorders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43A5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43A5">
              <w:rPr>
                <w:rFonts w:ascii="Times New Roman" w:eastAsia="Times New Roman" w:hAnsi="Times New Roman" w:cs="Times New Roman"/>
                <w:sz w:val="21"/>
                <w:szCs w:val="21"/>
              </w:rPr>
              <w:t>++</w:t>
            </w:r>
          </w:p>
        </w:tc>
        <w:tc>
          <w:tcPr>
            <w:tcW w:w="1359" w:type="dxa"/>
            <w:tcBorders>
              <w:top w:val="single" w:sz="6" w:space="0" w:color="auto"/>
            </w:tcBorders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43A5">
              <w:rPr>
                <w:rFonts w:ascii="Times New Roman" w:eastAsia="Times New Roman" w:hAnsi="Times New Roman" w:cs="Times New Roman"/>
                <w:sz w:val="21"/>
                <w:szCs w:val="21"/>
              </w:rPr>
              <w:t>Corydalis decumbentis rhizoma</w:t>
            </w:r>
          </w:p>
        </w:tc>
        <w:tc>
          <w:tcPr>
            <w:tcW w:w="1566" w:type="dxa"/>
            <w:tcBorders>
              <w:top w:val="single" w:sz="6" w:space="0" w:color="auto"/>
            </w:tcBorders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43A5">
              <w:rPr>
                <w:rFonts w:ascii="Times New Roman" w:eastAsia="Times New Roman" w:hAnsi="Times New Roman" w:cs="Times New Roman"/>
                <w:sz w:val="21"/>
                <w:szCs w:val="21"/>
              </w:rPr>
              <w:t>Corydalis decumbens</w:t>
            </w:r>
          </w:p>
        </w:tc>
        <w:tc>
          <w:tcPr>
            <w:tcW w:w="3385" w:type="dxa"/>
            <w:tcBorders>
              <w:top w:val="single" w:sz="6" w:space="0" w:color="auto"/>
            </w:tcBorders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443A5">
              <w:rPr>
                <w:rFonts w:ascii="Times New Roman" w:eastAsia="Times New Roman" w:hAnsi="Times New Roman" w:cs="Times New Roman"/>
                <w:sz w:val="21"/>
                <w:szCs w:val="21"/>
              </w:rPr>
              <w:t>Protopine, Palmatine chloride, 8-(5,6,7,8-Tetrahydro-6-methyl-1,3-dioxolo[4,5-g]isoquinolin-5-yl)furo[3,4-e]-1,3-benzodioxol-6(8H)-one, (+)-Corlumidine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Corydalis rhizoma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Corydalis yanhusuo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Isoquinoline type alkaloid, Tetrahydropalmatine, Hydrochloride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Croci stigma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Crocus sativus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Crocin,(4S)-2,6,6-trimethyl-4-[(2R,3R,4S,5S,6R)-3,4,5-trihydroxy-6-(hydroxymethyl)oxan-2-yl]oxy-cyclohexene-1-carbaldehyde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Dioscoreae nipponicae rhizoma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Dioscorea nipponica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Dioscin, Gracillin, Asperin, 25-D-spirosta-3,5-diene, Piscidic acid, Steroidal saponins, Dioscin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5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Erigerontis herba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Erigeron breviscapus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Scutellarin (TAS2R14, 39), Isoflavones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6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Ginkgo folium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Ginkgo biloba</w:t>
            </w:r>
          </w:p>
        </w:tc>
        <w:tc>
          <w:tcPr>
            <w:tcW w:w="3385" w:type="dxa"/>
          </w:tcPr>
          <w:p w:rsidR="00681960" w:rsidRPr="009443A5" w:rsidRDefault="00681960" w:rsidP="004C6968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(-)-Epicatechin (EC) (TAS2R4, 5, 39), Kaempferol (TAS2R14,</w:t>
            </w:r>
            <w:r w:rsidR="004C6968" w:rsidRPr="009443A5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39), Ginkgetin, Ginkgolide (*), Quercetin </w:t>
            </w:r>
            <w:r w:rsidR="00FE1C73" w:rsidRPr="009443A5">
              <w:rPr>
                <w:rFonts w:ascii="Times New Roman" w:eastAsia="DengXian" w:hAnsi="Times New Roman" w:cs="Times New Roman"/>
                <w:sz w:val="22"/>
              </w:rPr>
              <w:t>dehydrate</w:t>
            </w:r>
            <w:r w:rsidR="00FE1C73" w:rsidRPr="009443A5">
              <w:rPr>
                <w:rFonts w:ascii="Times New Roman" w:eastAsia="DengXian" w:hAnsi="Times New Roman" w:cs="Times New Roman"/>
                <w:sz w:val="22"/>
                <w:lang w:eastAsia="zh-CN"/>
              </w:rPr>
              <w:t xml:space="preserve">, 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>Isorhamnetin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7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Leonurus japonicus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Leonuri japonicus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Stachysite, Leonurine, N,N-Dimethyl-L-prolin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8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Chuanxiong rhizoma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Ligusticum chuanxiong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Chuanxiongol, Ferulic acid, 4-hydroxy- 3- butylphthalide, Senkyunolide, Ligustilide, Tetramethylpyrazine 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9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Moutan cortex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Paeonia suffruticosa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9443A5">
              <w:rPr>
                <w:rFonts w:ascii="Times New Roman" w:hAnsi="Times New Roman" w:cs="Times New Roman"/>
                <w:sz w:val="22"/>
              </w:rPr>
              <w:t xml:space="preserve">Pentagalloylglucose (PGG) (TAS2R5, TAS2R39), 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>Paeonol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0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Persicae semen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Prunus persica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Amygdalin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 xml:space="preserve"> (TAS2R16)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1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Rabdosiae rubescentis herba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Rabdosia rubescens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Oridonin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2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Salviae Miltiorrhizae radix et rhizoma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Salviae Miltiorrhizae 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Salvianolic acids, Tanshinone 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3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Saussureae Involucratae herba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Saussurea involucrata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Rutin, alkaloid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4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Vaccariae semen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Vaccaria segetalis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Vacsegoside, Vaccarin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5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Verbenae herba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Verbena officinatis L.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Cornin, Oleanic acid, Ursolic acid , β-sitosterol 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6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 xml:space="preserve">Angelicae 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lastRenderedPageBreak/>
              <w:t>sinensis radix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lastRenderedPageBreak/>
              <w:t xml:space="preserve">Angelica 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lastRenderedPageBreak/>
              <w:t>sinensis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lastRenderedPageBreak/>
              <w:t>Ferulic acid, Ligusiilide, N-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lastRenderedPageBreak/>
              <w:t>butylidene phthalide, Nicotinic acid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lastRenderedPageBreak/>
              <w:t>17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Arnebiae radix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Arnebia euchroma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Shikonin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8</w:t>
            </w:r>
          </w:p>
        </w:tc>
        <w:tc>
          <w:tcPr>
            <w:tcW w:w="1276" w:type="dxa"/>
          </w:tcPr>
          <w:p w:rsidR="00681960" w:rsidRPr="009443A5" w:rsidRDefault="008D075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Aconiti radix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Aconitum carmichaelii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Aconitine, Hypaconitine, Mesaconitine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9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Potentillae chinensis herba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Potentilla chinensis</w:t>
            </w:r>
          </w:p>
        </w:tc>
        <w:tc>
          <w:tcPr>
            <w:tcW w:w="3385" w:type="dxa"/>
          </w:tcPr>
          <w:p w:rsidR="00681960" w:rsidRPr="009443A5" w:rsidRDefault="00681960" w:rsidP="00435A68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Fumaric acid, Gallic acid, 3,4-Dihydroxybenzoic acid,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 xml:space="preserve"> Kaempferol</w:t>
            </w:r>
            <w:r w:rsidR="00435A68" w:rsidRPr="009443A5">
              <w:rPr>
                <w:rFonts w:ascii="Times New Roman" w:eastAsia="DengXian" w:hAnsi="Times New Roman" w:cs="Times New Roman"/>
                <w:bCs/>
                <w:sz w:val="22"/>
              </w:rPr>
              <w:t xml:space="preserve"> 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(TAS2R14,</w:t>
            </w:r>
            <w:r w:rsidR="00435A68" w:rsidRPr="009443A5">
              <w:rPr>
                <w:rFonts w:ascii="Times New Roman" w:eastAsia="DengXian" w:hAnsi="Times New Roman" w:cs="Times New Roman"/>
                <w:bCs/>
                <w:sz w:val="22"/>
              </w:rPr>
              <w:t xml:space="preserve"> 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39), Naringenin (TAS2R14),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 Quercetin dihydrate, 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20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+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Notoginseng radix ex rhizoma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Panax notoginseng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Ginsengrootextract, Notoginsenoside R1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1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 xml:space="preserve"> Curccumae longae rhizoma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Curccuma longa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Benzine, Curcumin, Sesquiterpineol, Turmeric P.E, Turmerone, (1S,4R,6R)-1,7,7-Trimethylbicyclo[2.2.1]heptan-6-ol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2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Raphani semen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Raphanus sativus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Sinapine, Raphanin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3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Auranti fructus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Citrus aurantium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Aurantiamrin, Aurantiamaric acid, Hesperidin, Limonin (TAS2R38), Naringin (*), Neohesperidin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4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Liriopes radix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Liriope spicata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Liriopesides, Ophiopogonin D, Ursolic acid, Vanillic acid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5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Acanthopanacis Senticosi radix et rhizoma seu caulis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Acanthopanax seuticosus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Eleutheroside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6</w:t>
            </w:r>
          </w:p>
        </w:tc>
        <w:tc>
          <w:tcPr>
            <w:tcW w:w="1276" w:type="dxa"/>
          </w:tcPr>
          <w:p w:rsidR="00681960" w:rsidRPr="009443A5" w:rsidRDefault="008D075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Trichosanthis Fructus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Trichosanthis fructus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Resin, 2.3.5-Triphenyl tetrazolium chloride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7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Nelumbinis plumula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Nelumbo nucifera 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Liensinine, Neferine, Nuciferine, Isoliensinine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8</w:t>
            </w:r>
          </w:p>
        </w:tc>
        <w:tc>
          <w:tcPr>
            <w:tcW w:w="1276" w:type="dxa"/>
          </w:tcPr>
          <w:p w:rsidR="00681960" w:rsidRPr="009443A5" w:rsidRDefault="008D075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lang w:eastAsia="zh-CN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lang w:eastAsia="zh-CN"/>
              </w:rPr>
              <w:t>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Ophiopogonis radix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Ophiopogon japonicus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Alkonoid, Steroidal saponins, Zbeta-Sitosterol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9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Periplocae cortex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Periploca sepium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Peripolocymarin, 2-Hydroxy-4-methoxybenzaldehyde, β-sitosterol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30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Polygalae radix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Polygala tenuifolia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Tenuifolin, 3, 6</w:t>
            </w:r>
            <w:r w:rsidRPr="009443A5">
              <w:rPr>
                <w:rFonts w:ascii="Times New Roman" w:hAnsi="Times New Roman" w:cs="Times New Roman"/>
                <w:sz w:val="22"/>
              </w:rPr>
              <w:t>′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>-Disinapoyl Sucrose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31</w:t>
            </w:r>
          </w:p>
        </w:tc>
        <w:tc>
          <w:tcPr>
            <w:tcW w:w="127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 xml:space="preserve">Rhodiolae crenulatae </w:t>
            </w:r>
            <w:r w:rsidRPr="009443A5">
              <w:rPr>
                <w:rFonts w:ascii="Times New Roman" w:eastAsia="DengXian" w:hAnsi="Times New Roman" w:cs="Times New Roman"/>
                <w:bCs/>
                <w:i/>
                <w:iCs/>
                <w:sz w:val="22"/>
              </w:rPr>
              <w:t>radix et rhizoma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Rhodiola crenulata 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Salidroside</w:t>
            </w:r>
          </w:p>
        </w:tc>
      </w:tr>
      <w:tr w:rsidR="009443A5" w:rsidRPr="009443A5" w:rsidTr="00542FF2">
        <w:tc>
          <w:tcPr>
            <w:tcW w:w="704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32</w:t>
            </w:r>
          </w:p>
        </w:tc>
        <w:tc>
          <w:tcPr>
            <w:tcW w:w="1276" w:type="dxa"/>
          </w:tcPr>
          <w:p w:rsidR="00681960" w:rsidRPr="009443A5" w:rsidRDefault="00F45D66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359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Taxilli herba</w:t>
            </w:r>
          </w:p>
        </w:tc>
        <w:tc>
          <w:tcPr>
            <w:tcW w:w="1566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Taxillus chinensis</w:t>
            </w:r>
          </w:p>
        </w:tc>
        <w:tc>
          <w:tcPr>
            <w:tcW w:w="3385" w:type="dxa"/>
          </w:tcPr>
          <w:p w:rsidR="00681960" w:rsidRPr="009443A5" w:rsidRDefault="00681960" w:rsidP="001B055D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Avicularin, Cardenolide, Quercetin </w:t>
            </w:r>
            <w:r w:rsidRPr="009443A5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>TAS2R14</w:t>
            </w:r>
            <w:r w:rsidRPr="009443A5">
              <w:rPr>
                <w:rFonts w:ascii="Times New Roman" w:hAnsi="Times New Roman" w:cs="Times New Roman"/>
                <w:sz w:val="22"/>
              </w:rPr>
              <w:t xml:space="preserve">) </w:t>
            </w:r>
          </w:p>
        </w:tc>
      </w:tr>
    </w:tbl>
    <w:p w:rsidR="00542FF2" w:rsidRPr="009443A5" w:rsidRDefault="00542FF2" w:rsidP="00542FF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443A5">
        <w:rPr>
          <w:rFonts w:ascii="Times New Roman" w:hAnsi="Times New Roman" w:cs="Times New Roman"/>
          <w:sz w:val="20"/>
          <w:szCs w:val="20"/>
        </w:rPr>
        <w:t xml:space="preserve">Note: </w:t>
      </w:r>
      <w:r w:rsidRPr="009443A5">
        <w:rPr>
          <w:rFonts w:ascii="Times New Roman" w:eastAsia="DengXian" w:hAnsi="Times New Roman" w:cs="Times New Roman"/>
          <w:sz w:val="20"/>
          <w:szCs w:val="20"/>
        </w:rPr>
        <w:t xml:space="preserve">+, ++ represents slight bitter, bitter, respectively, recorded in </w:t>
      </w:r>
      <w:r w:rsidRPr="009443A5">
        <w:rPr>
          <w:rFonts w:ascii="Times New Roman" w:hAnsi="Times New Roman" w:cs="Times New Roman"/>
          <w:i/>
          <w:sz w:val="20"/>
          <w:szCs w:val="20"/>
        </w:rPr>
        <w:t xml:space="preserve">The Pharmacopoeia of the People's Republic of China 2015 Edition </w:t>
      </w:r>
      <w:r w:rsidRPr="009443A5">
        <w:rPr>
          <w:rFonts w:ascii="Times New Roman" w:hAnsi="Times New Roman" w:cs="Times New Roman"/>
          <w:sz w:val="20"/>
          <w:szCs w:val="20"/>
        </w:rPr>
        <w:t xml:space="preserve">. </w:t>
      </w:r>
      <w:r w:rsidRPr="009443A5">
        <w:rPr>
          <w:rFonts w:ascii="Times New Roman" w:eastAsia="DengXian" w:hAnsi="Times New Roman" w:cs="Times New Roman"/>
          <w:sz w:val="20"/>
          <w:szCs w:val="20"/>
        </w:rPr>
        <w:t>* means this compound is bitter with unknown correlated TAS2Rs.</w:t>
      </w:r>
    </w:p>
    <w:p w:rsidR="00681960" w:rsidRPr="009443A5" w:rsidRDefault="00681960" w:rsidP="00FE1C73">
      <w:pPr>
        <w:spacing w:line="276" w:lineRule="auto"/>
        <w:rPr>
          <w:rFonts w:ascii="Times New Roman" w:hAnsi="Times New Roman" w:cs="Times New Roman"/>
          <w:szCs w:val="21"/>
        </w:rPr>
      </w:pPr>
      <w:r w:rsidRPr="009443A5">
        <w:rPr>
          <w:rFonts w:ascii="Times New Roman" w:hAnsi="Times New Roman" w:cs="Times New Roman"/>
          <w:b/>
          <w:szCs w:val="21"/>
        </w:rPr>
        <w:lastRenderedPageBreak/>
        <w:t xml:space="preserve">Table S3 </w:t>
      </w:r>
      <w:r w:rsidRPr="009443A5">
        <w:rPr>
          <w:rFonts w:ascii="Times New Roman" w:hAnsi="Times New Roman" w:cs="Times New Roman"/>
          <w:b/>
        </w:rPr>
        <w:t>Bitter flavors</w:t>
      </w:r>
      <w:r w:rsidR="008815F6" w:rsidRPr="009443A5">
        <w:rPr>
          <w:rFonts w:ascii="Times New Roman" w:hAnsi="Times New Roman" w:cs="Times New Roman"/>
          <w:b/>
        </w:rPr>
        <w:t xml:space="preserve"> with cough-suppressing and panting-calming functions</w:t>
      </w:r>
      <w:r w:rsidR="00C82D6F" w:rsidRPr="009443A5">
        <w:rPr>
          <w:rFonts w:ascii="Times New Roman" w:hAnsi="Times New Roman" w:cs="Times New Roman"/>
          <w:b/>
        </w:rPr>
        <w:t xml:space="preserve"> </w:t>
      </w:r>
      <w:r w:rsidR="00C82D6F" w:rsidRPr="009443A5">
        <w:rPr>
          <w:rFonts w:ascii="Times New Roman" w:hAnsi="Times New Roman" w:cs="Times New Roman"/>
          <w:b/>
          <w:szCs w:val="21"/>
        </w:rPr>
        <w:t>(</w:t>
      </w:r>
      <w:r w:rsidR="00C82D6F" w:rsidRPr="009443A5">
        <w:rPr>
          <w:rFonts w:ascii="Times New Roman" w:hAnsi="Times New Roman" w:cs="Times New Roman"/>
          <w:b/>
        </w:rPr>
        <w:fldChar w:fldCharType="begin">
          <w:fldData xml:space="preserve">PEVuZE5vdGU+PENpdGU+PEF1dGhvcj5KYWdndXBpbGxpPC9BdXRob3I+PFllYXI+MjAxNjwvWWVh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</w:fldData>
        </w:fldChar>
      </w:r>
      <w:r w:rsidR="00C82D6F" w:rsidRPr="009443A5">
        <w:rPr>
          <w:rFonts w:ascii="Times New Roman" w:hAnsi="Times New Roman" w:cs="Times New Roman"/>
          <w:b/>
        </w:rPr>
        <w:instrText xml:space="preserve"> ADDIN EN.CITE </w:instrText>
      </w:r>
      <w:r w:rsidR="00C82D6F" w:rsidRPr="009443A5">
        <w:rPr>
          <w:rFonts w:ascii="Times New Roman" w:hAnsi="Times New Roman" w:cs="Times New Roman"/>
          <w:b/>
        </w:rPr>
        <w:fldChar w:fldCharType="begin">
          <w:fldData xml:space="preserve">PEVuZE5vdGU+PENpdGU+PEF1dGhvcj5KYWdndXBpbGxpPC9BdXRob3I+PFllYXI+MjAxNjwvWWVh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</w:fldData>
        </w:fldChar>
      </w:r>
      <w:r w:rsidR="00C82D6F" w:rsidRPr="009443A5">
        <w:rPr>
          <w:rFonts w:ascii="Times New Roman" w:hAnsi="Times New Roman" w:cs="Times New Roman"/>
          <w:b/>
        </w:rPr>
        <w:instrText xml:space="preserve"> ADDIN EN.CITE.DATA </w:instrText>
      </w:r>
      <w:r w:rsidR="00C82D6F" w:rsidRPr="009443A5">
        <w:rPr>
          <w:rFonts w:ascii="Times New Roman" w:hAnsi="Times New Roman" w:cs="Times New Roman"/>
          <w:b/>
        </w:rPr>
      </w:r>
      <w:r w:rsidR="00C82D6F" w:rsidRPr="009443A5">
        <w:rPr>
          <w:rFonts w:ascii="Times New Roman" w:hAnsi="Times New Roman" w:cs="Times New Roman"/>
          <w:b/>
        </w:rPr>
        <w:fldChar w:fldCharType="end"/>
      </w:r>
      <w:r w:rsidR="00C82D6F" w:rsidRPr="009443A5">
        <w:rPr>
          <w:rFonts w:ascii="Times New Roman" w:hAnsi="Times New Roman" w:cs="Times New Roman"/>
          <w:b/>
        </w:rPr>
      </w:r>
      <w:r w:rsidR="00C82D6F" w:rsidRPr="009443A5">
        <w:rPr>
          <w:rFonts w:ascii="Times New Roman" w:hAnsi="Times New Roman" w:cs="Times New Roman"/>
          <w:b/>
        </w:rPr>
        <w:fldChar w:fldCharType="separate"/>
      </w:r>
      <w:r w:rsidR="00C82D6F" w:rsidRPr="009443A5">
        <w:rPr>
          <w:rFonts w:ascii="Times New Roman" w:hAnsi="Times New Roman" w:cs="Times New Roman"/>
          <w:b/>
          <w:noProof/>
        </w:rPr>
        <w:t>[</w:t>
      </w:r>
      <w:hyperlink w:anchor="_ENREF_1" w:tooltip="Jaggupilli, 2016 #166" w:history="1">
        <w:r w:rsidR="00C82D6F" w:rsidRPr="009443A5">
          <w:rPr>
            <w:rFonts w:ascii="Times New Roman" w:hAnsi="Times New Roman" w:cs="Times New Roman"/>
            <w:b/>
            <w:noProof/>
          </w:rPr>
          <w:t>1</w:t>
        </w:r>
      </w:hyperlink>
      <w:r w:rsidR="00C82D6F" w:rsidRPr="009443A5">
        <w:rPr>
          <w:rFonts w:ascii="Times New Roman" w:hAnsi="Times New Roman" w:cs="Times New Roman"/>
          <w:b/>
          <w:noProof/>
        </w:rPr>
        <w:t xml:space="preserve">; </w:t>
      </w:r>
      <w:hyperlink w:anchor="_ENREF_2" w:tooltip="China, 2015 #458" w:history="1">
        <w:r w:rsidR="00C82D6F" w:rsidRPr="009443A5">
          <w:rPr>
            <w:rFonts w:ascii="Times New Roman" w:hAnsi="Times New Roman" w:cs="Times New Roman"/>
            <w:b/>
            <w:noProof/>
          </w:rPr>
          <w:t>2</w:t>
        </w:r>
      </w:hyperlink>
      <w:r w:rsidR="00C82D6F" w:rsidRPr="009443A5">
        <w:rPr>
          <w:rFonts w:ascii="Times New Roman" w:hAnsi="Times New Roman" w:cs="Times New Roman"/>
          <w:b/>
          <w:noProof/>
        </w:rPr>
        <w:t>; 3]</w:t>
      </w:r>
      <w:r w:rsidR="00C82D6F" w:rsidRPr="009443A5">
        <w:rPr>
          <w:rFonts w:ascii="Times New Roman" w:hAnsi="Times New Roman" w:cs="Times New Roman"/>
          <w:b/>
        </w:rPr>
        <w:fldChar w:fldCharType="end"/>
      </w:r>
      <w:r w:rsidR="00C82D6F" w:rsidRPr="009443A5">
        <w:rPr>
          <w:rFonts w:ascii="Times New Roman" w:hAnsi="Times New Roman" w:cs="Times New Roman"/>
          <w:b/>
          <w:szCs w:val="21"/>
        </w:rPr>
        <w:t>)</w:t>
      </w:r>
    </w:p>
    <w:tbl>
      <w:tblPr>
        <w:tblStyle w:val="TableGrid"/>
        <w:tblW w:w="84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"/>
        <w:gridCol w:w="1233"/>
        <w:gridCol w:w="1647"/>
        <w:gridCol w:w="1818"/>
        <w:gridCol w:w="3152"/>
      </w:tblGrid>
      <w:tr w:rsidR="009443A5" w:rsidRPr="009443A5" w:rsidTr="00542FF2">
        <w:tc>
          <w:tcPr>
            <w:tcW w:w="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No.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Degree of bitterness</w:t>
            </w:r>
          </w:p>
        </w:tc>
        <w:tc>
          <w:tcPr>
            <w:tcW w:w="16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TCM</w:t>
            </w:r>
          </w:p>
        </w:tc>
        <w:tc>
          <w:tcPr>
            <w:tcW w:w="18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Herb</w:t>
            </w:r>
          </w:p>
        </w:tc>
        <w:tc>
          <w:tcPr>
            <w:tcW w:w="31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Component</w:t>
            </w:r>
          </w:p>
        </w:tc>
      </w:tr>
      <w:tr w:rsidR="009443A5" w:rsidRPr="009443A5" w:rsidTr="00542FF2">
        <w:tc>
          <w:tcPr>
            <w:tcW w:w="559" w:type="dxa"/>
            <w:tcBorders>
              <w:top w:val="single" w:sz="6" w:space="0" w:color="auto"/>
            </w:tcBorders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233" w:type="dxa"/>
            <w:tcBorders>
              <w:top w:val="single" w:sz="6" w:space="0" w:color="auto"/>
            </w:tcBorders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647" w:type="dxa"/>
            <w:tcBorders>
              <w:top w:val="single" w:sz="6" w:space="0" w:color="auto"/>
            </w:tcBorders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Artemisiae argyi folium</w:t>
            </w:r>
          </w:p>
        </w:tc>
        <w:tc>
          <w:tcPr>
            <w:tcW w:w="1818" w:type="dxa"/>
            <w:tcBorders>
              <w:top w:val="single" w:sz="6" w:space="0" w:color="auto"/>
            </w:tcBorders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Artemisia argyi</w:t>
            </w:r>
          </w:p>
        </w:tc>
        <w:tc>
          <w:tcPr>
            <w:tcW w:w="3152" w:type="dxa"/>
            <w:tcBorders>
              <w:top w:val="single" w:sz="6" w:space="0" w:color="auto"/>
            </w:tcBorders>
          </w:tcPr>
          <w:p w:rsidR="00681960" w:rsidRPr="009443A5" w:rsidRDefault="00681960" w:rsidP="00EE66D8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α-thujone (TAS2R10, 14), α-phellandrene, β-caryophyllene, Absinthin (TAS2R10, 14, 46, 47), Camphene, Camphor (TAS2R4, 10, 14, 47), Carvone,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Aucklandiae radix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Aucklandia lappa Decne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Alantolactone</w:t>
            </w:r>
            <w:r w:rsidR="008540BE" w:rsidRPr="009443A5">
              <w:rPr>
                <w:rFonts w:ascii="Times New Roman" w:eastAsia="DengXian" w:hAnsi="Times New Roman" w:cs="Times New Roman" w:hint="eastAsia"/>
                <w:sz w:val="22"/>
                <w:lang w:eastAsia="zh-CN"/>
              </w:rPr>
              <w:t>,</w:t>
            </w:r>
            <w:r w:rsidR="008540BE" w:rsidRPr="009443A5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>Isoalantolactone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3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Aquilariae lignum resinatum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Aquilaria sinensis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Agarotetrol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4</w:t>
            </w:r>
          </w:p>
        </w:tc>
        <w:tc>
          <w:tcPr>
            <w:tcW w:w="1233" w:type="dxa"/>
          </w:tcPr>
          <w:p w:rsidR="00681960" w:rsidRPr="009443A5" w:rsidRDefault="008F2D0A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Ardisiae japonicae herba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Ardisia japonica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Ardisin, Ardisinol, Flavonoid glycosides, Dergenin, Embelin, Rapanone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5</w:t>
            </w:r>
          </w:p>
        </w:tc>
        <w:tc>
          <w:tcPr>
            <w:tcW w:w="1233" w:type="dxa"/>
          </w:tcPr>
          <w:p w:rsidR="00681960" w:rsidRPr="009443A5" w:rsidRDefault="008F2D0A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Benzoinum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Styrax tonkinensis 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Benzoin (TAS2R10, TAS2R14)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6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Catechu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Aazck catechu</w:t>
            </w:r>
          </w:p>
        </w:tc>
        <w:tc>
          <w:tcPr>
            <w:tcW w:w="3152" w:type="dxa"/>
          </w:tcPr>
          <w:p w:rsidR="00681960" w:rsidRPr="009443A5" w:rsidRDefault="00681960" w:rsidP="00435A68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Catechin hydrate, Epicatechin (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TAS2R4, 5, 39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) 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7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Chelidonii herba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Chelidonium majus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α-</w:t>
            </w:r>
            <w:r w:rsidRPr="009443A5">
              <w:rPr>
                <w:rFonts w:ascii="Times New Roman" w:hAnsi="Times New Roman" w:cs="Times New Roman"/>
                <w:sz w:val="22"/>
              </w:rPr>
              <w:t>，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>β-homochelidonine, Berberine (*), Coptisine chloride, Chelerythrine chloride, Chelidonine, Sanguinarine, Protopine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8</w:t>
            </w:r>
          </w:p>
        </w:tc>
        <w:tc>
          <w:tcPr>
            <w:tcW w:w="1233" w:type="dxa"/>
          </w:tcPr>
          <w:p w:rsidR="00681960" w:rsidRPr="009443A5" w:rsidRDefault="008F2D0A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  <w:lang w:eastAsia="zh-CN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lang w:eastAsia="zh-CN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Genkwa flos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Daphne genkwa</w:t>
            </w:r>
          </w:p>
        </w:tc>
        <w:tc>
          <w:tcPr>
            <w:tcW w:w="3152" w:type="dxa"/>
          </w:tcPr>
          <w:p w:rsidR="00681960" w:rsidRPr="009443A5" w:rsidRDefault="00681960" w:rsidP="00435A68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 Apigenin (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TAS2R14,</w:t>
            </w:r>
            <w:r w:rsidR="00435A68" w:rsidRPr="009443A5">
              <w:rPr>
                <w:rFonts w:ascii="Times New Roman" w:eastAsia="DengXian" w:hAnsi="Times New Roman" w:cs="Times New Roman"/>
                <w:bCs/>
                <w:sz w:val="22"/>
              </w:rPr>
              <w:t xml:space="preserve"> 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39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>), Beta-Sitosterol, Hydroxygenkwanin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9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Descurainia semen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Descurainia sophia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Sinigrin (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TAS2R16, 38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0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Dioscoreae nipponicae rhizoma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Dioscorea nipponica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Asperin, Dioscin, Gracillin, Piscidic acid, Steroidal saponins, 25-D-spirosta-3,5-diene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1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Ephedrae herba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Ephedra sinica</w:t>
            </w:r>
          </w:p>
        </w:tc>
        <w:tc>
          <w:tcPr>
            <w:tcW w:w="3152" w:type="dxa"/>
          </w:tcPr>
          <w:p w:rsidR="00681960" w:rsidRPr="009443A5" w:rsidRDefault="00681960" w:rsidP="00435A68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Ephedrine hydrochloride, Pseudoephedrine hydrochloride, 3,2′-Dihydroxychalcone (TAS2R14, 39)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2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Eriobotryae folium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Eriobotrya japonical 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Oleanic acid, Ursolic acid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3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Eupatorii lindleyanum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Eupatorii lindleyani herba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Hyperoside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4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Farfarae flos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Tussilago farfara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Rutin, Rutoside, Tussilagone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5</w:t>
            </w:r>
          </w:p>
        </w:tc>
        <w:tc>
          <w:tcPr>
            <w:tcW w:w="1233" w:type="dxa"/>
          </w:tcPr>
          <w:p w:rsidR="00681960" w:rsidRPr="009443A5" w:rsidRDefault="008F2D0A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Kansui radix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Euphorbia kansui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Kansuinin A, Kansuinine B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6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Ginkgo Semen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Ginkgo biloba</w:t>
            </w:r>
          </w:p>
        </w:tc>
        <w:tc>
          <w:tcPr>
            <w:tcW w:w="3152" w:type="dxa"/>
          </w:tcPr>
          <w:p w:rsidR="00681960" w:rsidRPr="009443A5" w:rsidRDefault="00681960" w:rsidP="00435A68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Amentoflavone, Bilobetin, (-)</w:t>
            </w:r>
            <w:r w:rsidR="00435A68" w:rsidRPr="009443A5">
              <w:rPr>
                <w:rFonts w:ascii="Times New Roman" w:eastAsia="DengXian" w:hAnsi="Times New Roman" w:cs="Times New Roman"/>
                <w:sz w:val="22"/>
              </w:rPr>
              <w:t xml:space="preserve">-Epicatechin (EC) (TAS2R4, 5, 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>39) , Ginkgetin</w:t>
            </w:r>
            <w:r w:rsidR="00B02D87" w:rsidRPr="009443A5">
              <w:rPr>
                <w:rFonts w:ascii="Times New Roman" w:eastAsia="DengXian" w:hAnsi="Times New Roman" w:cs="Times New Roman"/>
                <w:sz w:val="22"/>
              </w:rPr>
              <w:t xml:space="preserve">, 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Ginkgolide(*), Kaempferol (TAS2R14, 39), Quercetin dihydrate, Rutin, 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7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 xml:space="preserve">Ginkgo folium 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Ginkgo biloba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(-)-Epicatechin (EC) (TAS2R4, 5, 39), Kaempferol (TAS2R14, 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lastRenderedPageBreak/>
              <w:t xml:space="preserve">39), Ginkgetin, Ginkgolide (*), Quercetin </w:t>
            </w:r>
            <w:r w:rsidR="00435A68" w:rsidRPr="009443A5">
              <w:rPr>
                <w:rFonts w:ascii="Times New Roman" w:eastAsia="DengXian" w:hAnsi="Times New Roman" w:cs="Times New Roman"/>
                <w:sz w:val="22"/>
              </w:rPr>
              <w:t>dehydrate</w:t>
            </w:r>
            <w:r w:rsidR="00435A68" w:rsidRPr="009443A5">
              <w:rPr>
                <w:rFonts w:ascii="Times New Roman" w:eastAsia="DengXian" w:hAnsi="Times New Roman" w:cs="Times New Roman"/>
                <w:sz w:val="22"/>
                <w:lang w:eastAsia="zh-CN"/>
              </w:rPr>
              <w:t xml:space="preserve">, 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>Isorhamnetin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lastRenderedPageBreak/>
              <w:t>18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Ginseng radix et rhizoma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Ginsengrootextract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9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Hyoscyami semen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Hyoscyamus niger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L-Hyoscyamine, Scopolamine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0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Inula flos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Inula japonica </w:t>
            </w:r>
          </w:p>
        </w:tc>
        <w:tc>
          <w:tcPr>
            <w:tcW w:w="3152" w:type="dxa"/>
          </w:tcPr>
          <w:p w:rsidR="00681960" w:rsidRPr="009443A5" w:rsidRDefault="00052059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hAnsi="Times New Roman" w:cs="Times New Roman"/>
                <w:sz w:val="21"/>
                <w:szCs w:val="21"/>
                <w:shd w:val="clear" w:color="auto" w:fill="F9F9F9"/>
              </w:rPr>
              <w:t>β-sitos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terol, </w:t>
            </w:r>
            <w:r w:rsidR="00D4112C" w:rsidRPr="009443A5">
              <w:rPr>
                <w:rFonts w:ascii="Times New Roman" w:eastAsia="DengXian" w:hAnsi="Times New Roman" w:cs="Times New Roman"/>
                <w:sz w:val="22"/>
              </w:rPr>
              <w:t>Quercetin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 (TAS2R14)</w:t>
            </w:r>
            <w:r w:rsidR="00D4112C" w:rsidRPr="009443A5">
              <w:rPr>
                <w:rFonts w:ascii="Times New Roman" w:eastAsia="DengXian" w:hAnsi="Times New Roman" w:cs="Times New Roman"/>
                <w:sz w:val="22"/>
              </w:rPr>
              <w:t xml:space="preserve">, 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Caffeic Acid (*), Kaempferol (TAS2R14, 39), 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4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33" w:type="dxa"/>
          </w:tcPr>
          <w:p w:rsidR="00681960" w:rsidRPr="009443A5" w:rsidRDefault="008F2D0A" w:rsidP="0044670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43A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Iridis tectori rhizoma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Iris tectorum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Tectoridin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2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Linderae radix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Lindera aggregata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Laurolitsine, Liderane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3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Liriopes radix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Liriope spicata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Liriopesides, Ophiopogonin D, Ursolic acid, Vanillic acid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4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Magnoliae officinalis cortex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Magnolia officinalis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Magnolol, Magnocurarine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5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Myrrha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Commiphora myrrha</w:t>
            </w:r>
          </w:p>
        </w:tc>
        <w:tc>
          <w:tcPr>
            <w:tcW w:w="3152" w:type="dxa"/>
          </w:tcPr>
          <w:p w:rsidR="00681960" w:rsidRPr="009443A5" w:rsidRDefault="00681960" w:rsidP="008540BE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Amberlite, Artemisia terpenoids, Benzine,  Cinnasaldehyde, Cadinene, Commiphoric acid, Formic acid, Limonene, Magnesium oxide, Myrrholic acid, Ruthenium acetate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6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Perilla fructs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Perilla frutescens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Rosmarinic acid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7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Peucedani decursivi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Peucedanum decursivum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Nodakenin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8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Peucedani radix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Peucedanum praeruptorum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Praeruptorin B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9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 xml:space="preserve">Pharbitidis semen 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Pharbitis nil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α-methylbutyric acid, Nilic acid, Pharbitin, Pharbitic acid, Tiglic acid, Valeric acid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30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Physochlainae radix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Physochlaina infundibularis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L-Hyoscyamine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31</w:t>
            </w:r>
          </w:p>
        </w:tc>
        <w:tc>
          <w:tcPr>
            <w:tcW w:w="1233" w:type="dxa"/>
          </w:tcPr>
          <w:p w:rsidR="00681960" w:rsidRPr="009443A5" w:rsidRDefault="00307782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Pinelliae Rhizoma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Pinellia ternata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Succinic acid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32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Polygoni tinctorii folium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Polygonum tinctorium 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Indigo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33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Armeniacae semen amarum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Prunus armeniaca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ahoma" w:eastAsia="DengXian" w:hAnsi="Tahoma" w:cs="Tahoma"/>
                <w:sz w:val="22"/>
              </w:rPr>
              <w:t>﻿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>Amygdalin (TAS2R16)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34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Persicae semen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Prunus persica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ahoma" w:eastAsia="DengXian" w:hAnsi="Tahoma" w:cs="Tahoma"/>
                <w:sz w:val="22"/>
              </w:rPr>
              <w:t>﻿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>Amygdalin (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TAS2R16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>), Beta-Glucosidase, Glyceryl Monooleate,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35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Pyrrosiae folium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Pyrrosia sheareri</w:t>
            </w:r>
          </w:p>
        </w:tc>
        <w:tc>
          <w:tcPr>
            <w:tcW w:w="3152" w:type="dxa"/>
          </w:tcPr>
          <w:p w:rsidR="00681960" w:rsidRPr="009443A5" w:rsidRDefault="00681960" w:rsidP="00D4112C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β-sitosterol, Anthraquinone, Chlorogenic acid, Diploptene, Flavone (TAS2R14, 39), Saponin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36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 xml:space="preserve">Rhodiolae crenulatae </w:t>
            </w:r>
            <w:r w:rsidRPr="009443A5">
              <w:rPr>
                <w:rFonts w:ascii="Times New Roman" w:eastAsia="DengXian" w:hAnsi="Times New Roman" w:cs="Times New Roman"/>
                <w:bCs/>
                <w:iCs/>
                <w:sz w:val="22"/>
              </w:rPr>
              <w:t>radix et rhizoma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Rhodiola crenulata 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Salidroside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37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 xml:space="preserve">Rhododendri 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lastRenderedPageBreak/>
              <w:t>daurici folium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lastRenderedPageBreak/>
              <w:t xml:space="preserve">Rhododendron 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lastRenderedPageBreak/>
              <w:t>dauricum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lastRenderedPageBreak/>
              <w:t>Farrerol,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9443A5">
              <w:rPr>
                <w:rFonts w:ascii="Times New Roman" w:hAnsi="Times New Roman" w:cs="Times New Roman"/>
                <w:sz w:val="22"/>
                <w:szCs w:val="22"/>
              </w:rPr>
              <w:t>Gossypetin</w:t>
            </w:r>
            <w:r w:rsidRPr="009443A5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</w:t>
            </w:r>
            <w:r w:rsidRPr="009443A5">
              <w:rPr>
                <w:rFonts w:ascii="Times New Roman" w:eastAsia="SimSun" w:hAnsi="Times New Roman" w:cs="Times New Roman"/>
                <w:sz w:val="22"/>
                <w:szCs w:val="22"/>
              </w:rPr>
              <w:lastRenderedPageBreak/>
              <w:t>(TAS2R39),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Tannic acid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lastRenderedPageBreak/>
              <w:t>38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Seringae cortex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Seringa reticulata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Syringin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39</w:t>
            </w:r>
          </w:p>
        </w:tc>
        <w:tc>
          <w:tcPr>
            <w:tcW w:w="1233" w:type="dxa"/>
          </w:tcPr>
          <w:p w:rsidR="00681960" w:rsidRPr="009443A5" w:rsidRDefault="00307782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  <w:lang w:eastAsia="zh-CN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lang w:eastAsia="zh-CN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Suis fellis pulvis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Sus scrofadomestica</w:t>
            </w:r>
          </w:p>
        </w:tc>
        <w:tc>
          <w:tcPr>
            <w:tcW w:w="3152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Dehydrocholic acid (*), Taurocholic acid (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TAS2R4</w:t>
            </w:r>
            <w:r w:rsidRPr="009443A5">
              <w:rPr>
                <w:rFonts w:ascii="Times New Roman" w:eastAsia="DengXian" w:hAnsi="Times New Roman" w:cs="Times New Roman"/>
                <w:sz w:val="22"/>
              </w:rPr>
              <w:t xml:space="preserve">) </w:t>
            </w:r>
          </w:p>
        </w:tc>
      </w:tr>
      <w:tr w:rsidR="009443A5" w:rsidRPr="009443A5" w:rsidTr="00542FF2">
        <w:tc>
          <w:tcPr>
            <w:tcW w:w="559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40</w:t>
            </w:r>
          </w:p>
        </w:tc>
        <w:tc>
          <w:tcPr>
            <w:tcW w:w="1233" w:type="dxa"/>
          </w:tcPr>
          <w:p w:rsidR="00681960" w:rsidRPr="009443A5" w:rsidRDefault="00681960" w:rsidP="0044670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+</w:t>
            </w:r>
          </w:p>
        </w:tc>
        <w:tc>
          <w:tcPr>
            <w:tcW w:w="1647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bCs/>
                <w:sz w:val="22"/>
              </w:rPr>
              <w:t>Viticis negundo folium</w:t>
            </w:r>
          </w:p>
        </w:tc>
        <w:tc>
          <w:tcPr>
            <w:tcW w:w="1818" w:type="dxa"/>
          </w:tcPr>
          <w:p w:rsidR="00681960" w:rsidRPr="009443A5" w:rsidRDefault="00681960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Vitex negundo</w:t>
            </w:r>
          </w:p>
        </w:tc>
        <w:tc>
          <w:tcPr>
            <w:tcW w:w="3152" w:type="dxa"/>
          </w:tcPr>
          <w:p w:rsidR="00681960" w:rsidRPr="009443A5" w:rsidRDefault="00647AB4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β</w:t>
            </w:r>
            <w:r w:rsidR="00681960" w:rsidRPr="009443A5">
              <w:rPr>
                <w:rFonts w:ascii="Times New Roman" w:eastAsia="DengXian" w:hAnsi="Times New Roman" w:cs="Times New Roman"/>
                <w:sz w:val="22"/>
              </w:rPr>
              <w:t>-caryophyllene, Faradiol, Hyperoside, Rutin, Tannic acid,</w:t>
            </w:r>
          </w:p>
        </w:tc>
      </w:tr>
    </w:tbl>
    <w:p w:rsidR="00542FF2" w:rsidRPr="009443A5" w:rsidRDefault="00542FF2" w:rsidP="00542FF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443A5">
        <w:rPr>
          <w:rFonts w:ascii="Times New Roman" w:hAnsi="Times New Roman" w:cs="Times New Roman"/>
          <w:sz w:val="20"/>
          <w:szCs w:val="20"/>
        </w:rPr>
        <w:t xml:space="preserve">Note: </w:t>
      </w:r>
      <w:r w:rsidRPr="009443A5">
        <w:rPr>
          <w:rFonts w:ascii="Times New Roman" w:eastAsia="DengXian" w:hAnsi="Times New Roman" w:cs="Times New Roman"/>
          <w:sz w:val="20"/>
          <w:szCs w:val="20"/>
        </w:rPr>
        <w:t xml:space="preserve">+, ++ represents slight bitter, bitter, respectively, recorded in </w:t>
      </w:r>
      <w:r w:rsidRPr="009443A5">
        <w:rPr>
          <w:rFonts w:ascii="Times New Roman" w:hAnsi="Times New Roman" w:cs="Times New Roman"/>
          <w:i/>
          <w:sz w:val="20"/>
          <w:szCs w:val="20"/>
        </w:rPr>
        <w:t xml:space="preserve">The Pharmacopoeia of the People's Republic of China 2015 Edition </w:t>
      </w:r>
      <w:r w:rsidRPr="009443A5">
        <w:rPr>
          <w:rFonts w:ascii="Times New Roman" w:hAnsi="Times New Roman" w:cs="Times New Roman"/>
          <w:sz w:val="20"/>
          <w:szCs w:val="20"/>
        </w:rPr>
        <w:t xml:space="preserve">. </w:t>
      </w:r>
      <w:r w:rsidRPr="009443A5">
        <w:rPr>
          <w:rFonts w:ascii="Times New Roman" w:eastAsia="DengXian" w:hAnsi="Times New Roman" w:cs="Times New Roman"/>
          <w:sz w:val="20"/>
          <w:szCs w:val="20"/>
        </w:rPr>
        <w:t>* means this compound is bitter with unknown correlated TAS2Rs.</w:t>
      </w:r>
    </w:p>
    <w:p w:rsidR="00681960" w:rsidRPr="009443A5" w:rsidRDefault="00681960" w:rsidP="00FE1C73">
      <w:pPr>
        <w:spacing w:line="276" w:lineRule="auto"/>
        <w:rPr>
          <w:rFonts w:ascii="Times New Roman" w:hAnsi="Times New Roman" w:cs="Times New Roman"/>
          <w:szCs w:val="21"/>
        </w:rPr>
      </w:pPr>
    </w:p>
    <w:p w:rsidR="00681960" w:rsidRPr="009443A5" w:rsidRDefault="00681960" w:rsidP="00FE1C73">
      <w:pPr>
        <w:spacing w:line="276" w:lineRule="auto"/>
        <w:rPr>
          <w:rFonts w:ascii="Times New Roman" w:hAnsi="Times New Roman" w:cs="Times New Roman"/>
          <w:szCs w:val="21"/>
        </w:rPr>
      </w:pPr>
      <w:r w:rsidRPr="009443A5">
        <w:rPr>
          <w:rFonts w:ascii="Times New Roman" w:hAnsi="Times New Roman" w:cs="Times New Roman"/>
          <w:szCs w:val="21"/>
        </w:rPr>
        <w:br w:type="page"/>
      </w:r>
    </w:p>
    <w:p w:rsidR="00681960" w:rsidRPr="009443A5" w:rsidRDefault="00681960" w:rsidP="00C82D6F">
      <w:pPr>
        <w:spacing w:line="276" w:lineRule="auto"/>
        <w:jc w:val="both"/>
        <w:rPr>
          <w:rFonts w:ascii="Times New Roman" w:hAnsi="Times New Roman" w:cs="Times New Roman"/>
          <w:b/>
          <w:szCs w:val="21"/>
        </w:rPr>
      </w:pPr>
      <w:r w:rsidRPr="009443A5">
        <w:rPr>
          <w:rFonts w:ascii="Times New Roman" w:hAnsi="Times New Roman" w:cs="Times New Roman"/>
          <w:b/>
          <w:szCs w:val="21"/>
        </w:rPr>
        <w:lastRenderedPageBreak/>
        <w:t xml:space="preserve">Table S4 </w:t>
      </w:r>
      <w:r w:rsidRPr="009443A5">
        <w:rPr>
          <w:rFonts w:ascii="Times New Roman" w:hAnsi="Times New Roman" w:cs="Times New Roman"/>
          <w:b/>
        </w:rPr>
        <w:t>Bitter flavors mainly used for the treatment of diseases in</w:t>
      </w:r>
      <w:r w:rsidRPr="009443A5">
        <w:rPr>
          <w:rFonts w:ascii="Times New Roman" w:hAnsi="Times New Roman" w:cs="Times New Roman"/>
          <w:b/>
          <w:szCs w:val="21"/>
        </w:rPr>
        <w:t xml:space="preserve"> gastrointestinal tract</w:t>
      </w:r>
      <w:r w:rsidR="00C82D6F" w:rsidRPr="009443A5">
        <w:rPr>
          <w:rFonts w:ascii="Times New Roman" w:hAnsi="Times New Roman" w:cs="Times New Roman"/>
          <w:b/>
          <w:szCs w:val="21"/>
        </w:rPr>
        <w:t xml:space="preserve"> (</w:t>
      </w:r>
      <w:r w:rsidR="00C82D6F" w:rsidRPr="009443A5">
        <w:rPr>
          <w:rFonts w:ascii="Times New Roman" w:hAnsi="Times New Roman" w:cs="Times New Roman"/>
          <w:b/>
        </w:rPr>
        <w:fldChar w:fldCharType="begin">
          <w:fldData xml:space="preserve">PEVuZE5vdGU+PENpdGU+PEF1dGhvcj5KYWdndXBpbGxpPC9BdXRob3I+PFllYXI+MjAxNjwvWWVh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</w:fldData>
        </w:fldChar>
      </w:r>
      <w:r w:rsidR="00C82D6F" w:rsidRPr="009443A5">
        <w:rPr>
          <w:rFonts w:ascii="Times New Roman" w:hAnsi="Times New Roman" w:cs="Times New Roman"/>
          <w:b/>
        </w:rPr>
        <w:instrText xml:space="preserve"> ADDIN EN.CITE </w:instrText>
      </w:r>
      <w:r w:rsidR="00C82D6F" w:rsidRPr="009443A5">
        <w:rPr>
          <w:rFonts w:ascii="Times New Roman" w:hAnsi="Times New Roman" w:cs="Times New Roman"/>
          <w:b/>
        </w:rPr>
        <w:fldChar w:fldCharType="begin">
          <w:fldData xml:space="preserve">PEVuZE5vdGU+PENpdGU+PEF1dGhvcj5KYWdndXBpbGxpPC9BdXRob3I+PFllYXI+MjAxNjwvWWVh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</w:fldData>
        </w:fldChar>
      </w:r>
      <w:r w:rsidR="00C82D6F" w:rsidRPr="009443A5">
        <w:rPr>
          <w:rFonts w:ascii="Times New Roman" w:hAnsi="Times New Roman" w:cs="Times New Roman"/>
          <w:b/>
        </w:rPr>
        <w:instrText xml:space="preserve"> ADDIN EN.CITE.DATA </w:instrText>
      </w:r>
      <w:r w:rsidR="00C82D6F" w:rsidRPr="009443A5">
        <w:rPr>
          <w:rFonts w:ascii="Times New Roman" w:hAnsi="Times New Roman" w:cs="Times New Roman"/>
          <w:b/>
        </w:rPr>
      </w:r>
      <w:r w:rsidR="00C82D6F" w:rsidRPr="009443A5">
        <w:rPr>
          <w:rFonts w:ascii="Times New Roman" w:hAnsi="Times New Roman" w:cs="Times New Roman"/>
          <w:b/>
        </w:rPr>
        <w:fldChar w:fldCharType="end"/>
      </w:r>
      <w:r w:rsidR="00C82D6F" w:rsidRPr="009443A5">
        <w:rPr>
          <w:rFonts w:ascii="Times New Roman" w:hAnsi="Times New Roman" w:cs="Times New Roman"/>
          <w:b/>
        </w:rPr>
      </w:r>
      <w:r w:rsidR="00C82D6F" w:rsidRPr="009443A5">
        <w:rPr>
          <w:rFonts w:ascii="Times New Roman" w:hAnsi="Times New Roman" w:cs="Times New Roman"/>
          <w:b/>
        </w:rPr>
        <w:fldChar w:fldCharType="separate"/>
      </w:r>
      <w:r w:rsidR="00C82D6F" w:rsidRPr="009443A5">
        <w:rPr>
          <w:rFonts w:ascii="Times New Roman" w:hAnsi="Times New Roman" w:cs="Times New Roman"/>
          <w:b/>
          <w:noProof/>
        </w:rPr>
        <w:t>[</w:t>
      </w:r>
      <w:hyperlink w:anchor="_ENREF_1" w:tooltip="Jaggupilli, 2016 #166" w:history="1">
        <w:r w:rsidR="00C82D6F" w:rsidRPr="009443A5">
          <w:rPr>
            <w:rFonts w:ascii="Times New Roman" w:hAnsi="Times New Roman" w:cs="Times New Roman"/>
            <w:b/>
            <w:noProof/>
          </w:rPr>
          <w:t>1</w:t>
        </w:r>
      </w:hyperlink>
      <w:r w:rsidR="00C82D6F" w:rsidRPr="009443A5">
        <w:rPr>
          <w:rFonts w:ascii="Times New Roman" w:hAnsi="Times New Roman" w:cs="Times New Roman"/>
          <w:b/>
          <w:noProof/>
        </w:rPr>
        <w:t xml:space="preserve">; </w:t>
      </w:r>
      <w:hyperlink w:anchor="_ENREF_2" w:tooltip="China, 2015 #458" w:history="1">
        <w:r w:rsidR="00C82D6F" w:rsidRPr="009443A5">
          <w:rPr>
            <w:rFonts w:ascii="Times New Roman" w:hAnsi="Times New Roman" w:cs="Times New Roman"/>
            <w:b/>
            <w:noProof/>
          </w:rPr>
          <w:t>2</w:t>
        </w:r>
      </w:hyperlink>
      <w:r w:rsidR="00C82D6F" w:rsidRPr="009443A5">
        <w:rPr>
          <w:rFonts w:ascii="Times New Roman" w:hAnsi="Times New Roman" w:cs="Times New Roman"/>
          <w:b/>
          <w:noProof/>
        </w:rPr>
        <w:t>; 3]</w:t>
      </w:r>
      <w:r w:rsidR="00C82D6F" w:rsidRPr="009443A5">
        <w:rPr>
          <w:rFonts w:ascii="Times New Roman" w:hAnsi="Times New Roman" w:cs="Times New Roman"/>
          <w:b/>
        </w:rPr>
        <w:fldChar w:fldCharType="end"/>
      </w:r>
      <w:r w:rsidR="00C82D6F" w:rsidRPr="009443A5">
        <w:rPr>
          <w:rFonts w:ascii="Times New Roman" w:hAnsi="Times New Roman" w:cs="Times New Roman"/>
          <w:b/>
          <w:szCs w:val="21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"/>
        <w:gridCol w:w="858"/>
        <w:gridCol w:w="273"/>
        <w:gridCol w:w="1223"/>
        <w:gridCol w:w="1461"/>
        <w:gridCol w:w="4180"/>
      </w:tblGrid>
      <w:tr w:rsidR="009443A5" w:rsidRPr="009443A5" w:rsidTr="000B12BA">
        <w:tc>
          <w:tcPr>
            <w:tcW w:w="5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B49DA" w:rsidRPr="009443A5" w:rsidRDefault="002B49DA" w:rsidP="009562E2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No.</w:t>
            </w:r>
          </w:p>
        </w:tc>
        <w:tc>
          <w:tcPr>
            <w:tcW w:w="1149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B49DA" w:rsidRPr="009443A5" w:rsidRDefault="002B49DA" w:rsidP="009562E2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Degree of bitterness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B49DA" w:rsidRPr="009443A5" w:rsidRDefault="002B49DA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TCM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B49DA" w:rsidRPr="009443A5" w:rsidRDefault="002B49DA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Herb</w:t>
            </w:r>
          </w:p>
        </w:tc>
        <w:tc>
          <w:tcPr>
            <w:tcW w:w="41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B49DA" w:rsidRPr="009443A5" w:rsidRDefault="002B49DA" w:rsidP="00FE1C73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Component</w:t>
            </w:r>
          </w:p>
        </w:tc>
      </w:tr>
      <w:tr w:rsidR="009443A5" w:rsidRPr="009443A5" w:rsidTr="000B12BA">
        <w:tc>
          <w:tcPr>
            <w:tcW w:w="519" w:type="dxa"/>
            <w:tcBorders>
              <w:top w:val="single" w:sz="6" w:space="0" w:color="auto"/>
            </w:tcBorders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897" w:type="dxa"/>
            <w:tcBorders>
              <w:top w:val="single" w:sz="6" w:space="0" w:color="auto"/>
            </w:tcBorders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90" w:type="dxa"/>
            <w:gridSpan w:val="2"/>
            <w:tcBorders>
              <w:top w:val="single" w:sz="6" w:space="0" w:color="auto"/>
            </w:tcBorders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recae semen</w:t>
            </w:r>
          </w:p>
        </w:tc>
        <w:tc>
          <w:tcPr>
            <w:tcW w:w="1453" w:type="dxa"/>
            <w:tcBorders>
              <w:top w:val="single" w:sz="6" w:space="0" w:color="auto"/>
            </w:tcBorders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reca catechu</w:t>
            </w:r>
          </w:p>
        </w:tc>
        <w:tc>
          <w:tcPr>
            <w:tcW w:w="4157" w:type="dxa"/>
            <w:tcBorders>
              <w:top w:val="single" w:sz="6" w:space="0" w:color="auto"/>
            </w:tcBorders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recoline hydrobromide (*)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tractylodis Macrocephalae Rhizoma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tractylodis macrocephalae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tractylenolide-1</w:t>
            </w:r>
            <w:r w:rsidRPr="009443A5">
              <w:rPr>
                <w:rFonts w:ascii="Times New Roman" w:eastAsia="DengXian" w:hAnsi="Times New Roman" w:cs="Times New Roman"/>
              </w:rPr>
              <w:t>, Atractylol, Atractylon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tractylodis rhizoma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tractylodes lancea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2-carene</w:t>
            </w:r>
            <w:r w:rsidRPr="009443A5">
              <w:rPr>
                <w:rFonts w:ascii="Times New Roman" w:eastAsia="DengXian" w:hAnsi="Times New Roman" w:cs="Times New Roman"/>
              </w:rPr>
              <w:t>, chamigrene, chamigrene, 3β-acetoxyatractylone</w:t>
            </w:r>
            <w:r w:rsidRPr="009443A5">
              <w:rPr>
                <w:rFonts w:ascii="Times New Roman" w:eastAsia="DengXian" w:hAnsi="Times New Roman" w:cs="Times New Roman"/>
                <w:sz w:val="21"/>
                <w:szCs w:val="21"/>
              </w:rPr>
              <w:t>, 3β-hydroxyatracetylone, butenoliede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  <w:lang w:eastAsia="zh-CN"/>
              </w:rPr>
            </w:pP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ucklandiae radix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ucklandia lappa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Costunolide  (TAS2R10, 14, 46), Dehydrocostuslactone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  <w:lang w:eastAsia="zh-CN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uranti fructus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Citrus aurantium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Aurantiamrin, Aurantiamaric acid, Hesperidin, Limonin (TAS2R38), Naringin (*), Neohesperidin (*) 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  <w:lang w:eastAsia="zh-CN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Carotae fructus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Daucus carota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sarone, Biasabolene, Tiglic acid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Chuanxiong rhizoma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Ligusticum chuanxiong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Chuanxiongol, Ferulic acid, Ligustilide, Senkyunolide, Tetramethylpyrazine, 4-hydroxy- 3- butylphthalide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Citri fructus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Citrus medica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Naringin (*), Neohesperidin (*)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3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Citri grandis exocapium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Citrus grandis 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Citral, Geraniol, Linalool, Naringenin (TAS2R14), Naringin (*)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4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Citri reticulatae pericarpium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Citrus reticulata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Limonin (TAS2R38), Limonolid, Naringin (*), Quassin (TAS2R 4, 10, 14, 46), Neohesperidin</w:t>
            </w:r>
            <w:r w:rsidRPr="009443A5">
              <w:rPr>
                <w:rFonts w:ascii="Times New Roman" w:eastAsia="DengXian" w:hAnsi="Times New Roman" w:cs="Times New Roman"/>
              </w:rPr>
              <w:t xml:space="preserve"> (*)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  <w:lang w:eastAsia="zh-CN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  <w:lang w:eastAsia="zh-CN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Citri sarcodactylis fructus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lang w:eastAsia="zh-CN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Citrus medica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Limonin (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TAS2R38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), Hesperidin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Curcuma rhizoma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Curcuma phaeocaulis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Scutellarein (TAS2R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14, 39)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, Aerugidiol, Ar-turmerone, Borneo1, Caryophyllene epoxide, Caryophyllene epoxide, Camphene, Caryophyllene, Curzenone, Curcurmenol, Curcumene, Cudione, Difurocumenone, Pormacrone, Pinene, Limonene, 1,8-Cineole, Terpinen, Isborneol, Isourecumenol, Turme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5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  <w:lang w:eastAsia="zh-CN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Dianthi herba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Dianthus superbus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Isoorientin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6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  <w:lang w:eastAsia="zh-CN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Euodiae fructus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Euodia rutaecarpa 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Evodiamine, Limonin (TAS2R38), Rutaecarpine, Rutaevin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7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  <w:lang w:eastAsia="zh-CN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Ferulae resina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Ferula sinkiangensis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lpha-pinene,</w:t>
            </w:r>
            <w:r w:rsidRPr="009443A5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5,7,2′-Trihydroxyflavone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 xml:space="preserve"> (TAS2R39)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, 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8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  <w:lang w:eastAsia="zh-CN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Ilicis rotundae cortex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Ilex rotunda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Eleutheroside B, Pedunculoside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9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  <w:lang w:eastAsia="zh-CN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Inulae radix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Inula helenium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lantolactone, Isoalantolactone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0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Kaempferiae 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lastRenderedPageBreak/>
              <w:t>rhizoma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lastRenderedPageBreak/>
              <w:t xml:space="preserve">Kaempferia 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lastRenderedPageBreak/>
              <w:t>galanga L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lastRenderedPageBreak/>
              <w:t>Ethyl-p-methoxycinnamate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，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Kaempferol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lastRenderedPageBreak/>
              <w:t>(TAS2R14, 39), Kaempferitrin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lastRenderedPageBreak/>
              <w:t>11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Kansui radix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Euphorbia kansui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Kansuinin A, Kansuinine B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2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  <w:lang w:eastAsia="zh-CN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Magnoliae officinalis cortex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Magnolia officinalis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Magnolol, Magnocurarine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3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Myristicae semen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Myristica fragrans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Bornylene, Limonene, Sabinene, Terpinen-4ol,γ-Terpinene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4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Myrrha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Commiphora myrrha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mberlite, Artemisia terpenoids, Benzine, Cadinene, Cinnasaldehyde, Commiphoric acid, Formic acid, Magnesium oxide, Limonene, Myrrholic acid, Ruthenium acetate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5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Papaveris pericarpium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Papaver somniferum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Morphine, 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Papaverine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TAS2R7, 10, 14) 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6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Pharbitidis semen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Pharbitis nil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α-methylbutyric acid, Nilic acid, Pharbitin, Pharbitic acid, Tiglic acid, Valeric acid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7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Polygoni avicularis herba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Polygonum aviculare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Avivcularin, Hyperoside, Hyperoside, Isovitexin, 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Luteolin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TAS2R14, 39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), Myricitrin, Quercetin (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TAS2R14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), Quercitrin, Rhamnetin-3-galactoside, Vitexin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8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Pruni semen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Prunus humilis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mygdalin (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TAS2R16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), Sennoside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9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Pruni semen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Prunus humilis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mygdalin(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TAS2R16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), Sennoside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0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Raphani semen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Raphanus sativus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Raphanin, Sinapine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1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Rhei radix et rhizoma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Rheum officinale Bail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loe emodin, Chrysophanic acid, Emodin, Emodin-3-methyl ethe, (-)-Epicatechin (EC) (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TAS2R4, 5, 39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), Flavone (TAS2R14, 39), Rhein, Sennoside, 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2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Sennae folium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Cassia angustifolia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Kaempferol (TAS2R14, 39), Physcion, Chrysophanol, Rhein, Sennoside A, Sennoside C, Sennoside B, Aloeemodin, Bianthrone, Sennoside D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3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Sparganii rhizoma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Sparganiuum stoloniferum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Benzeneethanol, Dehydrocostuslactone, Hexadecanoic acid, 1,4-benzenedio,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4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Typhae pollen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Typha angustifolia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Isorhamnetin-3-O-neohespeidoside, 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 xml:space="preserve">Quercetin 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(TAS2R14), Typhaneoside</w:t>
            </w:r>
          </w:p>
        </w:tc>
      </w:tr>
      <w:tr w:rsidR="009443A5" w:rsidRPr="009443A5" w:rsidTr="000B12BA">
        <w:tc>
          <w:tcPr>
            <w:tcW w:w="519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5</w:t>
            </w:r>
          </w:p>
        </w:tc>
        <w:tc>
          <w:tcPr>
            <w:tcW w:w="897" w:type="dxa"/>
          </w:tcPr>
          <w:p w:rsidR="00B03154" w:rsidRPr="009443A5" w:rsidRDefault="00B03154" w:rsidP="00B03154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+</w:t>
            </w:r>
          </w:p>
        </w:tc>
        <w:tc>
          <w:tcPr>
            <w:tcW w:w="1490" w:type="dxa"/>
            <w:gridSpan w:val="2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bCs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Vladimiriae radix</w:t>
            </w:r>
          </w:p>
        </w:tc>
        <w:tc>
          <w:tcPr>
            <w:tcW w:w="1453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Vladimiria souliei</w:t>
            </w:r>
          </w:p>
        </w:tc>
        <w:tc>
          <w:tcPr>
            <w:tcW w:w="4157" w:type="dxa"/>
          </w:tcPr>
          <w:p w:rsidR="00B03154" w:rsidRPr="009443A5" w:rsidRDefault="00B03154" w:rsidP="00B03154">
            <w:pPr>
              <w:spacing w:line="276" w:lineRule="auto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Costunolide (TAS2R10, 14, 46), Dehydrocostuslactone</w:t>
            </w:r>
          </w:p>
        </w:tc>
      </w:tr>
    </w:tbl>
    <w:p w:rsidR="00542FF2" w:rsidRPr="009443A5" w:rsidRDefault="00542FF2" w:rsidP="00542FF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443A5">
        <w:rPr>
          <w:rFonts w:ascii="Times New Roman" w:hAnsi="Times New Roman" w:cs="Times New Roman"/>
          <w:sz w:val="20"/>
          <w:szCs w:val="20"/>
        </w:rPr>
        <w:t xml:space="preserve">Note: </w:t>
      </w:r>
      <w:r w:rsidRPr="009443A5">
        <w:rPr>
          <w:rFonts w:ascii="Times New Roman" w:eastAsia="DengXian" w:hAnsi="Times New Roman" w:cs="Times New Roman"/>
          <w:sz w:val="20"/>
          <w:szCs w:val="20"/>
        </w:rPr>
        <w:t xml:space="preserve">+, ++ represents slight bitter, bitter, respectively, recorded in </w:t>
      </w:r>
      <w:r w:rsidRPr="009443A5">
        <w:rPr>
          <w:rFonts w:ascii="Times New Roman" w:hAnsi="Times New Roman" w:cs="Times New Roman"/>
          <w:i/>
          <w:sz w:val="20"/>
          <w:szCs w:val="20"/>
        </w:rPr>
        <w:t xml:space="preserve">The Pharmacopoeia of the People's Republic of China 2015 Edition </w:t>
      </w:r>
      <w:r w:rsidRPr="009443A5">
        <w:rPr>
          <w:rFonts w:ascii="Times New Roman" w:hAnsi="Times New Roman" w:cs="Times New Roman"/>
          <w:sz w:val="20"/>
          <w:szCs w:val="20"/>
        </w:rPr>
        <w:t xml:space="preserve">. </w:t>
      </w:r>
      <w:r w:rsidRPr="009443A5">
        <w:rPr>
          <w:rFonts w:ascii="Times New Roman" w:eastAsia="DengXian" w:hAnsi="Times New Roman" w:cs="Times New Roman"/>
          <w:sz w:val="20"/>
          <w:szCs w:val="20"/>
        </w:rPr>
        <w:t>* means this compound is bitter with unknown correlated TAS2Rs.</w:t>
      </w:r>
    </w:p>
    <w:p w:rsidR="00681960" w:rsidRPr="009443A5" w:rsidRDefault="00681960" w:rsidP="00FE1C73">
      <w:pPr>
        <w:spacing w:line="276" w:lineRule="auto"/>
        <w:rPr>
          <w:rFonts w:ascii="Times New Roman" w:eastAsia="DengXian" w:hAnsi="Times New Roman" w:cs="Times New Roman"/>
          <w:sz w:val="22"/>
        </w:rPr>
      </w:pPr>
    </w:p>
    <w:p w:rsidR="00681960" w:rsidRPr="009443A5" w:rsidRDefault="00681960" w:rsidP="00FE1C73">
      <w:pPr>
        <w:spacing w:line="276" w:lineRule="auto"/>
        <w:rPr>
          <w:rFonts w:ascii="Times New Roman" w:hAnsi="Times New Roman" w:cs="Times New Roman"/>
          <w:szCs w:val="21"/>
        </w:rPr>
      </w:pPr>
      <w:r w:rsidRPr="009443A5">
        <w:rPr>
          <w:rFonts w:ascii="Times New Roman" w:hAnsi="Times New Roman" w:cs="Times New Roman"/>
          <w:szCs w:val="21"/>
        </w:rPr>
        <w:br w:type="page"/>
      </w:r>
    </w:p>
    <w:p w:rsidR="00681960" w:rsidRPr="009443A5" w:rsidRDefault="00681960" w:rsidP="00FE1C73">
      <w:pPr>
        <w:spacing w:line="276" w:lineRule="auto"/>
        <w:rPr>
          <w:rFonts w:ascii="Times New Roman" w:hAnsi="Times New Roman" w:cs="Times New Roman"/>
          <w:szCs w:val="21"/>
        </w:rPr>
      </w:pPr>
    </w:p>
    <w:p w:rsidR="00681960" w:rsidRPr="009443A5" w:rsidRDefault="00681960" w:rsidP="00FE1C73">
      <w:pPr>
        <w:spacing w:line="276" w:lineRule="auto"/>
        <w:rPr>
          <w:rFonts w:ascii="Times New Roman" w:hAnsi="Times New Roman" w:cs="Times New Roman"/>
          <w:b/>
        </w:rPr>
      </w:pPr>
      <w:r w:rsidRPr="009443A5">
        <w:rPr>
          <w:rFonts w:ascii="Times New Roman" w:hAnsi="Times New Roman" w:cs="Times New Roman"/>
          <w:b/>
        </w:rPr>
        <w:t>Table S5 Bitter flavors mainly used for tocolytics or promoting labor</w:t>
      </w:r>
      <w:r w:rsidR="00C82D6F" w:rsidRPr="009443A5">
        <w:rPr>
          <w:rFonts w:ascii="Times New Roman" w:hAnsi="Times New Roman" w:cs="Times New Roman"/>
          <w:b/>
          <w:szCs w:val="21"/>
        </w:rPr>
        <w:t xml:space="preserve"> (</w:t>
      </w:r>
      <w:r w:rsidR="00C82D6F" w:rsidRPr="009443A5">
        <w:rPr>
          <w:rFonts w:ascii="Times New Roman" w:hAnsi="Times New Roman" w:cs="Times New Roman"/>
          <w:b/>
        </w:rPr>
        <w:fldChar w:fldCharType="begin">
          <w:fldData xml:space="preserve">PEVuZE5vdGU+PENpdGU+PEF1dGhvcj5KYWdndXBpbGxpPC9BdXRob3I+PFllYXI+MjAxNjwvWWVh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</w:fldData>
        </w:fldChar>
      </w:r>
      <w:r w:rsidR="00C82D6F" w:rsidRPr="009443A5">
        <w:rPr>
          <w:rFonts w:ascii="Times New Roman" w:hAnsi="Times New Roman" w:cs="Times New Roman"/>
          <w:b/>
        </w:rPr>
        <w:instrText xml:space="preserve"> ADDIN EN.CITE </w:instrText>
      </w:r>
      <w:r w:rsidR="00C82D6F" w:rsidRPr="009443A5">
        <w:rPr>
          <w:rFonts w:ascii="Times New Roman" w:hAnsi="Times New Roman" w:cs="Times New Roman"/>
          <w:b/>
        </w:rPr>
        <w:fldChar w:fldCharType="begin">
          <w:fldData xml:space="preserve">PEVuZE5vdGU+PENpdGU+PEF1dGhvcj5KYWdndXBpbGxpPC9BdXRob3I+PFllYXI+MjAxNjwvWWVh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</w:fldData>
        </w:fldChar>
      </w:r>
      <w:r w:rsidR="00C82D6F" w:rsidRPr="009443A5">
        <w:rPr>
          <w:rFonts w:ascii="Times New Roman" w:hAnsi="Times New Roman" w:cs="Times New Roman"/>
          <w:b/>
        </w:rPr>
        <w:instrText xml:space="preserve"> ADDIN EN.CITE.DATA </w:instrText>
      </w:r>
      <w:r w:rsidR="00C82D6F" w:rsidRPr="009443A5">
        <w:rPr>
          <w:rFonts w:ascii="Times New Roman" w:hAnsi="Times New Roman" w:cs="Times New Roman"/>
          <w:b/>
        </w:rPr>
      </w:r>
      <w:r w:rsidR="00C82D6F" w:rsidRPr="009443A5">
        <w:rPr>
          <w:rFonts w:ascii="Times New Roman" w:hAnsi="Times New Roman" w:cs="Times New Roman"/>
          <w:b/>
        </w:rPr>
        <w:fldChar w:fldCharType="end"/>
      </w:r>
      <w:r w:rsidR="00C82D6F" w:rsidRPr="009443A5">
        <w:rPr>
          <w:rFonts w:ascii="Times New Roman" w:hAnsi="Times New Roman" w:cs="Times New Roman"/>
          <w:b/>
        </w:rPr>
      </w:r>
      <w:r w:rsidR="00C82D6F" w:rsidRPr="009443A5">
        <w:rPr>
          <w:rFonts w:ascii="Times New Roman" w:hAnsi="Times New Roman" w:cs="Times New Roman"/>
          <w:b/>
        </w:rPr>
        <w:fldChar w:fldCharType="separate"/>
      </w:r>
      <w:r w:rsidR="00C82D6F" w:rsidRPr="009443A5">
        <w:rPr>
          <w:rFonts w:ascii="Times New Roman" w:hAnsi="Times New Roman" w:cs="Times New Roman"/>
          <w:b/>
          <w:noProof/>
        </w:rPr>
        <w:t>[</w:t>
      </w:r>
      <w:hyperlink w:anchor="_ENREF_1" w:tooltip="Jaggupilli, 2016 #166" w:history="1">
        <w:r w:rsidR="00C82D6F" w:rsidRPr="009443A5">
          <w:rPr>
            <w:rFonts w:ascii="Times New Roman" w:hAnsi="Times New Roman" w:cs="Times New Roman"/>
            <w:b/>
            <w:noProof/>
          </w:rPr>
          <w:t>1</w:t>
        </w:r>
      </w:hyperlink>
      <w:r w:rsidR="00C82D6F" w:rsidRPr="009443A5">
        <w:rPr>
          <w:rFonts w:ascii="Times New Roman" w:hAnsi="Times New Roman" w:cs="Times New Roman"/>
          <w:b/>
          <w:noProof/>
        </w:rPr>
        <w:t xml:space="preserve">; </w:t>
      </w:r>
      <w:hyperlink w:anchor="_ENREF_2" w:tooltip="China, 2015 #458" w:history="1">
        <w:r w:rsidR="00C82D6F" w:rsidRPr="009443A5">
          <w:rPr>
            <w:rFonts w:ascii="Times New Roman" w:hAnsi="Times New Roman" w:cs="Times New Roman"/>
            <w:b/>
            <w:noProof/>
          </w:rPr>
          <w:t>2</w:t>
        </w:r>
      </w:hyperlink>
      <w:r w:rsidR="00C82D6F" w:rsidRPr="009443A5">
        <w:rPr>
          <w:rFonts w:ascii="Times New Roman" w:hAnsi="Times New Roman" w:cs="Times New Roman"/>
          <w:b/>
          <w:noProof/>
        </w:rPr>
        <w:t>; 3]</w:t>
      </w:r>
      <w:r w:rsidR="00C82D6F" w:rsidRPr="009443A5">
        <w:rPr>
          <w:rFonts w:ascii="Times New Roman" w:hAnsi="Times New Roman" w:cs="Times New Roman"/>
          <w:b/>
        </w:rPr>
        <w:fldChar w:fldCharType="end"/>
      </w:r>
      <w:r w:rsidR="00C82D6F" w:rsidRPr="009443A5">
        <w:rPr>
          <w:rFonts w:ascii="Times New Roman" w:hAnsi="Times New Roman" w:cs="Times New Roman"/>
          <w:b/>
          <w:szCs w:val="21"/>
        </w:rPr>
        <w:t>)</w:t>
      </w:r>
    </w:p>
    <w:p w:rsidR="00681960" w:rsidRPr="009443A5" w:rsidRDefault="00681960" w:rsidP="00FE1C73">
      <w:pPr>
        <w:spacing w:line="276" w:lineRule="auto"/>
        <w:rPr>
          <w:rFonts w:ascii="Times New Roman" w:hAnsi="Times New Roman" w:cs="Times New Roman"/>
          <w:szCs w:val="21"/>
        </w:rPr>
      </w:pPr>
    </w:p>
    <w:tbl>
      <w:tblPr>
        <w:tblStyle w:val="TableGrid"/>
        <w:tblW w:w="83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1174"/>
        <w:gridCol w:w="1772"/>
        <w:gridCol w:w="1677"/>
        <w:gridCol w:w="3137"/>
      </w:tblGrid>
      <w:tr w:rsidR="009443A5" w:rsidRPr="009443A5" w:rsidTr="009562E2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81960" w:rsidRPr="009443A5" w:rsidRDefault="00681960" w:rsidP="007700F7">
            <w:pPr>
              <w:spacing w:line="276" w:lineRule="auto"/>
              <w:jc w:val="center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81960" w:rsidRPr="009443A5" w:rsidRDefault="00681960" w:rsidP="007700F7">
            <w:pPr>
              <w:spacing w:line="276" w:lineRule="auto"/>
              <w:jc w:val="center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Degree of bitterne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81960" w:rsidRPr="009443A5" w:rsidRDefault="00681960" w:rsidP="007700F7">
            <w:pPr>
              <w:spacing w:line="276" w:lineRule="auto"/>
              <w:jc w:val="center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TC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81960" w:rsidRPr="009443A5" w:rsidRDefault="00681960" w:rsidP="007700F7">
            <w:pPr>
              <w:spacing w:line="276" w:lineRule="auto"/>
              <w:jc w:val="center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Her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81960" w:rsidRPr="009443A5" w:rsidRDefault="00681960" w:rsidP="007700F7">
            <w:pPr>
              <w:spacing w:line="276" w:lineRule="auto"/>
              <w:jc w:val="center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Component</w:t>
            </w:r>
          </w:p>
        </w:tc>
      </w:tr>
      <w:tr w:rsidR="009443A5" w:rsidRPr="009443A5" w:rsidTr="00542FF2">
        <w:tc>
          <w:tcPr>
            <w:tcW w:w="0" w:type="auto"/>
            <w:tcBorders>
              <w:top w:val="single" w:sz="6" w:space="0" w:color="auto"/>
            </w:tcBorders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+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tractylodis macrocephalae rhizoma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tractylodis macrocephalae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Atractylenolide (*), Atractyloside potassium salt, 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Limonin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TAS2R38),</w:t>
            </w:r>
          </w:p>
        </w:tc>
      </w:tr>
      <w:tr w:rsidR="009443A5" w:rsidRPr="009443A5" w:rsidTr="00542FF2"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+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Inulae radix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Inula helenium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lantolactone, Isoalantolactone</w:t>
            </w:r>
          </w:p>
        </w:tc>
      </w:tr>
      <w:tr w:rsidR="009443A5" w:rsidRPr="009443A5" w:rsidTr="00542FF2"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Leonuri herba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Leonuri japonicus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N,N-Dimethyl-L-prolin , Leonurine, Stachysite</w:t>
            </w:r>
          </w:p>
        </w:tc>
      </w:tr>
      <w:tr w:rsidR="009443A5" w:rsidRPr="009443A5" w:rsidTr="00542FF2"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4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+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Scutellariae radix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Scutellaria baicalensis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Baicailin, Baicalein, 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Scutellarein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TAS2R14, 39)</w:t>
            </w:r>
          </w:p>
        </w:tc>
      </w:tr>
      <w:tr w:rsidR="009443A5" w:rsidRPr="009443A5" w:rsidTr="00542FF2"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Taxilli herba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Taxillus chinensis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Avicularin, Cardenolide, Quercetin  (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TAS2R14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),</w:t>
            </w:r>
          </w:p>
        </w:tc>
      </w:tr>
      <w:tr w:rsidR="009443A5" w:rsidRPr="009443A5" w:rsidTr="00542FF2"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+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Verbenae herba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Verbena officinatis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β-sitosterol, Cornin, Oleanic acid, Ursolic acid</w:t>
            </w:r>
          </w:p>
        </w:tc>
      </w:tr>
      <w:tr w:rsidR="009443A5" w:rsidRPr="009443A5" w:rsidTr="00542FF2"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Visci herba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Viscum coloratum</w:t>
            </w:r>
          </w:p>
        </w:tc>
        <w:tc>
          <w:tcPr>
            <w:tcW w:w="0" w:type="auto"/>
          </w:tcPr>
          <w:p w:rsidR="004F79D7" w:rsidRPr="009443A5" w:rsidRDefault="004F79D7" w:rsidP="004F79D7">
            <w:pPr>
              <w:spacing w:line="276" w:lineRule="auto"/>
              <w:textAlignment w:val="top"/>
              <w:rPr>
                <w:rFonts w:ascii="Times New Roman" w:eastAsia="DengXian" w:hAnsi="Times New Roman" w:cs="Times New Roman"/>
                <w:sz w:val="22"/>
              </w:rPr>
            </w:pP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β-amyrin, Flavonoids, </w:t>
            </w:r>
            <w:r w:rsidRPr="009443A5">
              <w:rPr>
                <w:rFonts w:ascii="Times New Roman" w:eastAsia="DengXian" w:hAnsi="Times New Roman" w:cs="Times New Roman"/>
                <w:bCs/>
                <w:sz w:val="22"/>
                <w:szCs w:val="22"/>
              </w:rPr>
              <w:t>Homoeriodictyol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TAS2R14, 39), Oleanolicacid (*)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>，</w:t>
            </w:r>
            <w:r w:rsidRPr="009443A5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Lupeol,3-o-(p-D-glucopyranosy1)-oleanolicacid (*), Mesoinositol</w:t>
            </w:r>
          </w:p>
        </w:tc>
      </w:tr>
    </w:tbl>
    <w:p w:rsidR="00681960" w:rsidRPr="009443A5" w:rsidRDefault="00681960" w:rsidP="007700F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443A5">
        <w:rPr>
          <w:rFonts w:ascii="Times New Roman" w:hAnsi="Times New Roman" w:cs="Times New Roman"/>
          <w:sz w:val="20"/>
          <w:szCs w:val="20"/>
        </w:rPr>
        <w:t xml:space="preserve">Note: </w:t>
      </w:r>
      <w:r w:rsidRPr="009443A5">
        <w:rPr>
          <w:rFonts w:ascii="Times New Roman" w:eastAsia="DengXian" w:hAnsi="Times New Roman" w:cs="Times New Roman"/>
          <w:sz w:val="20"/>
          <w:szCs w:val="20"/>
        </w:rPr>
        <w:t xml:space="preserve">+, ++ represents slight bitter, bitter, respectively, recorded in </w:t>
      </w:r>
      <w:r w:rsidRPr="009443A5">
        <w:rPr>
          <w:rFonts w:ascii="Times New Roman" w:hAnsi="Times New Roman" w:cs="Times New Roman"/>
          <w:i/>
          <w:sz w:val="20"/>
          <w:szCs w:val="20"/>
        </w:rPr>
        <w:t>The Pharmacopoeia of the People's Republic of China 2015 Edition</w:t>
      </w:r>
      <w:r w:rsidR="009562E2" w:rsidRPr="009443A5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9443A5">
        <w:rPr>
          <w:rFonts w:ascii="Times New Roman" w:hAnsi="Times New Roman" w:cs="Times New Roman"/>
          <w:sz w:val="20"/>
          <w:szCs w:val="20"/>
        </w:rPr>
        <w:t xml:space="preserve">. </w:t>
      </w:r>
      <w:r w:rsidRPr="009443A5">
        <w:rPr>
          <w:rFonts w:ascii="Times New Roman" w:eastAsia="DengXian" w:hAnsi="Times New Roman" w:cs="Times New Roman"/>
          <w:sz w:val="20"/>
          <w:szCs w:val="20"/>
        </w:rPr>
        <w:t>* means this compound is bitter with unknown correlated TAS2Rs.</w:t>
      </w:r>
    </w:p>
    <w:p w:rsidR="009240EB" w:rsidRPr="009443A5" w:rsidRDefault="009240EB" w:rsidP="00FE1C73">
      <w:pPr>
        <w:spacing w:line="276" w:lineRule="auto"/>
        <w:rPr>
          <w:rFonts w:ascii="Times New Roman" w:hAnsi="Times New Roman" w:cs="Times New Roman"/>
        </w:rPr>
      </w:pPr>
    </w:p>
    <w:p w:rsidR="009240EB" w:rsidRPr="009443A5" w:rsidRDefault="009240EB" w:rsidP="00FE1C73">
      <w:pPr>
        <w:spacing w:line="276" w:lineRule="auto"/>
        <w:rPr>
          <w:rFonts w:ascii="Times New Roman" w:hAnsi="Times New Roman" w:cs="Times New Roman"/>
        </w:rPr>
      </w:pPr>
    </w:p>
    <w:p w:rsidR="009240EB" w:rsidRPr="009443A5" w:rsidRDefault="009562E2" w:rsidP="00FE1C73">
      <w:pPr>
        <w:spacing w:line="276" w:lineRule="auto"/>
        <w:rPr>
          <w:rFonts w:ascii="Times New Roman" w:eastAsia="SimSun" w:hAnsi="Times New Roman" w:cs="Times New Roman"/>
          <w:b/>
          <w:lang w:eastAsia="zh-CN"/>
        </w:rPr>
      </w:pPr>
      <w:r w:rsidRPr="009443A5">
        <w:rPr>
          <w:rFonts w:ascii="Times New Roman" w:eastAsia="SimSun" w:hAnsi="Times New Roman" w:cs="Times New Roman"/>
          <w:b/>
          <w:lang w:eastAsia="zh-CN"/>
        </w:rPr>
        <w:t>References:</w:t>
      </w:r>
    </w:p>
    <w:p w:rsidR="00BC0889" w:rsidRPr="009443A5" w:rsidRDefault="00BC0889" w:rsidP="00FE1C73">
      <w:pPr>
        <w:spacing w:line="276" w:lineRule="auto"/>
        <w:rPr>
          <w:rFonts w:ascii="Times New Roman" w:hAnsi="Times New Roman" w:cs="Times New Roman"/>
        </w:rPr>
      </w:pPr>
    </w:p>
    <w:p w:rsidR="00681960" w:rsidRPr="009443A5" w:rsidRDefault="003A50C7" w:rsidP="00FE1C73">
      <w:pPr>
        <w:spacing w:line="276" w:lineRule="auto"/>
        <w:ind w:left="720" w:hanging="720"/>
        <w:rPr>
          <w:rFonts w:ascii="Times New Roman" w:eastAsia="DengXian" w:hAnsi="Times New Roman" w:cs="Times New Roman"/>
          <w:sz w:val="20"/>
          <w:szCs w:val="20"/>
        </w:rPr>
      </w:pPr>
      <w:r w:rsidRPr="009443A5">
        <w:rPr>
          <w:rFonts w:ascii="Times New Roman" w:eastAsia="DengXian" w:hAnsi="Times New Roman" w:cs="Times New Roman"/>
          <w:sz w:val="20"/>
          <w:szCs w:val="20"/>
        </w:rPr>
        <w:fldChar w:fldCharType="begin"/>
      </w:r>
      <w:r w:rsidR="00BC0889" w:rsidRPr="009443A5">
        <w:rPr>
          <w:rFonts w:ascii="Times New Roman" w:eastAsia="DengXian" w:hAnsi="Times New Roman" w:cs="Times New Roman"/>
          <w:sz w:val="20"/>
          <w:szCs w:val="20"/>
        </w:rPr>
        <w:instrText xml:space="preserve"> ADDIN EN.REFLIST </w:instrText>
      </w:r>
      <w:r w:rsidRPr="009443A5">
        <w:rPr>
          <w:rFonts w:ascii="Times New Roman" w:eastAsia="DengXian" w:hAnsi="Times New Roman" w:cs="Times New Roman"/>
          <w:sz w:val="20"/>
          <w:szCs w:val="20"/>
        </w:rPr>
        <w:fldChar w:fldCharType="separate"/>
      </w:r>
      <w:bookmarkStart w:id="7" w:name="_ENREF_1"/>
      <w:r w:rsidR="00681960" w:rsidRPr="009443A5">
        <w:rPr>
          <w:rFonts w:ascii="Times New Roman" w:eastAsia="DengXian" w:hAnsi="Times New Roman" w:cs="Times New Roman"/>
          <w:sz w:val="20"/>
          <w:szCs w:val="20"/>
        </w:rPr>
        <w:t>[1] A. Jaggupilli, R. Howard, J.D. Upadhyaya, R.P. Bhullar, and P. Chelikani, Bitter taste receptors: Novel insights into the biochemistry and pharmacology. The International Journal of Biochemistry &amp; Cell Biology 77, Part B (2016) 184-196.</w:t>
      </w:r>
      <w:bookmarkEnd w:id="7"/>
    </w:p>
    <w:p w:rsidR="002F7457" w:rsidRPr="009443A5" w:rsidRDefault="00681960" w:rsidP="002F7457">
      <w:pPr>
        <w:spacing w:line="276" w:lineRule="auto"/>
        <w:ind w:left="720" w:hanging="720"/>
        <w:rPr>
          <w:rFonts w:ascii="Times New Roman" w:eastAsia="DengXian" w:hAnsi="Times New Roman" w:cs="Times New Roman"/>
          <w:sz w:val="20"/>
          <w:szCs w:val="20"/>
        </w:rPr>
      </w:pPr>
      <w:bookmarkStart w:id="8" w:name="_ENREF_2"/>
      <w:r w:rsidRPr="009443A5">
        <w:rPr>
          <w:rFonts w:ascii="Times New Roman" w:eastAsia="DengXian" w:hAnsi="Times New Roman" w:cs="Times New Roman"/>
          <w:sz w:val="20"/>
          <w:szCs w:val="20"/>
        </w:rPr>
        <w:t xml:space="preserve">[2] </w:t>
      </w:r>
      <w:r w:rsidR="00D640E3" w:rsidRPr="009443A5">
        <w:rPr>
          <w:rFonts w:ascii="Times New Roman" w:eastAsia="DengXian" w:hAnsi="Times New Roman" w:cs="Times New Roman"/>
          <w:sz w:val="20"/>
          <w:szCs w:val="20"/>
        </w:rPr>
        <w:t>Pharmacopoeia Committee of the People’s Republic of China</w:t>
      </w:r>
      <w:r w:rsidRPr="009443A5">
        <w:rPr>
          <w:rFonts w:ascii="Times New Roman" w:eastAsia="DengXian" w:hAnsi="Times New Roman" w:cs="Times New Roman"/>
          <w:sz w:val="20"/>
          <w:szCs w:val="20"/>
        </w:rPr>
        <w:t>, Pharmacopoeia Committee of the People’s Republic of China 2015 Edition, Chinese Medical Science and Technology Press, 2015.</w:t>
      </w:r>
      <w:bookmarkEnd w:id="8"/>
    </w:p>
    <w:p w:rsidR="00681960" w:rsidRPr="009443A5" w:rsidRDefault="002F7457" w:rsidP="002F7457">
      <w:pPr>
        <w:spacing w:line="276" w:lineRule="auto"/>
        <w:ind w:left="720" w:hanging="720"/>
        <w:rPr>
          <w:rFonts w:ascii="Times New Roman" w:eastAsia="DengXian" w:hAnsi="Times New Roman" w:cs="Times New Roman"/>
          <w:sz w:val="20"/>
          <w:szCs w:val="20"/>
        </w:rPr>
      </w:pPr>
      <w:r w:rsidRPr="009443A5">
        <w:rPr>
          <w:rFonts w:ascii="Times New Roman" w:eastAsia="DengXian" w:hAnsi="Times New Roman" w:cs="Times New Roman" w:hint="eastAsia"/>
          <w:sz w:val="20"/>
          <w:szCs w:val="20"/>
        </w:rPr>
        <w:t>[</w:t>
      </w:r>
      <w:r w:rsidRPr="009443A5">
        <w:rPr>
          <w:rFonts w:ascii="Times New Roman" w:eastAsia="DengXian" w:hAnsi="Times New Roman" w:cs="Times New Roman"/>
          <w:sz w:val="20"/>
          <w:szCs w:val="20"/>
        </w:rPr>
        <w:t>3] A. Dagan-Wiener, A. Di Pizio, I. Nissim, M.S. Bahia, N. Dubovski, E. Margulis, and M.Y. Niv, BitterDB: taste ligands and receptors database in 2019. Nucleic Acids Research 47 (2019) D1179-D1185.</w:t>
      </w:r>
    </w:p>
    <w:p w:rsidR="00AC4812" w:rsidRPr="00CB4D94" w:rsidRDefault="003A50C7" w:rsidP="00FE1C73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443A5">
        <w:rPr>
          <w:rFonts w:ascii="Times New Roman" w:eastAsia="DengXian" w:hAnsi="Times New Roman" w:cs="Times New Roman"/>
          <w:sz w:val="20"/>
          <w:szCs w:val="20"/>
        </w:rPr>
        <w:fldChar w:fldCharType="end"/>
      </w:r>
    </w:p>
    <w:sectPr w:rsidR="00AC4812" w:rsidRPr="00CB4D94" w:rsidSect="00282665">
      <w:footerReference w:type="even" r:id="rId6"/>
      <w:pgSz w:w="11900" w:h="16840"/>
      <w:pgMar w:top="851" w:right="1800" w:bottom="851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219D" w:rsidRDefault="0080219D" w:rsidP="00ED74A2">
      <w:r>
        <w:separator/>
      </w:r>
    </w:p>
  </w:endnote>
  <w:endnote w:type="continuationSeparator" w:id="0">
    <w:p w:rsidR="0080219D" w:rsidRDefault="0080219D" w:rsidP="00ED7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02D87" w:rsidRDefault="003A50C7" w:rsidP="00450CA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02D8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02D87" w:rsidRDefault="00B02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219D" w:rsidRDefault="0080219D" w:rsidP="00ED74A2">
      <w:r>
        <w:separator/>
      </w:r>
    </w:p>
  </w:footnote>
  <w:footnote w:type="continuationSeparator" w:id="0">
    <w:p w:rsidR="0080219D" w:rsidRDefault="0080219D" w:rsidP="00ED7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TỘ̱輨˭펕噦䌳 펕"/>
    <w:docVar w:name="EN.Libraries" w:val="粀̈ꀀ꣍䬳础̈硘̈ꀀ됀_x000a_뀀碔̈砄̈ꀀ뀀硸̈磈̈ꀀꐀက砤̈砼̈ꀀꐀက碰̈砠̈ꀀ搀뀀礄̈硴̈ꀀ됀_x000a_뀀磨̈礸̈ꀀ뀀硜̈碬̈ꀀ搀뀀礠̈碐̈ꀀ᐀က祴̈磤̈ꀀ᐀က祘̈禨̈ꀀ꣍䬳磌̈礜̈ꀀ␀뀀禐̈礀̈ꀀ␀뀀祔̈ꀀ퐀䬳秄̈噦噦烍秈̈秠̈ꀀ箅#텼秼̈穄̈噦噦稘̈噦噦稴̈)ꋸ稸̈穐̈ꀀ窤̈噦穬̈噦⣍窈̈噦⣍ޛޜ窤̈ި޼޽޼竀̈噦탍텼噦탍竜̈噦噦탍竸̈ࡅࡆࡇࡈࡑ࡬笔̈筤̈噦笰̈噦噦筌̈फॅॆ筨̈ैक़६範̈箄̈烍噦烍箠̈噦噦烍箼̈৽ਆਢਣਤ篘̈簤̈噦篴̈噦噦簐̈ୁୂୢୣ簬̈ஏர粄̈噦籈̈⣍噦⣍籤̈噦噦⣍ി粀̈ൡൢඦටහ糤̈噦탍텼噦粸̈噦噦탍糔̈࿌࿍࿯࿰ဳ糰̈ႄ組̈噦紌̈噦_x000a_紨̈噦ዹዺ組̈ጉ጗ጘፈ絠̈噦烍噦烍絼̈噦噦烍綘̈ᔀᔁᕙᕚᖞᖟ綴̈縄̈噦緐̈噦噦緬̈ដឋូ縈̈៤៥ᡌ繤̈縤̈⣍䏭噦⣍繀̈噦噦⣍繜̈ᩉᩩᩪ᪘᪙᫔繸̈组̈噦탍텼纔̈탍噦噦纰̈ᱱᱲᲟᲠ绌̈᳿ᴠ缤̈噦绨̈텼噦缄̈噦噦Ẉ缠̈ủỨἎἏἰ缼̈羄̈噦烍噦罘̈噦噦烍罴̈⁵⁶ₘₙ₿羐̈℀翤̈噦羬̈噦翈̈噦≄≏翤̈⒵Ⓐ▅▄耀̈噦⣍噦⣍耜̈ 噦噦⣍耸̈⦜⧙⧚⨽⨾⪇联̈肤̈噦탍聰̈噦탍噦肌̈탍⸂⺆⺇肨̈⻧⽇"/>
  </w:docVars>
  <w:rsids>
    <w:rsidRoot w:val="00DE70FF"/>
    <w:rsid w:val="00010595"/>
    <w:rsid w:val="0002125F"/>
    <w:rsid w:val="00035D47"/>
    <w:rsid w:val="00037B1E"/>
    <w:rsid w:val="00041171"/>
    <w:rsid w:val="00052059"/>
    <w:rsid w:val="000559B0"/>
    <w:rsid w:val="000575E6"/>
    <w:rsid w:val="00061FA9"/>
    <w:rsid w:val="00085DEB"/>
    <w:rsid w:val="00092245"/>
    <w:rsid w:val="00094C65"/>
    <w:rsid w:val="000A6E85"/>
    <w:rsid w:val="000A7932"/>
    <w:rsid w:val="000B12BA"/>
    <w:rsid w:val="000B4E9C"/>
    <w:rsid w:val="000C3906"/>
    <w:rsid w:val="000C5099"/>
    <w:rsid w:val="000D2DA1"/>
    <w:rsid w:val="000D4E37"/>
    <w:rsid w:val="000D5E09"/>
    <w:rsid w:val="000E0154"/>
    <w:rsid w:val="000F248C"/>
    <w:rsid w:val="000F70FD"/>
    <w:rsid w:val="001017CE"/>
    <w:rsid w:val="0012121C"/>
    <w:rsid w:val="0012491A"/>
    <w:rsid w:val="00163AB7"/>
    <w:rsid w:val="0016452D"/>
    <w:rsid w:val="00164BC1"/>
    <w:rsid w:val="00164C09"/>
    <w:rsid w:val="00185D80"/>
    <w:rsid w:val="001A3D37"/>
    <w:rsid w:val="001B055D"/>
    <w:rsid w:val="001B2965"/>
    <w:rsid w:val="001D170F"/>
    <w:rsid w:val="001E7564"/>
    <w:rsid w:val="001F4782"/>
    <w:rsid w:val="002001C6"/>
    <w:rsid w:val="002107A1"/>
    <w:rsid w:val="002135D3"/>
    <w:rsid w:val="00215435"/>
    <w:rsid w:val="00222AD6"/>
    <w:rsid w:val="00236D0C"/>
    <w:rsid w:val="0024057E"/>
    <w:rsid w:val="0024191D"/>
    <w:rsid w:val="002523C4"/>
    <w:rsid w:val="002538F5"/>
    <w:rsid w:val="00257ACE"/>
    <w:rsid w:val="00262FCF"/>
    <w:rsid w:val="00270B6F"/>
    <w:rsid w:val="00271F8F"/>
    <w:rsid w:val="00274CBC"/>
    <w:rsid w:val="00282665"/>
    <w:rsid w:val="00293AB5"/>
    <w:rsid w:val="002951BB"/>
    <w:rsid w:val="002A342F"/>
    <w:rsid w:val="002B49DA"/>
    <w:rsid w:val="002B6C41"/>
    <w:rsid w:val="002D7573"/>
    <w:rsid w:val="002E0605"/>
    <w:rsid w:val="002E1FC8"/>
    <w:rsid w:val="002F1BBC"/>
    <w:rsid w:val="002F48B4"/>
    <w:rsid w:val="002F581C"/>
    <w:rsid w:val="002F7457"/>
    <w:rsid w:val="00307782"/>
    <w:rsid w:val="003125FC"/>
    <w:rsid w:val="00313366"/>
    <w:rsid w:val="00313CC9"/>
    <w:rsid w:val="0031417F"/>
    <w:rsid w:val="00323573"/>
    <w:rsid w:val="00333755"/>
    <w:rsid w:val="00340D39"/>
    <w:rsid w:val="00343E3E"/>
    <w:rsid w:val="00356058"/>
    <w:rsid w:val="003623BF"/>
    <w:rsid w:val="0037274E"/>
    <w:rsid w:val="003A1F71"/>
    <w:rsid w:val="003A33C6"/>
    <w:rsid w:val="003A49EA"/>
    <w:rsid w:val="003A50C7"/>
    <w:rsid w:val="003B21C1"/>
    <w:rsid w:val="003C0445"/>
    <w:rsid w:val="003E7DC2"/>
    <w:rsid w:val="003F3C2A"/>
    <w:rsid w:val="003F5AC8"/>
    <w:rsid w:val="003F7D2C"/>
    <w:rsid w:val="00401F42"/>
    <w:rsid w:val="0040394B"/>
    <w:rsid w:val="00435A68"/>
    <w:rsid w:val="004435D1"/>
    <w:rsid w:val="004442B9"/>
    <w:rsid w:val="00446707"/>
    <w:rsid w:val="00450CAB"/>
    <w:rsid w:val="00451453"/>
    <w:rsid w:val="004549CD"/>
    <w:rsid w:val="00472851"/>
    <w:rsid w:val="0047389B"/>
    <w:rsid w:val="00476508"/>
    <w:rsid w:val="004777AC"/>
    <w:rsid w:val="00487135"/>
    <w:rsid w:val="00492FC4"/>
    <w:rsid w:val="00494210"/>
    <w:rsid w:val="004B1F23"/>
    <w:rsid w:val="004C2E92"/>
    <w:rsid w:val="004C5AC3"/>
    <w:rsid w:val="004C6968"/>
    <w:rsid w:val="004E4285"/>
    <w:rsid w:val="004F1DD3"/>
    <w:rsid w:val="004F79D7"/>
    <w:rsid w:val="00510754"/>
    <w:rsid w:val="00542FF2"/>
    <w:rsid w:val="00543BCF"/>
    <w:rsid w:val="00544FD5"/>
    <w:rsid w:val="00556CD0"/>
    <w:rsid w:val="00565B34"/>
    <w:rsid w:val="00582A88"/>
    <w:rsid w:val="0058720E"/>
    <w:rsid w:val="005A3B1E"/>
    <w:rsid w:val="005A3F30"/>
    <w:rsid w:val="005A66B2"/>
    <w:rsid w:val="005B42B1"/>
    <w:rsid w:val="005C1EE2"/>
    <w:rsid w:val="005C2424"/>
    <w:rsid w:val="005D3B89"/>
    <w:rsid w:val="005E01F3"/>
    <w:rsid w:val="005F595A"/>
    <w:rsid w:val="005F7C65"/>
    <w:rsid w:val="006025F1"/>
    <w:rsid w:val="00615C0E"/>
    <w:rsid w:val="0061791F"/>
    <w:rsid w:val="00620CA3"/>
    <w:rsid w:val="00632C48"/>
    <w:rsid w:val="00637703"/>
    <w:rsid w:val="00647AB4"/>
    <w:rsid w:val="006662F2"/>
    <w:rsid w:val="00681465"/>
    <w:rsid w:val="00681960"/>
    <w:rsid w:val="00685B16"/>
    <w:rsid w:val="00693AA0"/>
    <w:rsid w:val="00695E2A"/>
    <w:rsid w:val="006A289B"/>
    <w:rsid w:val="006A4958"/>
    <w:rsid w:val="006A6FB1"/>
    <w:rsid w:val="006B6E60"/>
    <w:rsid w:val="006C46DA"/>
    <w:rsid w:val="006C65BB"/>
    <w:rsid w:val="006C6D7F"/>
    <w:rsid w:val="006E6346"/>
    <w:rsid w:val="00701B2B"/>
    <w:rsid w:val="0070292C"/>
    <w:rsid w:val="00716745"/>
    <w:rsid w:val="00720861"/>
    <w:rsid w:val="007220B8"/>
    <w:rsid w:val="0074389A"/>
    <w:rsid w:val="00751C71"/>
    <w:rsid w:val="00754A57"/>
    <w:rsid w:val="007577C1"/>
    <w:rsid w:val="007602D8"/>
    <w:rsid w:val="007638E9"/>
    <w:rsid w:val="007700F7"/>
    <w:rsid w:val="007857BB"/>
    <w:rsid w:val="00785A5E"/>
    <w:rsid w:val="00786AB6"/>
    <w:rsid w:val="0079057C"/>
    <w:rsid w:val="00793C9D"/>
    <w:rsid w:val="007946D6"/>
    <w:rsid w:val="00797050"/>
    <w:rsid w:val="007A0467"/>
    <w:rsid w:val="007A46D5"/>
    <w:rsid w:val="007A574C"/>
    <w:rsid w:val="007B208E"/>
    <w:rsid w:val="007C1DAF"/>
    <w:rsid w:val="007C6659"/>
    <w:rsid w:val="007C6D17"/>
    <w:rsid w:val="007D1283"/>
    <w:rsid w:val="007E3DFA"/>
    <w:rsid w:val="007F1A76"/>
    <w:rsid w:val="0080219D"/>
    <w:rsid w:val="00802536"/>
    <w:rsid w:val="00802750"/>
    <w:rsid w:val="0080304E"/>
    <w:rsid w:val="008145BA"/>
    <w:rsid w:val="0082200E"/>
    <w:rsid w:val="0082756C"/>
    <w:rsid w:val="00830676"/>
    <w:rsid w:val="00831D2C"/>
    <w:rsid w:val="00833628"/>
    <w:rsid w:val="008344D1"/>
    <w:rsid w:val="0083557C"/>
    <w:rsid w:val="00851058"/>
    <w:rsid w:val="008540BE"/>
    <w:rsid w:val="00856866"/>
    <w:rsid w:val="008568F9"/>
    <w:rsid w:val="00874F6E"/>
    <w:rsid w:val="008815F6"/>
    <w:rsid w:val="0089630B"/>
    <w:rsid w:val="008969B9"/>
    <w:rsid w:val="00897328"/>
    <w:rsid w:val="008A0A43"/>
    <w:rsid w:val="008A0CD8"/>
    <w:rsid w:val="008A1D58"/>
    <w:rsid w:val="008A298E"/>
    <w:rsid w:val="008B0A12"/>
    <w:rsid w:val="008B7C62"/>
    <w:rsid w:val="008C52C2"/>
    <w:rsid w:val="008D0750"/>
    <w:rsid w:val="008D09F5"/>
    <w:rsid w:val="008F2D0A"/>
    <w:rsid w:val="008F68CC"/>
    <w:rsid w:val="00901272"/>
    <w:rsid w:val="0090205E"/>
    <w:rsid w:val="009049D6"/>
    <w:rsid w:val="00907101"/>
    <w:rsid w:val="00910C51"/>
    <w:rsid w:val="009110AA"/>
    <w:rsid w:val="009128D5"/>
    <w:rsid w:val="009159F9"/>
    <w:rsid w:val="00915AE3"/>
    <w:rsid w:val="0092051A"/>
    <w:rsid w:val="009240EB"/>
    <w:rsid w:val="00926F0D"/>
    <w:rsid w:val="009336B6"/>
    <w:rsid w:val="0093534C"/>
    <w:rsid w:val="009433B5"/>
    <w:rsid w:val="009443A5"/>
    <w:rsid w:val="009562E2"/>
    <w:rsid w:val="009630F4"/>
    <w:rsid w:val="009673DC"/>
    <w:rsid w:val="00971D8C"/>
    <w:rsid w:val="00992183"/>
    <w:rsid w:val="00996CAA"/>
    <w:rsid w:val="009B09B3"/>
    <w:rsid w:val="009B0F01"/>
    <w:rsid w:val="009B1F6B"/>
    <w:rsid w:val="009B3B46"/>
    <w:rsid w:val="009B540F"/>
    <w:rsid w:val="009B7281"/>
    <w:rsid w:val="009D7166"/>
    <w:rsid w:val="009E5B38"/>
    <w:rsid w:val="009E667B"/>
    <w:rsid w:val="009E732B"/>
    <w:rsid w:val="009F0F8A"/>
    <w:rsid w:val="009F3CE8"/>
    <w:rsid w:val="00A060A8"/>
    <w:rsid w:val="00A0634D"/>
    <w:rsid w:val="00A12BBA"/>
    <w:rsid w:val="00A219F2"/>
    <w:rsid w:val="00A408C2"/>
    <w:rsid w:val="00A51017"/>
    <w:rsid w:val="00A67CCA"/>
    <w:rsid w:val="00A76719"/>
    <w:rsid w:val="00A87AF6"/>
    <w:rsid w:val="00A9483C"/>
    <w:rsid w:val="00A96611"/>
    <w:rsid w:val="00AA1426"/>
    <w:rsid w:val="00AA2779"/>
    <w:rsid w:val="00AA5E36"/>
    <w:rsid w:val="00AB0D4A"/>
    <w:rsid w:val="00AC4812"/>
    <w:rsid w:val="00AC6F0A"/>
    <w:rsid w:val="00AC78EC"/>
    <w:rsid w:val="00AD1245"/>
    <w:rsid w:val="00AF353A"/>
    <w:rsid w:val="00B00304"/>
    <w:rsid w:val="00B01E96"/>
    <w:rsid w:val="00B02D87"/>
    <w:rsid w:val="00B03154"/>
    <w:rsid w:val="00B05643"/>
    <w:rsid w:val="00B105AF"/>
    <w:rsid w:val="00B136D6"/>
    <w:rsid w:val="00B17DC0"/>
    <w:rsid w:val="00B2336E"/>
    <w:rsid w:val="00B2359F"/>
    <w:rsid w:val="00B3367F"/>
    <w:rsid w:val="00B35EDC"/>
    <w:rsid w:val="00B36533"/>
    <w:rsid w:val="00B374E1"/>
    <w:rsid w:val="00B40974"/>
    <w:rsid w:val="00B547D6"/>
    <w:rsid w:val="00B637C4"/>
    <w:rsid w:val="00B70148"/>
    <w:rsid w:val="00B70416"/>
    <w:rsid w:val="00B7149B"/>
    <w:rsid w:val="00B75987"/>
    <w:rsid w:val="00B80A08"/>
    <w:rsid w:val="00B845B9"/>
    <w:rsid w:val="00B94F4F"/>
    <w:rsid w:val="00B97775"/>
    <w:rsid w:val="00BB184A"/>
    <w:rsid w:val="00BB41AE"/>
    <w:rsid w:val="00BB5E71"/>
    <w:rsid w:val="00BB7256"/>
    <w:rsid w:val="00BC0889"/>
    <w:rsid w:val="00BC44A3"/>
    <w:rsid w:val="00BC4D95"/>
    <w:rsid w:val="00BD106C"/>
    <w:rsid w:val="00BF05E3"/>
    <w:rsid w:val="00BF3772"/>
    <w:rsid w:val="00BF7C82"/>
    <w:rsid w:val="00C03011"/>
    <w:rsid w:val="00C04CFB"/>
    <w:rsid w:val="00C20122"/>
    <w:rsid w:val="00C2229C"/>
    <w:rsid w:val="00C22605"/>
    <w:rsid w:val="00C25264"/>
    <w:rsid w:val="00C351F8"/>
    <w:rsid w:val="00C3614C"/>
    <w:rsid w:val="00C36D0F"/>
    <w:rsid w:val="00C40E0C"/>
    <w:rsid w:val="00C41087"/>
    <w:rsid w:val="00C4597B"/>
    <w:rsid w:val="00C50E5C"/>
    <w:rsid w:val="00C66993"/>
    <w:rsid w:val="00C755CE"/>
    <w:rsid w:val="00C77C4A"/>
    <w:rsid w:val="00C82D6F"/>
    <w:rsid w:val="00CA462B"/>
    <w:rsid w:val="00CB2152"/>
    <w:rsid w:val="00CB4D94"/>
    <w:rsid w:val="00CB6E93"/>
    <w:rsid w:val="00CC303F"/>
    <w:rsid w:val="00CD4F5F"/>
    <w:rsid w:val="00CD5D35"/>
    <w:rsid w:val="00CE1CCB"/>
    <w:rsid w:val="00CF0A37"/>
    <w:rsid w:val="00CF4DD2"/>
    <w:rsid w:val="00D10D05"/>
    <w:rsid w:val="00D12A4D"/>
    <w:rsid w:val="00D14C69"/>
    <w:rsid w:val="00D30943"/>
    <w:rsid w:val="00D36099"/>
    <w:rsid w:val="00D4005A"/>
    <w:rsid w:val="00D4112C"/>
    <w:rsid w:val="00D45BE9"/>
    <w:rsid w:val="00D45C85"/>
    <w:rsid w:val="00D467CD"/>
    <w:rsid w:val="00D55255"/>
    <w:rsid w:val="00D608F2"/>
    <w:rsid w:val="00D60F50"/>
    <w:rsid w:val="00D640E3"/>
    <w:rsid w:val="00D66563"/>
    <w:rsid w:val="00D71A9D"/>
    <w:rsid w:val="00D82868"/>
    <w:rsid w:val="00D84D55"/>
    <w:rsid w:val="00D91EDB"/>
    <w:rsid w:val="00DA20C9"/>
    <w:rsid w:val="00DB7E6A"/>
    <w:rsid w:val="00DC1919"/>
    <w:rsid w:val="00DC4B3F"/>
    <w:rsid w:val="00DC6913"/>
    <w:rsid w:val="00DE13A2"/>
    <w:rsid w:val="00DE1BAF"/>
    <w:rsid w:val="00DE50B0"/>
    <w:rsid w:val="00DE70FF"/>
    <w:rsid w:val="00E2224C"/>
    <w:rsid w:val="00E277E9"/>
    <w:rsid w:val="00E30E25"/>
    <w:rsid w:val="00E35919"/>
    <w:rsid w:val="00E42037"/>
    <w:rsid w:val="00E47253"/>
    <w:rsid w:val="00E72787"/>
    <w:rsid w:val="00E75DDB"/>
    <w:rsid w:val="00E85DE9"/>
    <w:rsid w:val="00E915B4"/>
    <w:rsid w:val="00E92DF4"/>
    <w:rsid w:val="00E962D3"/>
    <w:rsid w:val="00EA07EC"/>
    <w:rsid w:val="00EA4661"/>
    <w:rsid w:val="00EA5483"/>
    <w:rsid w:val="00EB680D"/>
    <w:rsid w:val="00EB71E8"/>
    <w:rsid w:val="00EC551B"/>
    <w:rsid w:val="00EC72DD"/>
    <w:rsid w:val="00ED6445"/>
    <w:rsid w:val="00ED74A2"/>
    <w:rsid w:val="00EE66D8"/>
    <w:rsid w:val="00EF57A3"/>
    <w:rsid w:val="00EF69AB"/>
    <w:rsid w:val="00EF6A74"/>
    <w:rsid w:val="00F01885"/>
    <w:rsid w:val="00F13100"/>
    <w:rsid w:val="00F13BAF"/>
    <w:rsid w:val="00F30389"/>
    <w:rsid w:val="00F45D66"/>
    <w:rsid w:val="00F4656F"/>
    <w:rsid w:val="00F562CB"/>
    <w:rsid w:val="00F56BB0"/>
    <w:rsid w:val="00F63DD2"/>
    <w:rsid w:val="00F661CC"/>
    <w:rsid w:val="00F67BB5"/>
    <w:rsid w:val="00F75BC5"/>
    <w:rsid w:val="00F91C8C"/>
    <w:rsid w:val="00FA7AD2"/>
    <w:rsid w:val="00FB131E"/>
    <w:rsid w:val="00FB1A01"/>
    <w:rsid w:val="00FB6C3A"/>
    <w:rsid w:val="00FC2629"/>
    <w:rsid w:val="00FD1B56"/>
    <w:rsid w:val="00FE1C73"/>
    <w:rsid w:val="00FE2197"/>
    <w:rsid w:val="00FE4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9F35ABE5-B36A-4619-B6F1-9AF0BD9FE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0FF"/>
  </w:style>
  <w:style w:type="paragraph" w:styleId="Heading1">
    <w:name w:val="heading 1"/>
    <w:basedOn w:val="Normal"/>
    <w:link w:val="Heading1Char"/>
    <w:uiPriority w:val="9"/>
    <w:qFormat/>
    <w:rsid w:val="00472851"/>
    <w:pPr>
      <w:spacing w:before="100" w:beforeAutospacing="1" w:after="100" w:afterAutospacing="1"/>
      <w:outlineLvl w:val="0"/>
    </w:pPr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2B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630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8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351F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0559B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559B0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ED74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74A2"/>
  </w:style>
  <w:style w:type="character" w:styleId="PageNumber">
    <w:name w:val="page number"/>
    <w:basedOn w:val="DefaultParagraphFont"/>
    <w:uiPriority w:val="99"/>
    <w:semiHidden/>
    <w:unhideWhenUsed/>
    <w:rsid w:val="00ED74A2"/>
  </w:style>
  <w:style w:type="character" w:styleId="PlaceholderText">
    <w:name w:val="Placeholder Text"/>
    <w:basedOn w:val="DefaultParagraphFont"/>
    <w:uiPriority w:val="99"/>
    <w:semiHidden/>
    <w:rsid w:val="006A6FB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5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5E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35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35D3"/>
    <w:rPr>
      <w:sz w:val="18"/>
      <w:szCs w:val="18"/>
    </w:rPr>
  </w:style>
  <w:style w:type="character" w:customStyle="1" w:styleId="high-light-bg">
    <w:name w:val="high-light-bg"/>
    <w:basedOn w:val="DefaultParagraphFont"/>
    <w:rsid w:val="007220B8"/>
  </w:style>
  <w:style w:type="character" w:styleId="Emphasis">
    <w:name w:val="Emphasis"/>
    <w:basedOn w:val="DefaultParagraphFont"/>
    <w:uiPriority w:val="20"/>
    <w:qFormat/>
    <w:rsid w:val="00CB215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72851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89630B"/>
    <w:rPr>
      <w:b/>
      <w:bCs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9B0F0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F0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F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F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F01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2B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8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3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7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47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7089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287655">
          <w:marLeft w:val="-45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2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0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94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338323">
              <w:marLeft w:val="0"/>
              <w:marRight w:val="0"/>
              <w:marTop w:val="270"/>
              <w:marBottom w:val="0"/>
              <w:divBdr>
                <w:top w:val="single" w:sz="36" w:space="12" w:color="CADEF5"/>
                <w:left w:val="single" w:sz="36" w:space="0" w:color="CADEF5"/>
                <w:bottom w:val="single" w:sz="36" w:space="12" w:color="CADEF5"/>
                <w:right w:val="single" w:sz="36" w:space="0" w:color="CADEF5"/>
              </w:divBdr>
              <w:divsChild>
                <w:div w:id="102297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62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436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4305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9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40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689427">
                      <w:marLeft w:val="0"/>
                      <w:marRight w:val="0"/>
                      <w:marTop w:val="0"/>
                      <w:marBottom w:val="0"/>
                      <w:divBdr>
                        <w:top w:val="single" w:sz="36" w:space="8" w:color="CADEF5"/>
                        <w:left w:val="single" w:sz="36" w:space="8" w:color="CADEF5"/>
                        <w:bottom w:val="single" w:sz="36" w:space="8" w:color="CADEF5"/>
                        <w:right w:val="single" w:sz="36" w:space="8" w:color="CADEF5"/>
                      </w:divBdr>
                    </w:div>
                  </w:divsChild>
                </w:div>
              </w:divsChild>
            </w:div>
            <w:div w:id="120818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02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64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324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018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998538">
                                  <w:marLeft w:val="75"/>
                                  <w:marRight w:val="0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6596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3748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41808251">
                                  <w:marLeft w:val="0"/>
                                  <w:marRight w:val="0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2794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DDDDD"/>
                                <w:left w:val="single" w:sz="6" w:space="0" w:color="DDDDDD"/>
                                <w:bottom w:val="single" w:sz="6" w:space="0" w:color="DDDDDD"/>
                                <w:right w:val="single" w:sz="6" w:space="0" w:color="DDDDDD"/>
                              </w:divBdr>
                              <w:divsChild>
                                <w:div w:id="1538004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915307">
                                      <w:marLeft w:val="0"/>
                                      <w:marRight w:val="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2342357">
                                      <w:marLeft w:val="0"/>
                                      <w:marRight w:val="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3632323">
                                      <w:marLeft w:val="0"/>
                                      <w:marRight w:val="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9278687">
                                      <w:marLeft w:val="0"/>
                                      <w:marRight w:val="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4203823">
                                      <w:marLeft w:val="0"/>
                                      <w:marRight w:val="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8831658">
                                      <w:marLeft w:val="0"/>
                                      <w:marRight w:val="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0353150">
                                      <w:marLeft w:val="0"/>
                                      <w:marRight w:val="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5931997">
                                      <w:marLeft w:val="0"/>
                                      <w:marRight w:val="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95997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7086556">
                                  <w:marLeft w:val="0"/>
                                  <w:marRight w:val="0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2974227">
                                  <w:marLeft w:val="0"/>
                                  <w:marRight w:val="0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68541443">
              <w:marLeft w:val="0"/>
              <w:marRight w:val="0"/>
              <w:marTop w:val="270"/>
              <w:marBottom w:val="0"/>
              <w:divBdr>
                <w:top w:val="single" w:sz="36" w:space="12" w:color="CADEF5"/>
                <w:left w:val="single" w:sz="36" w:space="0" w:color="CADEF5"/>
                <w:bottom w:val="single" w:sz="36" w:space="12" w:color="CADEF5"/>
                <w:right w:val="single" w:sz="36" w:space="0" w:color="CADEF5"/>
              </w:divBdr>
              <w:divsChild>
                <w:div w:id="86082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0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670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1626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1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397743">
                      <w:marLeft w:val="0"/>
                      <w:marRight w:val="0"/>
                      <w:marTop w:val="0"/>
                      <w:marBottom w:val="58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428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641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3219010">
                                  <w:marLeft w:val="0"/>
                                  <w:marRight w:val="0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0900206">
                                  <w:marLeft w:val="0"/>
                                  <w:marRight w:val="0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43732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868474">
                                  <w:marLeft w:val="0"/>
                                  <w:marRight w:val="0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0570431">
                                  <w:marLeft w:val="75"/>
                                  <w:marRight w:val="0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8398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9159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02509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DDDDD"/>
                                <w:left w:val="single" w:sz="6" w:space="0" w:color="DDDDDD"/>
                                <w:bottom w:val="single" w:sz="6" w:space="0" w:color="DDDDDD"/>
                                <w:right w:val="single" w:sz="6" w:space="0" w:color="DDDDDD"/>
                              </w:divBdr>
                              <w:divsChild>
                                <w:div w:id="1916355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9519060">
                                      <w:marLeft w:val="0"/>
                                      <w:marRight w:val="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6342793">
                                      <w:marLeft w:val="0"/>
                                      <w:marRight w:val="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0488389">
                                      <w:marLeft w:val="0"/>
                                      <w:marRight w:val="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3123013">
                                      <w:marLeft w:val="0"/>
                                      <w:marRight w:val="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7932270">
                                      <w:marLeft w:val="0"/>
                                      <w:marRight w:val="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0725468">
                                      <w:marLeft w:val="0"/>
                                      <w:marRight w:val="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4816404">
                                      <w:marLeft w:val="0"/>
                                      <w:marRight w:val="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6668989">
                                      <w:marLeft w:val="0"/>
                                      <w:marRight w:val="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6352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64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85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70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40491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827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3061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0966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3108550">
                                      <w:marLeft w:val="0"/>
                                      <w:marRight w:val="0"/>
                                      <w:marTop w:val="0"/>
                                      <w:marBottom w:val="7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64839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41510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DDDDDD"/>
                                                <w:left w:val="single" w:sz="6" w:space="0" w:color="DDDDDD"/>
                                                <w:bottom w:val="single" w:sz="6" w:space="0" w:color="DDDDDD"/>
                                                <w:right w:val="single" w:sz="6" w:space="0" w:color="DDDDDD"/>
                                              </w:divBdr>
                                              <w:divsChild>
                                                <w:div w:id="19012047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796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04601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353583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53437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24676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605897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035250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233054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604076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077252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090641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441872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600273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200072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776688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965696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98852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122378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911904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208264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364169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452776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847880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372900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569464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028320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107043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161379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113824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838061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670248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714934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574036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1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78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6</TotalTime>
  <Pages>14</Pages>
  <Words>3482</Words>
  <Characters>19853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2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en Chelikani</dc:creator>
  <cp:keywords/>
  <dc:description/>
  <cp:lastModifiedBy>Sinead OConnor</cp:lastModifiedBy>
  <cp:revision>69</cp:revision>
  <cp:lastPrinted>2019-06-11T09:30:00Z</cp:lastPrinted>
  <dcterms:created xsi:type="dcterms:W3CDTF">2019-03-13T10:09:00Z</dcterms:created>
  <dcterms:modified xsi:type="dcterms:W3CDTF">2019-06-20T14:16:00Z</dcterms:modified>
</cp:coreProperties>
</file>